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AD37" w14:textId="0C776E44" w:rsidR="00224201" w:rsidRDefault="008C2BAD" w:rsidP="008C2BAD">
      <w:pPr>
        <w:jc w:val="center"/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1. The top 200 </w:t>
      </w:r>
      <w:r w:rsidRPr="00357B20"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positively correlated with </w:t>
      </w:r>
      <w:r w:rsidR="00F826BC">
        <w:rPr>
          <w:rStyle w:val="a5"/>
          <w:rFonts w:ascii="Times New Roman" w:hAnsi="Times New Roman" w:cs="Times New Roman" w:hint="eastAsia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PDK3</w:t>
      </w:r>
      <w:r w:rsidRPr="00357B20"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80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36"/>
        <w:gridCol w:w="1177"/>
        <w:gridCol w:w="1640"/>
        <w:gridCol w:w="142"/>
        <w:gridCol w:w="1134"/>
        <w:gridCol w:w="1275"/>
      </w:tblGrid>
      <w:tr w:rsidR="00F826BC" w:rsidRPr="00AD1D02" w14:paraId="76F336B2" w14:textId="77777777" w:rsidTr="00F826BC">
        <w:trPr>
          <w:trHeight w:val="336"/>
          <w:jc w:val="center"/>
        </w:trPr>
        <w:tc>
          <w:tcPr>
            <w:tcW w:w="143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FFDDC18" w14:textId="34086F2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lated Gen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78F165E6" w14:textId="4897D76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ytoband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FDF1905" w14:textId="3C7ECA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arman's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0CCFC763" w14:textId="5E738E4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A20CA07" w14:textId="39FC8DE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-Value</w:t>
            </w:r>
          </w:p>
        </w:tc>
      </w:tr>
      <w:tr w:rsidR="00F826BC" w:rsidRPr="00AD1D02" w14:paraId="40C1540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8647CB" w14:textId="37449F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N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7D1DC6" w14:textId="6778B00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EC057A" w14:textId="31A624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65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9AFD46" w14:textId="76724B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834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F34C41" w14:textId="13E56BF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03187</w:t>
            </w:r>
          </w:p>
        </w:tc>
      </w:tr>
      <w:tr w:rsidR="00F826BC" w:rsidRPr="00AD1D02" w14:paraId="58D2579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222B4" w14:textId="17AF097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SH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A4521" w14:textId="13C531B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p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AF8D9" w14:textId="7B55A79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66428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99253" w14:textId="7935FA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70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F2670" w14:textId="541EA6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03187</w:t>
            </w:r>
          </w:p>
        </w:tc>
      </w:tr>
      <w:tr w:rsidR="00F826BC" w:rsidRPr="00AD1D02" w14:paraId="43F2C1F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7687C8" w14:textId="3F9A5F4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X12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43D448" w14:textId="53B6BFF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3392B7" w14:textId="691108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7720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90580A" w14:textId="443B33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205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8E3E24" w14:textId="0BDFDB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99232</w:t>
            </w:r>
          </w:p>
        </w:tc>
      </w:tr>
      <w:tr w:rsidR="00F826BC" w:rsidRPr="00AD1D02" w14:paraId="6074ED2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92216" w14:textId="21585CD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C0063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D86A7" w14:textId="4027D09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37449" w14:textId="4171AB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7861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0D029" w14:textId="24FFDE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01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EA537" w14:textId="084A80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99232</w:t>
            </w:r>
          </w:p>
        </w:tc>
      </w:tr>
      <w:tr w:rsidR="00F826BC" w:rsidRPr="00AD1D02" w14:paraId="51D509F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BB81B0" w14:textId="75FA268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6AE21A" w14:textId="729627A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70DCE3" w14:textId="70C13C2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9891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D69C7D" w14:textId="10A5C2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22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3E2318" w14:textId="3D16126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84997</w:t>
            </w:r>
          </w:p>
        </w:tc>
      </w:tr>
      <w:tr w:rsidR="00F826BC" w:rsidRPr="00AD1D02" w14:paraId="435951C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C8B21" w14:textId="658F92D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26846" w14:textId="5B06461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725DD" w14:textId="5D7929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2049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4605B" w14:textId="4854C7D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323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1716E" w14:textId="1B3A68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71113</w:t>
            </w:r>
          </w:p>
        </w:tc>
      </w:tr>
      <w:tr w:rsidR="00F826BC" w:rsidRPr="00AD1D02" w14:paraId="6CEEDB3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4A3A180" w14:textId="19DC53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E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7793A7" w14:textId="26912FC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683394" w14:textId="4DE9BE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4842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8F7A4D" w14:textId="1C9FD4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64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53A507" w14:textId="4139E1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4705</w:t>
            </w:r>
          </w:p>
        </w:tc>
      </w:tr>
      <w:tr w:rsidR="00F826BC" w:rsidRPr="00AD1D02" w14:paraId="67D2D00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C35AE" w14:textId="54A2ECD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KSL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41B51" w14:textId="1EB8F5E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8DABA" w14:textId="127E521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6714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BE56B" w14:textId="31B2366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23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CF729" w14:textId="7F4145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32534</w:t>
            </w:r>
          </w:p>
        </w:tc>
      </w:tr>
      <w:tr w:rsidR="00F826BC" w:rsidRPr="00AD1D02" w14:paraId="1B2399A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84CC6F" w14:textId="70A8923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A370E8" w14:textId="64FA99E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B2F18B2" w14:textId="2B0BA8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6834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D34925" w14:textId="297B54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083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A9DA2B" w14:textId="359E1B5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32534</w:t>
            </w:r>
          </w:p>
        </w:tc>
      </w:tr>
      <w:tr w:rsidR="00F826BC" w:rsidRPr="00AD1D02" w14:paraId="6D68A5C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9B8FD" w14:textId="67886F9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A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A9348" w14:textId="3F8A165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11509" w14:textId="23AB86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8614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D8FB" w14:textId="071F72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829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0DF70" w14:textId="473474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2188</w:t>
            </w:r>
          </w:p>
        </w:tc>
      </w:tr>
      <w:tr w:rsidR="00F826BC" w:rsidRPr="00AD1D02" w14:paraId="6C8AFA4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AB9D53" w14:textId="10DB4FF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7ORF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CBF6C9D" w14:textId="007CB30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B6BFB8" w14:textId="1A0C1B5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2301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E5B2E9" w14:textId="6CDCCEB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275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0D6FE9" w14:textId="55501F3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90417</w:t>
            </w:r>
          </w:p>
        </w:tc>
      </w:tr>
      <w:tr w:rsidR="00F826BC" w:rsidRPr="00AD1D02" w14:paraId="4A4C571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B428" w14:textId="2E4E512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K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F37E0" w14:textId="57B031C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F61F1" w14:textId="767CB14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2571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D4506" w14:textId="77364F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948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DD54B" w14:textId="5BCF54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90417</w:t>
            </w:r>
          </w:p>
        </w:tc>
      </w:tr>
      <w:tr w:rsidR="00F826BC" w:rsidRPr="00AD1D02" w14:paraId="71ECAEA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B6EE91" w14:textId="75AF229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199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EB1442" w14:textId="7E9FF89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74EAE3" w14:textId="23C213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44827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63E82C" w14:textId="3E325B5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242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CEB46F" w14:textId="32013B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78237</w:t>
            </w:r>
          </w:p>
        </w:tc>
      </w:tr>
      <w:tr w:rsidR="00F826BC" w:rsidRPr="00AD1D02" w14:paraId="32C4005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726B" w14:textId="3E5106F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O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63D1F" w14:textId="4B8D4F2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4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3CEB0" w14:textId="75EA7E5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0172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D1CAB" w14:textId="055F5DD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05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180B8" w14:textId="4E772D4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44351</w:t>
            </w:r>
          </w:p>
        </w:tc>
      </w:tr>
      <w:tr w:rsidR="00F826BC" w:rsidRPr="00AD1D02" w14:paraId="336AFD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4CE55D" w14:textId="46BFF36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XT-A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07F4A2" w14:textId="4F09D46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40A825" w14:textId="06B8995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079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7F5D40" w14:textId="7A71376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34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291081" w14:textId="7C028B4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42487</w:t>
            </w:r>
          </w:p>
        </w:tc>
      </w:tr>
      <w:tr w:rsidR="00F826BC" w:rsidRPr="00AD1D02" w14:paraId="1EC325F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7929E" w14:textId="6AEC67B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F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07584" w14:textId="2031D07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912AF" w14:textId="5DAE3B3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2000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E9339" w14:textId="5FF5BF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2CEC4" w14:textId="38D783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35439</w:t>
            </w:r>
          </w:p>
        </w:tc>
      </w:tr>
      <w:tr w:rsidR="00F826BC" w:rsidRPr="00AD1D02" w14:paraId="2503627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94832B" w14:textId="6C50285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AD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78EDED" w14:textId="031DFFF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4C66C1" w14:textId="411116D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6713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0EC2CC" w14:textId="422454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8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53C6EE" w14:textId="620E64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0131</w:t>
            </w:r>
          </w:p>
        </w:tc>
      </w:tr>
      <w:tr w:rsidR="00F826BC" w:rsidRPr="00AD1D02" w14:paraId="61EE613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640F0" w14:textId="2368C30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C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5DD66" w14:textId="4C79FB7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8452" w14:textId="6DB8264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7335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17B3" w14:textId="020AF0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209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A2D08" w14:textId="78BC62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962</w:t>
            </w:r>
          </w:p>
        </w:tc>
      </w:tr>
      <w:tr w:rsidR="00F826BC" w:rsidRPr="00AD1D02" w14:paraId="26241EC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15A9D2" w14:textId="6B4EC60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F7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20A167" w14:textId="7C5FBA7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1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DCA42B" w14:textId="23E26E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7504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92BE7D" w14:textId="6D9CB6F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03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A2BC71" w14:textId="0972768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962</w:t>
            </w:r>
          </w:p>
        </w:tc>
      </w:tr>
      <w:tr w:rsidR="00F826BC" w:rsidRPr="00AD1D02" w14:paraId="377966E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DAF6E" w14:textId="52D4948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CC6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FE175" w14:textId="5DA0B00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91ED1" w14:textId="094BAE9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8697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0258C" w14:textId="44FAE4B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776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D3BBC" w14:textId="0D6816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8931</w:t>
            </w:r>
          </w:p>
        </w:tc>
      </w:tr>
      <w:tr w:rsidR="00F826BC" w:rsidRPr="00AD1D02" w14:paraId="2BA44B5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6D69F5" w14:textId="5715563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6KA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86C521" w14:textId="0C4B0FE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C4556C3" w14:textId="72C7C5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278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1E2D29" w14:textId="3603F2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581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B7722F" w14:textId="5080B6E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67849</w:t>
            </w:r>
          </w:p>
        </w:tc>
      </w:tr>
      <w:tr w:rsidR="00F826BC" w:rsidRPr="00AD1D02" w14:paraId="52ADB58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A3EE3" w14:textId="77FE314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BD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B69DA" w14:textId="7C8AA63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p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88C6F" w14:textId="0F6E204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5103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8006" w14:textId="40B358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267E-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C5033" w14:textId="156952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52185</w:t>
            </w:r>
          </w:p>
        </w:tc>
      </w:tr>
      <w:tr w:rsidR="00F826BC" w:rsidRPr="00AD1D02" w14:paraId="14ACE03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1ADA2E" w14:textId="771FCED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TP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310F7F" w14:textId="5FAC461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2C4D7D" w14:textId="672414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7695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A5596D" w14:textId="6917253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740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647A18" w14:textId="44D153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3461</w:t>
            </w:r>
          </w:p>
        </w:tc>
      </w:tr>
      <w:tr w:rsidR="00F826BC" w:rsidRPr="00AD1D02" w14:paraId="0B9A633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223E6" w14:textId="348F82F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RC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815CF" w14:textId="3293E3B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96537" w14:textId="5FDFA0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8310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CBF9A" w14:textId="51B115C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150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F61DF" w14:textId="4183C4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33154</w:t>
            </w:r>
          </w:p>
        </w:tc>
      </w:tr>
      <w:tr w:rsidR="00F826BC" w:rsidRPr="00AD1D02" w14:paraId="4FCC414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DCAEC3" w14:textId="6863277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XRED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2945C1" w14:textId="51C62C9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65F1ED" w14:textId="2D33E5B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8611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FEF1D5" w14:textId="7EF624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86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903EF7" w14:textId="4DE5552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33154</w:t>
            </w:r>
          </w:p>
        </w:tc>
      </w:tr>
      <w:tr w:rsidR="00F826BC" w:rsidRPr="00AD1D02" w14:paraId="67699AC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024F1" w14:textId="07D2C33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G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61295" w14:textId="2D753EC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C3C096" w14:textId="3F6F9D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1132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007E5" w14:textId="22BCAA5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482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BA806" w14:textId="45DA26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17608</w:t>
            </w:r>
          </w:p>
        </w:tc>
      </w:tr>
      <w:tr w:rsidR="00F826BC" w:rsidRPr="00AD1D02" w14:paraId="394F439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63079A" w14:textId="0234620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B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2773D7" w14:textId="5C60929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93D13A" w14:textId="7D4A8C4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115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CE7AE7" w14:textId="2F0A7C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461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4DF225" w14:textId="34B288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17608</w:t>
            </w:r>
          </w:p>
        </w:tc>
      </w:tr>
      <w:tr w:rsidR="00F826BC" w:rsidRPr="00AD1D02" w14:paraId="44BF2E2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0E301" w14:textId="4E89D7A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HRF1BP1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16D76" w14:textId="0621C70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12861" w14:textId="21BA77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2932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6C2EB" w14:textId="470BD3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816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07542" w14:textId="0A85217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10354</w:t>
            </w:r>
          </w:p>
        </w:tc>
      </w:tr>
      <w:tr w:rsidR="00F826BC" w:rsidRPr="00AD1D02" w14:paraId="3B6CA89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5B864E" w14:textId="00DB690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X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3C583E" w14:textId="5FE8076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1230BE" w14:textId="09808D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75447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E4CA48" w14:textId="20AC3E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53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30FD27" w14:textId="03A10D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94252</w:t>
            </w:r>
          </w:p>
        </w:tc>
      </w:tr>
      <w:tr w:rsidR="00F826BC" w:rsidRPr="00AD1D02" w14:paraId="5D15A76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BB5FD" w14:textId="1441B26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199A7" w14:textId="5037122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08758" w14:textId="440261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1168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4EF1F" w14:textId="307881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37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63BEC" w14:textId="1B95A4B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54594</w:t>
            </w:r>
          </w:p>
        </w:tc>
      </w:tr>
      <w:tr w:rsidR="00F826BC" w:rsidRPr="00AD1D02" w14:paraId="528AFE4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C3C5A7" w14:textId="6E23F6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10H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826A17" w14:textId="4A708F3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2CC6B3" w14:textId="3DF0FE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5045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CFB2C6" w14:textId="4F0118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297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09FF11" w14:textId="1AC63B8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811</w:t>
            </w:r>
          </w:p>
        </w:tc>
      </w:tr>
      <w:tr w:rsidR="00F826BC" w:rsidRPr="00AD1D02" w14:paraId="274B882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AB99F" w14:textId="5EE689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EM86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FE6F3" w14:textId="18EC903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BB81E" w14:textId="21B2DB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5140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32773" w14:textId="79B004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219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D3B60" w14:textId="157367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811</w:t>
            </w:r>
          </w:p>
        </w:tc>
      </w:tr>
      <w:tr w:rsidR="00F826BC" w:rsidRPr="00AD1D02" w14:paraId="284DF3C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B1FA96" w14:textId="60F8B0B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FT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E7007F" w14:textId="0524C1D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60ABDDC" w14:textId="668312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5338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2283D4" w14:textId="461898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057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282CDD" w14:textId="68C505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811</w:t>
            </w:r>
          </w:p>
        </w:tc>
      </w:tr>
      <w:tr w:rsidR="00F826BC" w:rsidRPr="00AD1D02" w14:paraId="5F021E9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CE1F1" w14:textId="009D84F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4C88C" w14:textId="1593137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E6F36" w14:textId="44A7B5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6447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D47FA" w14:textId="5077D83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154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F281A" w14:textId="07DB5D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9387</w:t>
            </w:r>
          </w:p>
        </w:tc>
      </w:tr>
      <w:tr w:rsidR="00F826BC" w:rsidRPr="00AD1D02" w14:paraId="77795AF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5CB36A" w14:textId="16EDC59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P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5BCF8F" w14:textId="3594441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3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368A13" w14:textId="243212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7226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5BCEAB" w14:textId="38572C4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25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14792C" w14:textId="62A9372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7059</w:t>
            </w:r>
          </w:p>
        </w:tc>
      </w:tr>
      <w:tr w:rsidR="00F826BC" w:rsidRPr="00AD1D02" w14:paraId="1309EA7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452C3" w14:textId="094F8A3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L8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7B4D2" w14:textId="120519E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095B0" w14:textId="2D5EA49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87308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B39A8" w14:textId="3295E5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4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FCF20" w14:textId="00DE11A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27059</w:t>
            </w:r>
          </w:p>
        </w:tc>
      </w:tr>
      <w:tr w:rsidR="00F826BC" w:rsidRPr="00AD1D02" w14:paraId="383D512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73FFDC" w14:textId="4B2F66C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OR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2BA311" w14:textId="51BB94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1B9EA9" w14:textId="14B5728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2597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A2B148" w14:textId="7C87858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312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77E29C" w14:textId="7A6DCE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96073</w:t>
            </w:r>
          </w:p>
        </w:tc>
      </w:tr>
      <w:tr w:rsidR="00F826BC" w:rsidRPr="00AD1D02" w14:paraId="162A5BF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E9D15" w14:textId="4C1A779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S1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D01A5" w14:textId="33049F2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5210A" w14:textId="59B912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4856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1271E" w14:textId="00B48F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602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6835C" w14:textId="57558C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83913</w:t>
            </w:r>
          </w:p>
        </w:tc>
      </w:tr>
      <w:tr w:rsidR="00F826BC" w:rsidRPr="00AD1D02" w14:paraId="70F8313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1773E3" w14:textId="05AFB50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C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C5C527" w14:textId="218A44A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p1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291C0C" w14:textId="3C33D8E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4956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25B8A7" w14:textId="4F3845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26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298C4D" w14:textId="53A4B52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83913</w:t>
            </w:r>
          </w:p>
        </w:tc>
      </w:tr>
      <w:tr w:rsidR="00F826BC" w:rsidRPr="00AD1D02" w14:paraId="065F76E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45973" w14:textId="0EDC98D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O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88E94" w14:textId="170C426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2C311" w14:textId="21F93EE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7607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25466" w14:textId="4FC1A2D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67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C6BC7" w14:textId="3A519FA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75859</w:t>
            </w:r>
          </w:p>
        </w:tc>
      </w:tr>
      <w:tr w:rsidR="00F826BC" w:rsidRPr="00AD1D02" w14:paraId="4218918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615769" w14:textId="7196BD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DK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C63024F" w14:textId="0841098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p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5C35CA" w14:textId="675231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433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885CD9" w14:textId="47BD86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806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B5EE233" w14:textId="4FFDD3C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7474</w:t>
            </w:r>
          </w:p>
        </w:tc>
      </w:tr>
      <w:tr w:rsidR="00F826BC" w:rsidRPr="00AD1D02" w14:paraId="6C7BFB5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48B97" w14:textId="122BDDE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M5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F0A1" w14:textId="22CDF3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B22FC" w14:textId="2AB886D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7487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9F6DD" w14:textId="0414F6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67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0438B" w14:textId="7ABBC22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3711</w:t>
            </w:r>
          </w:p>
        </w:tc>
      </w:tr>
      <w:tr w:rsidR="00F826BC" w:rsidRPr="00AD1D02" w14:paraId="5C5F2A9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67371D" w14:textId="52A0975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DRKH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1BA3803" w14:textId="642D88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03BB43" w14:textId="4BA3DAC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9077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A33A9AA" w14:textId="697D72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625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00E508" w14:textId="0C31E1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19738</w:t>
            </w:r>
          </w:p>
        </w:tc>
      </w:tr>
      <w:tr w:rsidR="00F826BC" w:rsidRPr="00AD1D02" w14:paraId="46C6185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0BB2A" w14:textId="3383A3E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926D4" w14:textId="45C41A2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3746D" w14:textId="259D35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9853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6322B" w14:textId="376736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118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F7AC7" w14:textId="501B615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17897</w:t>
            </w:r>
          </w:p>
        </w:tc>
      </w:tr>
      <w:tr w:rsidR="00F826BC" w:rsidRPr="00AD1D02" w14:paraId="59B00F7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A142C3" w14:textId="28F3D96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P7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8AF54E" w14:textId="3CE35B6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2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F1693B" w14:textId="2258034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0994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5EE99B" w14:textId="3726B5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79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34ABD0" w14:textId="0F0901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13857</w:t>
            </w:r>
          </w:p>
        </w:tc>
      </w:tr>
      <w:tr w:rsidR="00F826BC" w:rsidRPr="00AD1D02" w14:paraId="657FDB3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F592C" w14:textId="734669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PB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CC540" w14:textId="0020757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8010A" w14:textId="41757D7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2325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CBFD6" w14:textId="79277EE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527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86177" w14:textId="2D036C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08718</w:t>
            </w:r>
          </w:p>
        </w:tc>
      </w:tr>
      <w:tr w:rsidR="00F826BC" w:rsidRPr="00AD1D02" w14:paraId="553CD34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097D4E" w14:textId="53B25E7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E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191F9C" w14:textId="0368C3E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DE6A54" w14:textId="64A3E0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6161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A1FD5E" w14:textId="028DBF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30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81EBB9" w14:textId="36F247F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8886</w:t>
            </w:r>
          </w:p>
        </w:tc>
      </w:tr>
      <w:tr w:rsidR="00F826BC" w:rsidRPr="00AD1D02" w14:paraId="395BEC0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11D30" w14:textId="7DCA349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P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9733D" w14:textId="2D63181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6927F" w14:textId="6578BF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74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EF9D5" w14:textId="3E7D263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353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36F91" w14:textId="432884A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7085</w:t>
            </w:r>
          </w:p>
        </w:tc>
      </w:tr>
      <w:tr w:rsidR="00F826BC" w:rsidRPr="00AD1D02" w14:paraId="4258ED6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79FCDE" w14:textId="67F6819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C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E698F4" w14:textId="71ECEF1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7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86AD59" w14:textId="208863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8972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EB4E79B" w14:textId="3895E8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28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25E898" w14:textId="6656E6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1011</w:t>
            </w:r>
          </w:p>
        </w:tc>
      </w:tr>
      <w:tr w:rsidR="00F826BC" w:rsidRPr="00AD1D02" w14:paraId="4F5C83A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86E9E" w14:textId="45D08E6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P7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89A4F" w14:textId="63C2CD6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4ACA8" w14:textId="37B4496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4555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06859" w14:textId="71FF2A2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17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FE477" w14:textId="0990E3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3666</w:t>
            </w:r>
          </w:p>
        </w:tc>
      </w:tr>
      <w:tr w:rsidR="00F826BC" w:rsidRPr="00AD1D02" w14:paraId="5F5A766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341A2E" w14:textId="52201C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JC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DD0F23" w14:textId="5C04E4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9A5C93" w14:textId="3E747AD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26052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3DE4958" w14:textId="563257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35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B09BEC" w14:textId="4334C59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0523</w:t>
            </w:r>
          </w:p>
        </w:tc>
      </w:tr>
      <w:tr w:rsidR="00F826BC" w:rsidRPr="00AD1D02" w14:paraId="3DE15B1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CA303" w14:textId="16D1DE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PH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664E9" w14:textId="4AB5F2A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p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A08AC" w14:textId="07A37A8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4207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B9A02" w14:textId="31ACDA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948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00B61" w14:textId="7F81592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0062</w:t>
            </w:r>
          </w:p>
        </w:tc>
      </w:tr>
      <w:tr w:rsidR="00F826BC" w:rsidRPr="00AD1D02" w14:paraId="04600DD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7116F8" w14:textId="1D10D13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GB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8ADABF" w14:textId="62FCBCA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3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F6A322" w14:textId="0411620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5059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DD2FB6" w14:textId="269F068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09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7C2339" w14:textId="6F89277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2828</w:t>
            </w:r>
          </w:p>
        </w:tc>
      </w:tr>
      <w:tr w:rsidR="00F826BC" w:rsidRPr="00AD1D02" w14:paraId="1A16BD2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F9332" w14:textId="1108E18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I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ED7CE" w14:textId="19077A2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9D060" w14:textId="10D789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7508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BEB35" w14:textId="73BCCB6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267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B4584" w14:textId="60B1B6A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18197</w:t>
            </w:r>
          </w:p>
        </w:tc>
      </w:tr>
      <w:tr w:rsidR="00F826BC" w:rsidRPr="00AD1D02" w14:paraId="2D42539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629591" w14:textId="1577FC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F67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10E22C" w14:textId="61D7D73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C18D9F" w14:textId="3073F7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8202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62EC38" w14:textId="1A8BAA4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920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60D09EB" w14:textId="34B4719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17287</w:t>
            </w:r>
          </w:p>
        </w:tc>
      </w:tr>
      <w:tr w:rsidR="00F826BC" w:rsidRPr="00AD1D02" w14:paraId="7B910E1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D8BD0" w14:textId="1720150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9A11A" w14:textId="6544971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6238F" w14:textId="295009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0490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EF8DE" w14:textId="6567B8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93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E4745" w14:textId="226FA52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8238</w:t>
            </w:r>
          </w:p>
        </w:tc>
      </w:tr>
      <w:tr w:rsidR="00F826BC" w:rsidRPr="00AD1D02" w14:paraId="24835E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D74588" w14:textId="403A776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MD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93218A" w14:textId="2CD580F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7A6847" w14:textId="14ED3A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2377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FF27A9" w14:textId="226C26D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88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A15D42" w14:textId="7E266C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01357</w:t>
            </w:r>
          </w:p>
        </w:tc>
      </w:tr>
      <w:tr w:rsidR="00F826BC" w:rsidRPr="00AD1D02" w14:paraId="7381302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8D6A8" w14:textId="04E6C2A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N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D25C" w14:textId="6BCCCC8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1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5D967" w14:textId="452EE31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2480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23748" w14:textId="081932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72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FB073" w14:textId="394AD13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5477</w:t>
            </w:r>
          </w:p>
        </w:tc>
      </w:tr>
      <w:tr w:rsidR="00F826BC" w:rsidRPr="00AD1D02" w14:paraId="002466B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2206B0" w14:textId="1CBA327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RT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676DC5" w14:textId="668F7D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2-q2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EB049F" w14:textId="43757E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3744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1D0A5F" w14:textId="6D30D6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26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23CAB6" w14:textId="5F7E4F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2113</w:t>
            </w:r>
          </w:p>
        </w:tc>
      </w:tr>
      <w:tr w:rsidR="00F826BC" w:rsidRPr="00AD1D02" w14:paraId="0BBD3E4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14C1" w14:textId="02CC331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CE709" w14:textId="02AC9C6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831F2" w14:textId="25B4A9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4737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0EFA0" w14:textId="0446EF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02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9760" w14:textId="54DE2AF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1629</w:t>
            </w:r>
          </w:p>
        </w:tc>
      </w:tr>
      <w:tr w:rsidR="00F826BC" w:rsidRPr="00AD1D02" w14:paraId="4CC5BEE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0BF6B2" w14:textId="68CB362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NT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040BFE" w14:textId="3C286F4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4CD687" w14:textId="717E8B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511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CEEF48" w14:textId="3ED2E0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42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BE68C2" w14:textId="5BDB6C6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1629</w:t>
            </w:r>
          </w:p>
        </w:tc>
      </w:tr>
      <w:tr w:rsidR="00F826BC" w:rsidRPr="00AD1D02" w14:paraId="406CB3D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8A6DD" w14:textId="4212B13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W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400D" w14:textId="2991B3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435C7" w14:textId="461924E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1583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FBAEE" w14:textId="27C94F4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84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319AD" w14:textId="63B9661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2684</w:t>
            </w:r>
          </w:p>
        </w:tc>
      </w:tr>
      <w:tr w:rsidR="00F826BC" w:rsidRPr="00AD1D02" w14:paraId="04442A4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3B856A" w14:textId="15BBD0E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6KA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79EC3A" w14:textId="40EF8E5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685A2B" w14:textId="73911EC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3324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57E915" w14:textId="06B9EC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64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958CB8" w14:textId="158113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5309</w:t>
            </w:r>
          </w:p>
        </w:tc>
      </w:tr>
      <w:tr w:rsidR="00F826BC" w:rsidRPr="00AD1D02" w14:paraId="679D818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627C1" w14:textId="354379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P27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FED2A" w14:textId="0625DC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A3AE0" w14:textId="5B4939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412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17C50" w14:textId="1032F5C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82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AFA34" w14:textId="7433DE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4313</w:t>
            </w:r>
          </w:p>
        </w:tc>
      </w:tr>
      <w:tr w:rsidR="00F826BC" w:rsidRPr="00AD1D02" w14:paraId="71E4E9A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7EA30F" w14:textId="35F1C75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XT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4244D3" w14:textId="10F15E9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572C57" w14:textId="0076E6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6367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4CEFB5" w14:textId="5F373E6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99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94AE05" w14:textId="717909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9859</w:t>
            </w:r>
          </w:p>
        </w:tc>
      </w:tr>
      <w:tr w:rsidR="00F826BC" w:rsidRPr="00AD1D02" w14:paraId="55396CD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4A4D3" w14:textId="5A17A4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C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427EA" w14:textId="35FCCEF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C2030" w14:textId="03DF76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7656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BA5A9" w14:textId="6C8DFE5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30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EFE2A" w14:textId="6EBB22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79859</w:t>
            </w:r>
          </w:p>
        </w:tc>
      </w:tr>
      <w:tr w:rsidR="00F826BC" w:rsidRPr="00AD1D02" w14:paraId="32937B2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108CC8" w14:textId="59BD5AD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E2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F59BFC" w14:textId="3FA5013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6E0FC1" w14:textId="0CBE03E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156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E5F26AC" w14:textId="2AF8C66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248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5B59DF" w14:textId="530379E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4376</w:t>
            </w:r>
          </w:p>
        </w:tc>
      </w:tr>
      <w:tr w:rsidR="00F826BC" w:rsidRPr="00AD1D02" w14:paraId="6CD142F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786E4" w14:textId="30C77A0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EB3DD" w14:textId="1913813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719B9" w14:textId="6E982B3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2384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2B289" w14:textId="69EDBC6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981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813EE" w14:textId="1D3A19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4376</w:t>
            </w:r>
          </w:p>
        </w:tc>
      </w:tr>
      <w:tr w:rsidR="00F826BC" w:rsidRPr="00AD1D02" w14:paraId="64DA3FA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03C039" w14:textId="055A74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OA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F21C28" w14:textId="39A574A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2EEF04" w14:textId="3709591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7125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94470B" w14:textId="52A39E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73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763BA0" w14:textId="00D26C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50249</w:t>
            </w:r>
          </w:p>
        </w:tc>
      </w:tr>
      <w:tr w:rsidR="00F826BC" w:rsidRPr="00AD1D02" w14:paraId="524E3B9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95518" w14:textId="013994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E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2489D" w14:textId="544AC58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8B982" w14:textId="5E0E7C2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7876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1571E" w14:textId="41807A5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40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7D7CA" w14:textId="06ADBC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9584</w:t>
            </w:r>
          </w:p>
        </w:tc>
      </w:tr>
      <w:tr w:rsidR="00F826BC" w:rsidRPr="00AD1D02" w14:paraId="17DA6A8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502C0E" w14:textId="1CA3A9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C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B6CAAA" w14:textId="2A00F78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3898A5C" w14:textId="6F32E65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2086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8DEADF" w14:textId="38777D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67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786C2B" w14:textId="59E587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0778</w:t>
            </w:r>
          </w:p>
        </w:tc>
      </w:tr>
      <w:tr w:rsidR="00F826BC" w:rsidRPr="00AD1D02" w14:paraId="3DCB3AE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5FD76" w14:textId="5084C92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18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95CB9" w14:textId="4595957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722A3" w14:textId="253C244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2505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8A3C0" w14:textId="4E9FCF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43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EE31A" w14:textId="6C1C5C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0778</w:t>
            </w:r>
          </w:p>
        </w:tc>
      </w:tr>
      <w:tr w:rsidR="00F826BC" w:rsidRPr="00AD1D02" w14:paraId="7FBA2EF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A0982D" w14:textId="6750BED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FAB66A" w14:textId="051D9F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34BF99" w14:textId="0D4441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975976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6A7282D" w14:textId="32AD91A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78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BD06C9" w14:textId="545CF67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2592</w:t>
            </w:r>
          </w:p>
        </w:tc>
      </w:tr>
      <w:tr w:rsidR="00F826BC" w:rsidRPr="00AD1D02" w14:paraId="5EE5330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809A1" w14:textId="07669F3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I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627F3" w14:textId="2F47EF8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7389" w14:textId="12C9F19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1521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83BF0" w14:textId="7A16AF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98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0590E" w14:textId="5486CB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6832</w:t>
            </w:r>
          </w:p>
        </w:tc>
      </w:tr>
      <w:tr w:rsidR="00F826BC" w:rsidRPr="00AD1D02" w14:paraId="512B334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E324DB" w14:textId="251F70E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A5B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099776" w14:textId="010CC6E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0462A9" w14:textId="781E2A3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4168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49AA3C" w14:textId="58980D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92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14AC85" w14:textId="5A9B743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2092</w:t>
            </w:r>
          </w:p>
        </w:tc>
      </w:tr>
      <w:tr w:rsidR="00F826BC" w:rsidRPr="00AD1D02" w14:paraId="440D96A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BC14E" w14:textId="6536E8F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AC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386E2" w14:textId="7DD9738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A52C2" w14:textId="200530F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5486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5CCCB" w14:textId="11D1744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248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6C4D" w14:textId="7A98858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978</w:t>
            </w:r>
          </w:p>
        </w:tc>
      </w:tr>
      <w:tr w:rsidR="00F826BC" w:rsidRPr="00AD1D02" w14:paraId="022D10B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5A1003" w14:textId="5E76B13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B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252087" w14:textId="64EB67E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5DA1ED" w14:textId="4541ADA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7006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19D47E" w14:textId="6F5C77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56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F9C5FB" w14:textId="13DC08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6857</w:t>
            </w:r>
          </w:p>
        </w:tc>
      </w:tr>
      <w:tr w:rsidR="00F826BC" w:rsidRPr="00AD1D02" w14:paraId="25CCB0B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710DA" w14:textId="3824E9A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SA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E42E7" w14:textId="29A5837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9823D" w14:textId="29A83AD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09900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654B3" w14:textId="75CDC0B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26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C1849" w14:textId="3722E7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0952</w:t>
            </w:r>
          </w:p>
        </w:tc>
      </w:tr>
      <w:tr w:rsidR="00F826BC" w:rsidRPr="00AD1D02" w14:paraId="3C7BA8B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A52531" w14:textId="4598DFB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909D2C" w14:textId="6EF53E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EA68B0" w14:textId="385A20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0545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BF219E" w14:textId="0CFF6C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66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79AA01" w14:textId="7B29A3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0952</w:t>
            </w:r>
          </w:p>
        </w:tc>
      </w:tr>
      <w:tr w:rsidR="00F826BC" w:rsidRPr="00AD1D02" w14:paraId="02745B0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4C288" w14:textId="7845A40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AP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C8E1" w14:textId="25389E4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221C0" w14:textId="41CF27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3354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59D90" w14:textId="14A5A91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82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A7CD9" w14:textId="4B9EA6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96573</w:t>
            </w:r>
          </w:p>
        </w:tc>
      </w:tr>
      <w:tr w:rsidR="00F826BC" w:rsidRPr="00AD1D02" w14:paraId="73CC810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D4552F" w14:textId="1D2BF21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ATSF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D4D6C7" w14:textId="59ED7F6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404D96" w14:textId="6DCD728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71851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ED3D4C" w14:textId="029256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378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1556339" w14:textId="39362F5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6893</w:t>
            </w:r>
          </w:p>
        </w:tc>
      </w:tr>
      <w:tr w:rsidR="00F826BC" w:rsidRPr="00AD1D02" w14:paraId="5874206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E1AF2" w14:textId="7603186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XD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C7B14" w14:textId="0CE1026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A547B" w14:textId="5681BD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19449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7BE97" w14:textId="72BA6A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60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75A68" w14:textId="28E07F2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82058</w:t>
            </w:r>
          </w:p>
        </w:tc>
      </w:tr>
      <w:tr w:rsidR="00F826BC" w:rsidRPr="00AD1D02" w14:paraId="2816CE8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A0CA480" w14:textId="3AB560F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B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0FB776" w14:textId="62C0930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FE1889" w14:textId="4F34D3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3349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00247A" w14:textId="16F53AA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94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841498" w14:textId="14C689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72648</w:t>
            </w:r>
          </w:p>
        </w:tc>
      </w:tr>
      <w:tr w:rsidR="00F826BC" w:rsidRPr="00AD1D02" w14:paraId="6D90A83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D090D" w14:textId="06B0A9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LENB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0F790" w14:textId="77EEA0B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1FDD" w14:textId="4DC7C8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6869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11EE0" w14:textId="7F6D226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42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A5D0E" w14:textId="2901D2F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4587</w:t>
            </w:r>
          </w:p>
        </w:tc>
      </w:tr>
      <w:tr w:rsidR="00F826BC" w:rsidRPr="00AD1D02" w14:paraId="0A16612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9246C8" w14:textId="3FEFDA4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NK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B249C9" w14:textId="084D13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C589C6" w14:textId="11BB40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9139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433E09" w14:textId="5B9C60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AF8F3A" w14:textId="0BAEE3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0119</w:t>
            </w:r>
          </w:p>
        </w:tc>
      </w:tr>
      <w:tr w:rsidR="00F826BC" w:rsidRPr="00AD1D02" w14:paraId="653F68B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956FB" w14:textId="195DCE4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T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97CC" w14:textId="4BFB4AE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E6B4A" w14:textId="6D8ADBE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16804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6CB3B" w14:textId="0CDC71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544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F45A3" w14:textId="3E7EA9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5012</w:t>
            </w:r>
          </w:p>
        </w:tc>
      </w:tr>
      <w:tr w:rsidR="00F826BC" w:rsidRPr="00AD1D02" w14:paraId="7C74E02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A01D0D" w14:textId="1EA9323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8751E4" w14:textId="56E378F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5D6D53" w14:textId="0289F42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3422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37C64B" w14:textId="1407297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08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BF0D7A" w14:textId="31D5FF9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2098</w:t>
            </w:r>
          </w:p>
        </w:tc>
      </w:tr>
      <w:tr w:rsidR="00F826BC" w:rsidRPr="00AD1D02" w14:paraId="0CD4A80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1CE7" w14:textId="2764321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L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69BD2" w14:textId="15BF6A1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468DB" w14:textId="375AC4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4092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781C9" w14:textId="4C1D0C4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76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AD75C" w14:textId="0B13413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2098</w:t>
            </w:r>
          </w:p>
        </w:tc>
      </w:tr>
      <w:tr w:rsidR="00F826BC" w:rsidRPr="00AD1D02" w14:paraId="38F1DEA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3E286C" w14:textId="796C443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HCR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A18CF4" w14:textId="04E7B0A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CA93EAF" w14:textId="3EF8A9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6262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D6BBCE" w14:textId="17DDFF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56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EFADF8" w14:textId="763507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9739</w:t>
            </w:r>
          </w:p>
        </w:tc>
      </w:tr>
      <w:tr w:rsidR="00F826BC" w:rsidRPr="00AD1D02" w14:paraId="09FC1D8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7AB86" w14:textId="14AB47E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C1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BFB04" w14:textId="0E2B4C6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978F0" w14:textId="6DBEDB2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7839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304F" w14:textId="324213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57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7051F" w14:textId="7146F8F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7348</w:t>
            </w:r>
          </w:p>
        </w:tc>
      </w:tr>
      <w:tr w:rsidR="00F826BC" w:rsidRPr="00AD1D02" w14:paraId="7199D55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04F46F" w14:textId="59FCF26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7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220D3E" w14:textId="2527ED0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62ED95" w14:textId="0B7E2A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0733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415E6B" w14:textId="62436D5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198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D02149" w14:textId="30F9C77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164</w:t>
            </w:r>
          </w:p>
        </w:tc>
      </w:tr>
      <w:tr w:rsidR="00F826BC" w:rsidRPr="00AD1D02" w14:paraId="0767747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B6DE9" w14:textId="529FD69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LA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459BD" w14:textId="6AEB28F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37630" w14:textId="57B788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3788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9D0B3" w14:textId="1C41451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689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844E2" w14:textId="14B7321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7315</w:t>
            </w:r>
          </w:p>
        </w:tc>
      </w:tr>
      <w:tr w:rsidR="00F826BC" w:rsidRPr="00AD1D02" w14:paraId="5C130B6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EC7F7B" w14:textId="1DBA3E1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E361A1" w14:textId="0D9A963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25566D" w14:textId="3F70DF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5903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714D84" w14:textId="0BBD7F3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973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B7AA74" w14:textId="4B9B5F4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3753</w:t>
            </w:r>
          </w:p>
        </w:tc>
      </w:tr>
      <w:tr w:rsidR="00F826BC" w:rsidRPr="00AD1D02" w14:paraId="2FBFA73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8E0DB" w14:textId="0FB90E0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X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7101F" w14:textId="05B281F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23194" w14:textId="40A661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2134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4DD12" w14:textId="50E22A0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994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1E15F" w14:textId="573EB46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731</w:t>
            </w:r>
          </w:p>
        </w:tc>
      </w:tr>
      <w:tr w:rsidR="00F826BC" w:rsidRPr="00AD1D02" w14:paraId="085170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7EE18A" w14:textId="6F4D1A8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5ORF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9F4EF0" w14:textId="1747C26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p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A424ED" w14:textId="514D22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4678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298CD7" w14:textId="5E325BF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55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0CC794" w14:textId="6FFC32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4277</w:t>
            </w:r>
          </w:p>
        </w:tc>
      </w:tr>
      <w:tr w:rsidR="00F826BC" w:rsidRPr="00AD1D02" w14:paraId="3F1387A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141DD" w14:textId="4EA1489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F9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88983" w14:textId="5FF3DEA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03258" w14:textId="13E4E7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77594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825F2" w14:textId="364BE4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816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495CC" w14:textId="3091037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0015</w:t>
            </w:r>
          </w:p>
        </w:tc>
      </w:tr>
      <w:tr w:rsidR="00F826BC" w:rsidRPr="00AD1D02" w14:paraId="795D512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470121" w14:textId="6DF1785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B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03406F" w14:textId="0C0ABE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DCB9619" w14:textId="1FE046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2366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4A2AA2" w14:textId="7567654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937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522B8B" w14:textId="76897B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3741</w:t>
            </w:r>
          </w:p>
        </w:tc>
      </w:tr>
      <w:tr w:rsidR="00F826BC" w:rsidRPr="00AD1D02" w14:paraId="163694E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F4752" w14:textId="665DBB3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PE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5FDBE5" w14:textId="10A8C63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3C87F" w14:textId="5F6343D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90682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F5D9E" w14:textId="50ABB5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151E-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75A0E" w14:textId="5FA8D1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3017</w:t>
            </w:r>
          </w:p>
        </w:tc>
      </w:tr>
      <w:tr w:rsidR="00F826BC" w:rsidRPr="00AD1D02" w14:paraId="64F2125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FAC572" w14:textId="39CF066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P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757F5B" w14:textId="4042F22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A390D6" w14:textId="26B747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95577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F8463A" w14:textId="303E1BB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AAC270" w14:textId="34E714F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4454</w:t>
            </w:r>
          </w:p>
        </w:tc>
      </w:tr>
      <w:tr w:rsidR="00F826BC" w:rsidRPr="00AD1D02" w14:paraId="06E0691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655C5" w14:textId="0FEB1A0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BIR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528F4" w14:textId="7DDDAB2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0EFEE" w14:textId="52A8C00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4064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16EC0" w14:textId="6BA8051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2AE2A" w14:textId="499480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9682</w:t>
            </w:r>
          </w:p>
        </w:tc>
      </w:tr>
      <w:tr w:rsidR="00F826BC" w:rsidRPr="00AD1D02" w14:paraId="49E59A9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2D2791" w14:textId="39BBAF9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XD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53E20E" w14:textId="4FF02FA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142101" w14:textId="6818B3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691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430F1D" w14:textId="31007D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A786A8" w14:textId="151701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7645</w:t>
            </w:r>
          </w:p>
        </w:tc>
      </w:tr>
      <w:tr w:rsidR="00F826BC" w:rsidRPr="00AD1D02" w14:paraId="709E6B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7AE15" w14:textId="7F5A67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RK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E0358" w14:textId="0DCDF05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304C9" w14:textId="548A94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9149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B673D" w14:textId="12FCB64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6F4B" w14:textId="0A92A4D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6841</w:t>
            </w:r>
          </w:p>
        </w:tc>
      </w:tr>
      <w:tr w:rsidR="00F826BC" w:rsidRPr="00AD1D02" w14:paraId="1C695F5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9ABCB1" w14:textId="3C91795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S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4599B5" w14:textId="1AA15A5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269291" w14:textId="4B1EBC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0453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D1880A" w14:textId="4500640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5CA66D" w14:textId="2129E99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6115</w:t>
            </w:r>
          </w:p>
        </w:tc>
      </w:tr>
      <w:tr w:rsidR="00F826BC" w:rsidRPr="00AD1D02" w14:paraId="4CA58A1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A775A" w14:textId="18DDF98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P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171C4" w14:textId="2566DEF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63D47" w14:textId="6D2170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4695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994CD" w14:textId="78F4F6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E454E" w14:textId="289793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1472</w:t>
            </w:r>
          </w:p>
        </w:tc>
      </w:tr>
      <w:tr w:rsidR="00F826BC" w:rsidRPr="00AD1D02" w14:paraId="11F99C6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AF7C82" w14:textId="74B5305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K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484D23" w14:textId="1EA0236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C3FD40" w14:textId="05CF034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24041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D7494F" w14:textId="32F340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2412FF" w14:textId="559D458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463</w:t>
            </w:r>
          </w:p>
        </w:tc>
      </w:tr>
      <w:tr w:rsidR="00F826BC" w:rsidRPr="00AD1D02" w14:paraId="3433C22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2C8A2" w14:textId="60D95DE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10H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A9D3" w14:textId="7ADBD49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AB542" w14:textId="3353D0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3382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61E4" w14:textId="4792E4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2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05B85" w14:textId="4E8DFB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4411</w:t>
            </w:r>
          </w:p>
        </w:tc>
      </w:tr>
      <w:tr w:rsidR="00F826BC" w:rsidRPr="00AD1D02" w14:paraId="6CCC3FC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AD0F6A" w14:textId="06C87B4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BC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3531E5" w14:textId="747F715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C7F69B" w14:textId="3FB02E8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3812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4C7F0A" w14:textId="249A20A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8B2574E" w14:textId="190BF2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4411</w:t>
            </w:r>
          </w:p>
        </w:tc>
      </w:tr>
      <w:tr w:rsidR="00F826BC" w:rsidRPr="00AD1D02" w14:paraId="224AD62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77342" w14:textId="483F4AA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PHOSPH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D8D36" w14:textId="4A0118F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F0931" w14:textId="3E49E4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8172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559A" w14:textId="3A80A5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0B34A" w14:textId="219D68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1528</w:t>
            </w:r>
          </w:p>
        </w:tc>
      </w:tr>
      <w:tr w:rsidR="00F826BC" w:rsidRPr="00AD1D02" w14:paraId="2938441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067FD2" w14:textId="1B0629F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MT2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62531D" w14:textId="6702963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1B3F60" w14:textId="5398DA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8711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5B166C" w14:textId="239E1BC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5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781130" w14:textId="46A297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1528</w:t>
            </w:r>
          </w:p>
        </w:tc>
      </w:tr>
      <w:tr w:rsidR="00F826BC" w:rsidRPr="00AD1D02" w14:paraId="2B081FC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9F907" w14:textId="21C9CF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XNDC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38259" w14:textId="3925C0A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C4D19" w14:textId="353EB4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11678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69DD5" w14:textId="7B30DCF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1E7D8" w14:textId="075D9AC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9922</w:t>
            </w:r>
          </w:p>
        </w:tc>
      </w:tr>
      <w:tr w:rsidR="00F826BC" w:rsidRPr="00AD1D02" w14:paraId="3623041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1B84572" w14:textId="38C639E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4D280A" w14:textId="5E4A3CD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24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05EAC3" w14:textId="6E486A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2973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0C2098" w14:textId="2881CE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E4B3452" w14:textId="3F262A4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8773</w:t>
            </w:r>
          </w:p>
        </w:tc>
      </w:tr>
      <w:tr w:rsidR="00F826BC" w:rsidRPr="00AD1D02" w14:paraId="1BE5AFD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1633C" w14:textId="1C84461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P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8F66C" w14:textId="79282A9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2705C" w14:textId="7D80627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726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D858B" w14:textId="0A915D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8CC62" w14:textId="7F64EC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4757</w:t>
            </w:r>
          </w:p>
        </w:tc>
      </w:tr>
      <w:tr w:rsidR="00F826BC" w:rsidRPr="00AD1D02" w14:paraId="4FA555C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983FBF" w14:textId="2F35901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ENP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D25E66" w14:textId="6E994BC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7C4AFE" w14:textId="4F6C461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0599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55C73D" w14:textId="5FE20E6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C96E9D" w14:textId="25E08AE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195</w:t>
            </w:r>
          </w:p>
        </w:tc>
      </w:tr>
      <w:tr w:rsidR="00F826BC" w:rsidRPr="00AD1D02" w14:paraId="35B741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782FD" w14:textId="0919933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MGN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EE64" w14:textId="6B4DAC2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E3AEE" w14:textId="3BEFB7F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4580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7BD0A" w14:textId="68F759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BF6C9" w14:textId="4F88B6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685E-05</w:t>
            </w:r>
          </w:p>
        </w:tc>
      </w:tr>
      <w:tr w:rsidR="00F826BC" w:rsidRPr="00AD1D02" w14:paraId="2618C23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644BEF" w14:textId="0877B0C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P2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CC1F054" w14:textId="004E5A4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5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2DC4EB" w14:textId="112557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4638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E855B1" w14:textId="010DCA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2C5DD7" w14:textId="05BED5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4685E-05</w:t>
            </w:r>
          </w:p>
        </w:tc>
      </w:tr>
      <w:tr w:rsidR="00F826BC" w:rsidRPr="00AD1D02" w14:paraId="051F56E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FB244" w14:textId="3D35604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69EF7" w14:textId="0A4C803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D2F6B" w14:textId="2FDF5A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7562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0CC80" w14:textId="5865BC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1FEB" w14:textId="569A6BE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1483E-05</w:t>
            </w:r>
          </w:p>
        </w:tc>
      </w:tr>
      <w:tr w:rsidR="00F826BC" w:rsidRPr="00AD1D02" w14:paraId="3747271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55E8A3" w14:textId="0DE4E7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25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CA6D56" w14:textId="5A1BBC8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D157F4" w14:textId="79BB81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9513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281212" w14:textId="01629BA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49FBA1" w14:textId="0110D88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0154E-05</w:t>
            </w:r>
          </w:p>
        </w:tc>
      </w:tr>
      <w:tr w:rsidR="00F826BC" w:rsidRPr="00AD1D02" w14:paraId="5F8FCCD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31111" w14:textId="729C98F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RNP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29B1B" w14:textId="7C0181D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54429" w14:textId="153F8EC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26917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49B35" w14:textId="2F8542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31094" w14:textId="7DEF85F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6143E-05</w:t>
            </w:r>
          </w:p>
        </w:tc>
      </w:tr>
      <w:tr w:rsidR="00F826BC" w:rsidRPr="00AD1D02" w14:paraId="2BE7F02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B1399B" w14:textId="374D96C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F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FBB451" w14:textId="52A7F8B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416C6E" w14:textId="562036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53031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E98C1C" w14:textId="511849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B0C0FA" w14:textId="718CA1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569E-05</w:t>
            </w:r>
          </w:p>
        </w:tc>
      </w:tr>
      <w:tr w:rsidR="00F826BC" w:rsidRPr="00AD1D02" w14:paraId="1F37EFD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46D31" w14:textId="121B0A1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MIN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DE204" w14:textId="0ABD5D6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49EFB" w14:textId="3ED3787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36463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3A978" w14:textId="2B94EB9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959D4" w14:textId="37D4C76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399E-05</w:t>
            </w:r>
          </w:p>
        </w:tc>
      </w:tr>
      <w:tr w:rsidR="00F826BC" w:rsidRPr="00AD1D02" w14:paraId="6CD2404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F7B137" w14:textId="6E5BFCA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XO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565CBB" w14:textId="23DE943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p1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302BEE" w14:textId="22BAFE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398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121391" w14:textId="48889D2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8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856DCD" w14:textId="4D41B0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399E-05</w:t>
            </w:r>
          </w:p>
        </w:tc>
      </w:tr>
      <w:tr w:rsidR="00F826BC" w:rsidRPr="00AD1D02" w14:paraId="1A605C5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94999" w14:textId="2FE4D97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C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895004" w14:textId="77F3052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F96B3" w14:textId="7DBD4B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51128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52492" w14:textId="192759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2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8E32E" w14:textId="3F5A35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399E-05</w:t>
            </w:r>
          </w:p>
        </w:tc>
      </w:tr>
      <w:tr w:rsidR="00F826BC" w:rsidRPr="00AD1D02" w14:paraId="6D5EE60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DC430FA" w14:textId="4CC46AA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97D4D0" w14:textId="048272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CC2247" w14:textId="627B71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53266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B4BDB26" w14:textId="4EEDB67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234D72" w14:textId="626E2C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5399E-05</w:t>
            </w:r>
          </w:p>
        </w:tc>
      </w:tr>
      <w:tr w:rsidR="00F826BC" w:rsidRPr="00AD1D02" w14:paraId="036F522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A9B2A" w14:textId="5AEE1CF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G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F7C30" w14:textId="68D8970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C26DD" w14:textId="7503416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8065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BB591" w14:textId="52F0ACE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147E1" w14:textId="3A69C2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9169E-05</w:t>
            </w:r>
          </w:p>
        </w:tc>
      </w:tr>
      <w:tr w:rsidR="00F826BC" w:rsidRPr="00AD1D02" w14:paraId="318AFD3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AFDD69" w14:textId="4104B85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AF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CE0246" w14:textId="236C3DE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3A1E4E" w14:textId="2A859F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9229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A97F3C" w14:textId="283B73B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830607" w14:textId="5A3A69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728E-05</w:t>
            </w:r>
          </w:p>
        </w:tc>
      </w:tr>
      <w:tr w:rsidR="00F826BC" w:rsidRPr="00AD1D02" w14:paraId="101C202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18D3C" w14:textId="735A479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TF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4179A" w14:textId="4EF1634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A62DC" w14:textId="0093BD1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2415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F6BC2" w14:textId="6FA634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5E983" w14:textId="384635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6711E-05</w:t>
            </w:r>
          </w:p>
        </w:tc>
      </w:tr>
      <w:tr w:rsidR="00F826BC" w:rsidRPr="00AD1D02" w14:paraId="2DC1723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096E27" w14:textId="78BD39E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UD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D391AD" w14:textId="2C04434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888CEF" w14:textId="4586585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3542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93AD08" w14:textId="3E44D58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61B74A" w14:textId="242BEA0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5385E-05</w:t>
            </w:r>
          </w:p>
        </w:tc>
      </w:tr>
      <w:tr w:rsidR="00F826BC" w:rsidRPr="00AD1D02" w14:paraId="026CEA7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87EA0" w14:textId="49CD1FB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XL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EB29F" w14:textId="09D7BC9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71FDA" w14:textId="7DABFF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88141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DE0D6" w14:textId="7C15CF2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7484A" w14:textId="20445B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768E-05</w:t>
            </w:r>
          </w:p>
        </w:tc>
      </w:tr>
      <w:tr w:rsidR="00F826BC" w:rsidRPr="00AD1D02" w14:paraId="202ED14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6CB2AD" w14:textId="169726A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P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0F5498" w14:textId="20B5A3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2D091C" w14:textId="1E45673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608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C3525C" w14:textId="06096C9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3B6F6F" w14:textId="29478FA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715E-05</w:t>
            </w:r>
          </w:p>
        </w:tc>
      </w:tr>
      <w:tr w:rsidR="00F826BC" w:rsidRPr="00AD1D02" w14:paraId="67CE67A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ECC4F" w14:textId="2A68CF5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D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0CBCB" w14:textId="5BD5C08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6DD1A" w14:textId="14DF28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6181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CE451" w14:textId="681D4F0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FE844" w14:textId="2D38453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715E-05</w:t>
            </w:r>
          </w:p>
        </w:tc>
      </w:tr>
      <w:tr w:rsidR="00F826BC" w:rsidRPr="00AD1D02" w14:paraId="63C9602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6C0BC5" w14:textId="71A7E6E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HL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0C800C" w14:textId="4A14188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993363" w14:textId="6182B6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8513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552D83" w14:textId="623CC0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BFDE8C" w14:textId="17CBCFB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715E-05</w:t>
            </w:r>
          </w:p>
        </w:tc>
      </w:tr>
      <w:tr w:rsidR="00F826BC" w:rsidRPr="00AD1D02" w14:paraId="2B0B90F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B647B" w14:textId="26CA0FF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S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A9D1E" w14:textId="5CDA0C2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4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A9152" w14:textId="16309E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3937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5AF5B" w14:textId="74169EA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53B94" w14:textId="697B274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2808E-05</w:t>
            </w:r>
          </w:p>
        </w:tc>
      </w:tr>
      <w:tr w:rsidR="00F826BC" w:rsidRPr="00AD1D02" w14:paraId="5E5DA71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C5BC88" w14:textId="1E51865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DE94F5" w14:textId="3183BF4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05560B" w14:textId="767DF44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8129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C2B213" w14:textId="0620BD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3640B9" w14:textId="5A631B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429E-05</w:t>
            </w:r>
          </w:p>
        </w:tc>
      </w:tr>
      <w:tr w:rsidR="00F826BC" w:rsidRPr="00AD1D02" w14:paraId="1B1DC9C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EF0F2" w14:textId="59FE3A7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US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E4F7B" w14:textId="2A3C696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BD3CF" w14:textId="3BAECA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0068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999E5" w14:textId="13C0602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1BD09" w14:textId="50E138A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809E-05</w:t>
            </w:r>
          </w:p>
        </w:tc>
      </w:tr>
      <w:tr w:rsidR="00F826BC" w:rsidRPr="00AD1D02" w14:paraId="7444612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D1AF87" w14:textId="3FA1A14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S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47B3A5" w14:textId="4B163F3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p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C3A678" w14:textId="263A67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4924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D62828" w14:textId="2BB266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CF42D9" w14:textId="42B5ED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AD1D02" w14:paraId="0DFD6A2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F618A" w14:textId="14681AC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DE5A4" w14:textId="327CC85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F9DD2" w14:textId="1D58441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5391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64193" w14:textId="34ECD72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E9EC4" w14:textId="7BB96FB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AD1D02" w14:paraId="104D934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DDD5F9" w14:textId="7AF5BDD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L3L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6684B4" w14:textId="3C47C21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FDBFA9" w14:textId="04CE904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6499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AEA12B" w14:textId="4DAB25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69C23E" w14:textId="383931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AD1D02" w14:paraId="0E64F87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BA9A" w14:textId="4A85EE3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E7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E5514" w14:textId="65D8B92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29D68" w14:textId="550E03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66037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D8104" w14:textId="5FDE8F4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B2EF3" w14:textId="45BAEE2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AD1D02" w14:paraId="64B551C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9CE56A" w14:textId="1D1D52D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V39H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19FAD5" w14:textId="3F511F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B8A9BA" w14:textId="2BE509C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485702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541113" w14:textId="2BF429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1FCAD6" w14:textId="1BC2C76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AD1D02" w14:paraId="4783B47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F1790" w14:textId="58BC4CB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F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A1BE" w14:textId="33ADCD1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q22.12-q22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4B2DE" w14:textId="3B2F381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3059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EB502" w14:textId="6C10E9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2D6B5" w14:textId="367BEE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572E-05</w:t>
            </w:r>
          </w:p>
        </w:tc>
      </w:tr>
      <w:tr w:rsidR="00F826BC" w:rsidRPr="00AD1D02" w14:paraId="7D6BEF9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AE5953" w14:textId="0CEF561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X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A58BD0" w14:textId="7FED1E8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F1690E" w14:textId="561274B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6151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58044B" w14:textId="397AF5B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5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A992A7" w14:textId="7AAB3FB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373E-05</w:t>
            </w:r>
          </w:p>
        </w:tc>
      </w:tr>
      <w:tr w:rsidR="00F826BC" w:rsidRPr="00AD1D02" w14:paraId="4635482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C61B" w14:textId="52C5A82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SP9X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3C7A9" w14:textId="6BF4EC3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EF6DAB" w14:textId="5C02E94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40992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F19B4" w14:textId="5434B2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9ED66" w14:textId="15AFF9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977E-05</w:t>
            </w:r>
          </w:p>
        </w:tc>
      </w:tr>
      <w:tr w:rsidR="00F826BC" w:rsidRPr="00AD1D02" w14:paraId="3AF421F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1EFCA8" w14:textId="24C32E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CD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CF7ABF" w14:textId="49B0FB3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A4B055" w14:textId="7F4A32F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8901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0D502D" w14:textId="51710F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C970AB" w14:textId="752E4D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353E-05</w:t>
            </w:r>
          </w:p>
        </w:tc>
      </w:tr>
      <w:tr w:rsidR="00F826BC" w:rsidRPr="00AD1D02" w14:paraId="0DA5F7E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6D3DF" w14:textId="0DEE5AA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AEA20" w14:textId="1637A98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2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4BED7" w14:textId="539700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79209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0A298E" w14:textId="226B016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8F259" w14:textId="17E6C9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21E-05</w:t>
            </w:r>
          </w:p>
        </w:tc>
      </w:tr>
      <w:tr w:rsidR="00F826BC" w:rsidRPr="00AD1D02" w14:paraId="67204FF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2536C2" w14:textId="23E144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S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B28D63" w14:textId="06F247E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E6F1CC" w14:textId="65AB03D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89107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D6E8FD" w14:textId="061DEFA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B50F7F" w14:textId="58BE64A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221E-05</w:t>
            </w:r>
          </w:p>
        </w:tc>
      </w:tr>
      <w:tr w:rsidR="00F826BC" w:rsidRPr="00AD1D02" w14:paraId="2A7A35D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83528" w14:textId="166CBB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ORF22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C207E" w14:textId="384D5FE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736E7" w14:textId="3177EEF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0911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1E714" w14:textId="3087140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AB5B8" w14:textId="1EC277F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375E-05</w:t>
            </w:r>
          </w:p>
        </w:tc>
      </w:tr>
      <w:tr w:rsidR="00F826BC" w:rsidRPr="00AD1D02" w14:paraId="4CE2FDA4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D6F462E" w14:textId="0A69B72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E40F7B" w14:textId="6939F1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32A112" w14:textId="2A87291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17665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5A2300" w14:textId="755D042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FDB3AF" w14:textId="6CD6C5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375E-05</w:t>
            </w:r>
          </w:p>
        </w:tc>
      </w:tr>
      <w:tr w:rsidR="00F826BC" w:rsidRPr="00AD1D02" w14:paraId="4568814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957D7" w14:textId="7203DAB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BB616" w14:textId="774A45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541D0" w14:textId="41C9FE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6204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A778B" w14:textId="6514EA4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E-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8E511" w14:textId="7197DFE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192E-05</w:t>
            </w:r>
          </w:p>
        </w:tc>
      </w:tr>
      <w:tr w:rsidR="00F826BC" w:rsidRPr="00AD1D02" w14:paraId="254F5AD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34ABA1" w14:textId="2DD82A9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SPD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A91EB8" w14:textId="4E42A4C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0C73E0" w14:textId="633EB22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9996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C63BF5" w14:textId="6170CE8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6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F6E8D8" w14:textId="7F288F4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1984E-05</w:t>
            </w:r>
          </w:p>
        </w:tc>
      </w:tr>
      <w:tr w:rsidR="00F826BC" w:rsidRPr="00AD1D02" w14:paraId="24A6C2F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CE908" w14:textId="6509323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B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4CC92" w14:textId="263E87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8CFD6" w14:textId="58A0E27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92797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A1391" w14:textId="0F29A7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3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D7ED1" w14:textId="19EA387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739E-05</w:t>
            </w:r>
          </w:p>
        </w:tc>
      </w:tr>
      <w:tr w:rsidR="00F826BC" w:rsidRPr="00AD1D02" w14:paraId="31BAC3D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912EB5" w14:textId="38E4919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CLAF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B98E19" w14:textId="73036BC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8D45B3" w14:textId="6A23E62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13894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B7BE18" w14:textId="2B29DCE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6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B045EEF" w14:textId="775310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719E-05</w:t>
            </w:r>
          </w:p>
        </w:tc>
      </w:tr>
      <w:tr w:rsidR="00F826BC" w:rsidRPr="00AD1D02" w14:paraId="7A11456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8518B" w14:textId="70E3BD8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2RX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D290D" w14:textId="38A2F38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C8C40" w14:textId="14FE26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6768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D3363" w14:textId="673497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94964" w14:textId="3491DD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066E-05</w:t>
            </w:r>
          </w:p>
        </w:tc>
      </w:tr>
      <w:tr w:rsidR="00F826BC" w:rsidRPr="00AD1D02" w14:paraId="41FA066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A1B7CD" w14:textId="0C19F9F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P6A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14EC57" w14:textId="438460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BBC0A4" w14:textId="125283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463573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DA10F2" w14:textId="3B46A2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C8E4AF" w14:textId="2F103F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797E-05</w:t>
            </w:r>
          </w:p>
        </w:tc>
      </w:tr>
      <w:tr w:rsidR="00F826BC" w:rsidRPr="00AD1D02" w14:paraId="2F47C47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A9B7" w14:textId="73218DA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G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C9FB5" w14:textId="1770B05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7AE81" w14:textId="372E10B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18894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7D34" w14:textId="4CD08AD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614C6" w14:textId="7C88A1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165E-05</w:t>
            </w:r>
          </w:p>
        </w:tc>
      </w:tr>
      <w:tr w:rsidR="00F826BC" w:rsidRPr="00AD1D02" w14:paraId="50FBE1A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48456B" w14:textId="1FD719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P2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9C0B50" w14:textId="23A7E07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6AD633" w14:textId="0C399DF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4844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A85012" w14:textId="158417E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14B1F5" w14:textId="23C17B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582E-05</w:t>
            </w:r>
          </w:p>
        </w:tc>
      </w:tr>
      <w:tr w:rsidR="00F826BC" w:rsidRPr="00AD1D02" w14:paraId="1F057A3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D128B" w14:textId="4DF6BDD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F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D4BE5" w14:textId="1F37255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6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54B29" w14:textId="1CC382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0245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13BDC" w14:textId="53644C8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4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24A33" w14:textId="0AC9C3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617E-05</w:t>
            </w:r>
          </w:p>
        </w:tc>
      </w:tr>
      <w:tr w:rsidR="00F826BC" w:rsidRPr="00AD1D02" w14:paraId="6CE81EE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2E7B34" w14:textId="1DE1FEE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O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3950F6" w14:textId="5DF648D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E3A363" w14:textId="20A8027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786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000BC0" w14:textId="1CE914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0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CF75D3" w14:textId="38718A0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267E-05</w:t>
            </w:r>
          </w:p>
        </w:tc>
      </w:tr>
      <w:tr w:rsidR="00F826BC" w:rsidRPr="00AD1D02" w14:paraId="5086AFC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58810" w14:textId="714056D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CE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19E10" w14:textId="3C85B1C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C993E6" w14:textId="2424A4B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0575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87FD" w14:textId="5E844B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CDFE8" w14:textId="611AAD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484E-05</w:t>
            </w:r>
          </w:p>
        </w:tc>
      </w:tr>
      <w:tr w:rsidR="00F826BC" w:rsidRPr="00AD1D02" w14:paraId="10E0128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135A96" w14:textId="3D6E375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LL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8703C9" w14:textId="1152BA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3.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A900F2" w14:textId="63B93B3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3037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963655" w14:textId="4C3477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AF1C5E" w14:textId="57A60D4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18E-05</w:t>
            </w:r>
          </w:p>
        </w:tc>
      </w:tr>
      <w:tr w:rsidR="00F826BC" w:rsidRPr="00AD1D02" w14:paraId="7DFA10B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45AE0" w14:textId="2E42E2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P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F314C" w14:textId="12C4F5C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11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2F612" w14:textId="625D72E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43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D2A1" w14:textId="3A3380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25E9" w14:textId="249AD60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18E-05</w:t>
            </w:r>
          </w:p>
        </w:tc>
      </w:tr>
      <w:tr w:rsidR="00F826BC" w:rsidRPr="00AD1D02" w14:paraId="57439D1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D5F4737" w14:textId="1B98CF4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4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3BFEFE" w14:textId="5AEF553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7B23368" w14:textId="7C228A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999905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6B1484" w14:textId="6670D6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FEEFD6" w14:textId="08AAE0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553E-05</w:t>
            </w:r>
          </w:p>
        </w:tc>
      </w:tr>
      <w:tr w:rsidR="00F826BC" w:rsidRPr="00AD1D02" w14:paraId="00BD99A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E459C" w14:textId="1F4B54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Y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14BBC" w14:textId="64B15FD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351E0" w14:textId="7B6ED5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23799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CB7A" w14:textId="4BB18C3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2DDA3" w14:textId="23600C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58E-05</w:t>
            </w:r>
          </w:p>
        </w:tc>
      </w:tr>
      <w:tr w:rsidR="00F826BC" w:rsidRPr="00AD1D02" w14:paraId="418DC075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BC2A35" w14:textId="27FAA8A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PO-AS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ABEFDF" w14:textId="33E09C4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1E2152" w14:textId="588727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4819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F1498A" w14:textId="7E69151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9F0BA1" w14:textId="5BCEA2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594E-05</w:t>
            </w:r>
          </w:p>
        </w:tc>
      </w:tr>
      <w:tr w:rsidR="00F826BC" w:rsidRPr="00AD1D02" w14:paraId="01FB8CA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D1F58" w14:textId="5F75C0C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N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860D0" w14:textId="0AB7215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p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F07E" w14:textId="237DE3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77453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4DEF3" w14:textId="39DB79C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5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9ED90" w14:textId="6D2E272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93E-05</w:t>
            </w:r>
          </w:p>
        </w:tc>
      </w:tr>
      <w:tr w:rsidR="00F826BC" w:rsidRPr="00AD1D02" w14:paraId="13E4E4B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4E8B67" w14:textId="41A6D94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C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46A785" w14:textId="15F443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4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954D2C" w14:textId="0A333C5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5997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BE38C5" w14:textId="4B37C0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94C8B8" w14:textId="0EB99BF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138E-06</w:t>
            </w:r>
          </w:p>
        </w:tc>
      </w:tr>
      <w:tr w:rsidR="00F826BC" w:rsidRPr="00AD1D02" w14:paraId="3D0ADA7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7A204" w14:textId="78A00B3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F1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F4341" w14:textId="15EA6D1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3D940" w14:textId="6AF4DD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6976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22E69" w14:textId="1F36D1A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2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B5AE6" w14:textId="7F1DF5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138E-06</w:t>
            </w:r>
          </w:p>
        </w:tc>
      </w:tr>
      <w:tr w:rsidR="00F826BC" w:rsidRPr="00AD1D02" w14:paraId="44C1DF0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6C91FA" w14:textId="333BE69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P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2906E0" w14:textId="5D7D0EA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F99E29" w14:textId="67BC6B5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92008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355C1F" w14:textId="60FB37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1BC0D7" w14:textId="18B45D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138E-06</w:t>
            </w:r>
          </w:p>
        </w:tc>
      </w:tr>
      <w:tr w:rsidR="00F826BC" w:rsidRPr="00AD1D02" w14:paraId="7C0B09B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70C1A" w14:textId="1886D60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8307E" w14:textId="503A35A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90C98" w14:textId="0FE1D2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357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4ED40" w14:textId="3724FF1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E756A" w14:textId="493E03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5962E-06</w:t>
            </w:r>
          </w:p>
        </w:tc>
      </w:tr>
      <w:tr w:rsidR="00F826BC" w:rsidRPr="00AD1D02" w14:paraId="79C902E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E80CA1C" w14:textId="211D944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PL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D66E29" w14:textId="3498946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2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4CFA80" w14:textId="185147A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9126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32F803" w14:textId="46E0980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615A10" w14:textId="61C985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555E-06</w:t>
            </w:r>
          </w:p>
        </w:tc>
      </w:tr>
      <w:tr w:rsidR="00F826BC" w:rsidRPr="00AD1D02" w14:paraId="65BEC8DC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08799" w14:textId="592453C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ELES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EB6D8" w14:textId="68653E7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97A80" w14:textId="59812C2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96479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D480F" w14:textId="3ED53FF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22CD5" w14:textId="4C443C7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488E-06</w:t>
            </w:r>
          </w:p>
        </w:tc>
      </w:tr>
      <w:tr w:rsidR="00F826BC" w:rsidRPr="00AD1D02" w14:paraId="24CDF67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2C85D3" w14:textId="3A5C1B5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LL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16CAB1" w14:textId="44323D2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6AB661" w14:textId="764D07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860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E3650F" w14:textId="1E4A203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A89E4F" w14:textId="6EA96EC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5644E-06</w:t>
            </w:r>
          </w:p>
        </w:tc>
      </w:tr>
      <w:tr w:rsidR="00F826BC" w:rsidRPr="00AD1D02" w14:paraId="1D44199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53529" w14:textId="0475FF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UNDC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51806" w14:textId="1FD2D2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76584" w14:textId="7C3A5B7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99374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E296F" w14:textId="1F2B76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9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84ECF" w14:textId="33A79CF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153E-06</w:t>
            </w:r>
          </w:p>
        </w:tc>
      </w:tr>
      <w:tr w:rsidR="00F826BC" w:rsidRPr="00AD1D02" w14:paraId="011B9DB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9781A3" w14:textId="00133B3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MRE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552FBE" w14:textId="3CD5E6C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156A96" w14:textId="25FFD9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28402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A6B8D0" w14:textId="624E6D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1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0CBF82" w14:textId="130FAD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3084E-06</w:t>
            </w:r>
          </w:p>
        </w:tc>
      </w:tr>
      <w:tr w:rsidR="00F826BC" w:rsidRPr="00AD1D02" w14:paraId="77A9027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D635F" w14:textId="7718111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ORF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A05B6" w14:textId="7A1DA83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99E00E" w14:textId="32CCBE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16559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585D7" w14:textId="4C27CAE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7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C5801" w14:textId="6017195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889E-06</w:t>
            </w:r>
          </w:p>
        </w:tc>
      </w:tr>
      <w:tr w:rsidR="00F826BC" w:rsidRPr="00AD1D02" w14:paraId="6CC011B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D082D9" w14:textId="1988F58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ML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387CCC" w14:textId="58EC93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188043" w14:textId="39B1598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6508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FD8898" w14:textId="068296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6E0B9A" w14:textId="48183E5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832E-06</w:t>
            </w:r>
          </w:p>
        </w:tc>
      </w:tr>
      <w:tr w:rsidR="00F826BC" w:rsidRPr="00AD1D02" w14:paraId="78F85B63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4CCF0" w14:textId="114D66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2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6C7DC" w14:textId="061DD60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E375C" w14:textId="08399C3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443169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EA89A" w14:textId="02B03F4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6F02A" w14:textId="51B4BC2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1349E-06</w:t>
            </w:r>
          </w:p>
        </w:tc>
      </w:tr>
      <w:tr w:rsidR="00F826BC" w:rsidRPr="00AD1D02" w14:paraId="5691B39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D6E6E3" w14:textId="1F429F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9A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649178" w14:textId="1AEE93C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2D7DF1" w14:textId="2BA948C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4292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4535C1" w14:textId="28A484A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2C1797" w14:textId="1B1754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0782E-06</w:t>
            </w:r>
          </w:p>
        </w:tc>
      </w:tr>
      <w:tr w:rsidR="00F826BC" w:rsidRPr="00AD1D02" w14:paraId="394A006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3FA2E" w14:textId="642F2C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D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18B61" w14:textId="286133F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CEBD2" w14:textId="669037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063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F9A1F" w14:textId="5575E85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8985D" w14:textId="68547F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868E-06</w:t>
            </w:r>
          </w:p>
        </w:tc>
      </w:tr>
      <w:tr w:rsidR="00F826BC" w:rsidRPr="00AD1D02" w14:paraId="0C332E6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FF2ADD" w14:textId="0AAE959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PIN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1C553F" w14:textId="0108CA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p11.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FF407B" w14:textId="6F9937F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6544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598C6B" w14:textId="4CDAED4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6CC7A0" w14:textId="1BD31E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9592E-06</w:t>
            </w:r>
          </w:p>
        </w:tc>
      </w:tr>
      <w:tr w:rsidR="00F826BC" w:rsidRPr="00AD1D02" w14:paraId="2365A11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7E0D7" w14:textId="6F31380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IPA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94D27" w14:textId="1AED82B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1C216" w14:textId="4F4E23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083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F9592" w14:textId="0C7D48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9B1C5" w14:textId="37591A7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676E-06</w:t>
            </w:r>
          </w:p>
        </w:tc>
      </w:tr>
      <w:tr w:rsidR="00F826BC" w:rsidRPr="00AD1D02" w14:paraId="6842438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CE1EDFD" w14:textId="3E77CB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EM106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73B556" w14:textId="7337149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008773" w14:textId="2620C0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6307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B590D22" w14:textId="4EB7BA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0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59C0B2" w14:textId="0658286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596E-06</w:t>
            </w:r>
          </w:p>
        </w:tc>
      </w:tr>
      <w:tr w:rsidR="00F826BC" w:rsidRPr="00AD1D02" w14:paraId="655BB4A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499B5" w14:textId="212C1C4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O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99989" w14:textId="59B578E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3DC02" w14:textId="2515119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45926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C1E42" w14:textId="0FFCE5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3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1822C" w14:textId="66F6F3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173E-06</w:t>
            </w:r>
          </w:p>
        </w:tc>
      </w:tr>
      <w:tr w:rsidR="00F826BC" w:rsidRPr="00AD1D02" w14:paraId="79F8150E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2EC024" w14:textId="59379C9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P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8DEB83" w14:textId="2AA5BCF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90D089" w14:textId="2B6618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1518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F9D10B3" w14:textId="41D07D9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8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96A9AC" w14:textId="1FAA93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139E-06</w:t>
            </w:r>
          </w:p>
        </w:tc>
      </w:tr>
      <w:tr w:rsidR="00F826BC" w:rsidRPr="00AD1D02" w14:paraId="78867DA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CB7AB" w14:textId="168497E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PI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EDF15" w14:textId="5C6C79D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22.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0F8CD" w14:textId="12410C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4144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5B7F4" w14:textId="2BA6BBF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EB947" w14:textId="485BB3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139E-06</w:t>
            </w:r>
          </w:p>
        </w:tc>
      </w:tr>
      <w:tr w:rsidR="00F826BC" w:rsidRPr="00AD1D02" w14:paraId="615BD30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8F7DF5" w14:textId="10F374A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NLT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E002FC" w14:textId="09C7F8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DF555D" w14:textId="63FE91A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34471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DAA622" w14:textId="531105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24158E" w14:textId="787F42B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139E-06</w:t>
            </w:r>
          </w:p>
        </w:tc>
      </w:tr>
      <w:tr w:rsidR="00F826BC" w:rsidRPr="00AD1D02" w14:paraId="1EC77A17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CC4A3" w14:textId="2AEC772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0610D" w14:textId="43AF069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826A3" w14:textId="236212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48003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EF8CF" w14:textId="12BA730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BDC85" w14:textId="072CAF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645E-06</w:t>
            </w:r>
          </w:p>
        </w:tc>
      </w:tr>
      <w:tr w:rsidR="00F826BC" w:rsidRPr="00AD1D02" w14:paraId="4CAA687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A3786E" w14:textId="3115B52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PS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4FF704" w14:textId="2E6EE9D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C4333D" w14:textId="54AF87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44937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EE7C61" w14:textId="344E1C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26918B" w14:textId="12018DC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105E-06</w:t>
            </w:r>
          </w:p>
        </w:tc>
      </w:tr>
      <w:tr w:rsidR="00F826BC" w:rsidRPr="00AD1D02" w14:paraId="45C82CEF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5CD6F" w14:textId="365D420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6E402" w14:textId="1D1ABB2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5DB8B" w14:textId="27AA469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059002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453E3" w14:textId="3E240E8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32DFD" w14:textId="4127DD3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E-07</w:t>
            </w:r>
          </w:p>
        </w:tc>
      </w:tr>
      <w:tr w:rsidR="00F826BC" w:rsidRPr="00AD1D02" w14:paraId="5CFBF85B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70A77D" w14:textId="6E6F869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LK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D63802" w14:textId="72128D1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2F7727" w14:textId="7AE79D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499623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FABF27" w14:textId="1B1AAB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84068C" w14:textId="10167D7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7E-07</w:t>
            </w:r>
          </w:p>
        </w:tc>
      </w:tr>
      <w:tr w:rsidR="00F826BC" w:rsidRPr="00AD1D02" w14:paraId="10FCFA3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3B08C" w14:textId="63817CE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B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8BD81" w14:textId="271F6B0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AE51D" w14:textId="21039FA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8724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46F10" w14:textId="7268FBC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E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5975F" w14:textId="7139E40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07</w:t>
            </w:r>
          </w:p>
        </w:tc>
      </w:tr>
      <w:tr w:rsidR="00F826BC" w:rsidRPr="00AD1D02" w14:paraId="2FF52C2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4170C1B" w14:textId="19A1A29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DE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384DA4" w14:textId="780B9B4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073A48" w14:textId="76BBDCC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21450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53D4B8" w14:textId="37C1DA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E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14545D" w14:textId="37C07B2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6E-08</w:t>
            </w:r>
          </w:p>
        </w:tc>
      </w:tr>
      <w:tr w:rsidR="00F826BC" w:rsidRPr="00AD1D02" w14:paraId="1B56B850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ADE9A" w14:textId="37C0EAB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C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BA60" w14:textId="26BDBC4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CB53E" w14:textId="3B9CAE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4482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1C01F" w14:textId="5B05E9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1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452BC" w14:textId="6BB14F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7E-08</w:t>
            </w:r>
          </w:p>
        </w:tc>
      </w:tr>
      <w:tr w:rsidR="00F826BC" w:rsidRPr="00AD1D02" w14:paraId="02D21A8D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E98983" w14:textId="61FFEBF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EX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4D461F" w14:textId="7F25199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8803CE" w14:textId="45339CD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37238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06C8EF" w14:textId="2445AE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573D28" w14:textId="7DCA165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E-08</w:t>
            </w:r>
          </w:p>
        </w:tc>
      </w:tr>
      <w:tr w:rsidR="00F826BC" w:rsidRPr="00AD1D02" w14:paraId="502FF8F2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156BB" w14:textId="4E542EC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93707" w14:textId="6742B24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40D206" w14:textId="130269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0580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5F8C9" w14:textId="7B07FBF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6113B" w14:textId="525FEB5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7E-09</w:t>
            </w:r>
          </w:p>
        </w:tc>
      </w:tr>
      <w:tr w:rsidR="00F826BC" w:rsidRPr="00AD1D02" w14:paraId="18B816FA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6E4723" w14:textId="2906E25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R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ABE0C8" w14:textId="3E549E8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DB350B" w14:textId="399D50D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0324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8EBF6A" w14:textId="52DCC76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5205DF" w14:textId="290738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7E-09</w:t>
            </w:r>
          </w:p>
        </w:tc>
      </w:tr>
      <w:tr w:rsidR="00F826BC" w:rsidRPr="00AD1D02" w14:paraId="70078CD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63BED" w14:textId="0E69CE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1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5DB66" w14:textId="4AB5CFC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EABE7" w14:textId="3BC84B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29022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57A35" w14:textId="7FC6AC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E-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E336B" w14:textId="6783E25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5E-09</w:t>
            </w:r>
          </w:p>
        </w:tc>
      </w:tr>
      <w:tr w:rsidR="00F826BC" w:rsidRPr="00AD1D02" w14:paraId="1CEF6B09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CB36022" w14:textId="27BEC32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PKOW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7BE992" w14:textId="339C46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11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BC4B34" w14:textId="47E27A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3295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9DB01B" w14:textId="495DFD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E-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79C7B6" w14:textId="4DC16B9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E-09</w:t>
            </w:r>
          </w:p>
        </w:tc>
      </w:tr>
      <w:tr w:rsidR="00F826BC" w:rsidRPr="00AD1D02" w14:paraId="4E794A66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9EA8C" w14:textId="1565B41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A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7D220" w14:textId="28C77D9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11-p21.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50A97" w14:textId="6B30B7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6832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0B16" w14:textId="3DFBF4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E-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28BB" w14:textId="5D03E0A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E-10</w:t>
            </w:r>
          </w:p>
        </w:tc>
      </w:tr>
      <w:tr w:rsidR="00F826BC" w:rsidRPr="00AD1D02" w14:paraId="3419ADE8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281B4D" w14:textId="4AE74B8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AP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AC1033" w14:textId="6BD815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AF622FB" w14:textId="25D996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490189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A8E8B3" w14:textId="27A7C3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E-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F3FC10" w14:textId="3B92C94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1E-11</w:t>
            </w:r>
          </w:p>
        </w:tc>
      </w:tr>
      <w:tr w:rsidR="00F826BC" w:rsidRPr="00AD1D02" w14:paraId="28AB0821" w14:textId="77777777" w:rsidTr="00F826BC">
        <w:trPr>
          <w:trHeight w:val="324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16AAE" w14:textId="632EFBB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BBP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68766" w14:textId="233CDB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p22.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54D5E" w14:textId="7E09FA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295729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4117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5C59F" w14:textId="4A18EF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E-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B40A0" w14:textId="721A834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E-17</w:t>
            </w:r>
          </w:p>
        </w:tc>
      </w:tr>
    </w:tbl>
    <w:p w14:paraId="378FD478" w14:textId="3A1D6056" w:rsidR="000F7729" w:rsidRDefault="000F7729"/>
    <w:p w14:paraId="1405858F" w14:textId="49ED5F11" w:rsidR="008C2BAD" w:rsidRDefault="008C2BAD" w:rsidP="008C2BAD">
      <w:pPr>
        <w:jc w:val="center"/>
      </w:pP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2</w:t>
      </w:r>
      <w:r w:rsidRPr="00357B20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. The top 200 </w:t>
      </w:r>
      <w:r w:rsidRPr="00357B20"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genes </w:t>
      </w:r>
      <w:r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negatively</w:t>
      </w:r>
      <w:r w:rsidRPr="00357B20"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 xml:space="preserve"> correlated with </w:t>
      </w:r>
      <w:r w:rsidR="00F826BC">
        <w:rPr>
          <w:rStyle w:val="a5"/>
          <w:rFonts w:ascii="Times New Roman" w:hAnsi="Times New Roman" w:cs="Times New Roman" w:hint="eastAsia"/>
          <w:b/>
          <w:bCs/>
          <w:color w:val="000000" w:themeColor="text1"/>
          <w:spacing w:val="4"/>
          <w:sz w:val="16"/>
          <w:szCs w:val="16"/>
          <w:shd w:val="clear" w:color="auto" w:fill="FFFFFF"/>
        </w:rPr>
        <w:t>PDK3</w:t>
      </w:r>
      <w:r w:rsidRPr="00357B20">
        <w:rPr>
          <w:rStyle w:val="a5"/>
          <w:rFonts w:ascii="Times New Roman" w:hAnsi="Times New Roman" w:cs="Times New Roman"/>
          <w:b/>
          <w:bCs/>
          <w:i w:val="0"/>
          <w:iCs w:val="0"/>
          <w:color w:val="000000" w:themeColor="text1"/>
          <w:spacing w:val="4"/>
          <w:sz w:val="16"/>
          <w:szCs w:val="16"/>
          <w:shd w:val="clear" w:color="auto" w:fill="FFFFFF"/>
        </w:rPr>
        <w:t>.</w:t>
      </w:r>
    </w:p>
    <w:tbl>
      <w:tblPr>
        <w:tblW w:w="6804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6"/>
        <w:gridCol w:w="1307"/>
        <w:gridCol w:w="1833"/>
        <w:gridCol w:w="1134"/>
        <w:gridCol w:w="1134"/>
      </w:tblGrid>
      <w:tr w:rsidR="00F826BC" w:rsidRPr="00F826BC" w14:paraId="5F1C4FE8" w14:textId="77777777" w:rsidTr="00F826BC">
        <w:trPr>
          <w:trHeight w:val="336"/>
          <w:jc w:val="center"/>
        </w:trPr>
        <w:tc>
          <w:tcPr>
            <w:tcW w:w="1396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4E7FEBCD" w14:textId="389B12A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rrelated Gene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1C85EACC" w14:textId="15BAA0F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ytoband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88D46FC" w14:textId="178DE0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arman's Correl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3EE91833" w14:textId="7F8F367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0F523086" w14:textId="3D737C9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q-Value</w:t>
            </w:r>
          </w:p>
        </w:tc>
      </w:tr>
      <w:tr w:rsidR="00F826BC" w:rsidRPr="005220F2" w14:paraId="58AEF51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325F35" w14:textId="5D1E0C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NT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7B4BA0" w14:textId="0636121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10E4A8" w14:textId="36622D9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7722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20EF54" w14:textId="1845450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8A2B61" w14:textId="7E18543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2E-09</w:t>
            </w:r>
          </w:p>
        </w:tc>
      </w:tr>
      <w:tr w:rsidR="00F826BC" w:rsidRPr="005220F2" w14:paraId="5DF8A17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E414F" w14:textId="203358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83H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C637F" w14:textId="0DC550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1B2EA" w14:textId="6AD93C5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2557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98231" w14:textId="5BB36DD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3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45AB6" w14:textId="10FAFA5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E-08</w:t>
            </w:r>
          </w:p>
        </w:tc>
      </w:tr>
      <w:tr w:rsidR="00F826BC" w:rsidRPr="005220F2" w14:paraId="428DF53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57A95A" w14:textId="7F1D23B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2-A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C08A7FB" w14:textId="5DB4088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210A32" w14:textId="6A2FD5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380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90FAFA" w14:textId="10DAC7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F9285C" w14:textId="30B6CD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E-07</w:t>
            </w:r>
          </w:p>
        </w:tc>
      </w:tr>
      <w:tr w:rsidR="00F826BC" w:rsidRPr="005220F2" w14:paraId="6739826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F841" w14:textId="5E2FDD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1C051" w14:textId="72AFE68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0B89B7" w14:textId="0ADCB42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8013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F045A" w14:textId="6486445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6C67C" w14:textId="2771CBC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676E-06</w:t>
            </w:r>
          </w:p>
        </w:tc>
      </w:tr>
      <w:tr w:rsidR="00F826BC" w:rsidRPr="005220F2" w14:paraId="617097C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4D6159" w14:textId="564260C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KHN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9C4D54" w14:textId="5B1AF18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4F599E" w14:textId="09870D5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01447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2DF4E3" w14:textId="2D8077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18974A" w14:textId="3D94A3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7153E-06</w:t>
            </w:r>
          </w:p>
        </w:tc>
      </w:tr>
      <w:tr w:rsidR="00F826BC" w:rsidRPr="005220F2" w14:paraId="5C30588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C4381" w14:textId="2635687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B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686E7" w14:textId="6A41402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q21.33-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219FF" w14:textId="0051A5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904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C0975" w14:textId="6F292CF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37B5C" w14:textId="0DDF03E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138E-06</w:t>
            </w:r>
          </w:p>
        </w:tc>
      </w:tr>
      <w:tr w:rsidR="00F826BC" w:rsidRPr="005220F2" w14:paraId="72FF8DC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C21B26" w14:textId="4E17920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98594C" w14:textId="7D9E522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9A67FF0" w14:textId="7980EDA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3532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871765" w14:textId="070109B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99452C" w14:textId="7339796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138E-06</w:t>
            </w:r>
          </w:p>
        </w:tc>
      </w:tr>
      <w:tr w:rsidR="00F826BC" w:rsidRPr="005220F2" w14:paraId="4E86D56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E5771" w14:textId="5FE59A3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M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D6F94" w14:textId="275F7DB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E5F53" w14:textId="3448FDA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6645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BD5D6" w14:textId="4FCC11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3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72EAF" w14:textId="29B8DF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838E-05</w:t>
            </w:r>
          </w:p>
        </w:tc>
      </w:tr>
      <w:tr w:rsidR="00F826BC" w:rsidRPr="005220F2" w14:paraId="63ACEC7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B5A47D" w14:textId="11133C5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HG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74219B" w14:textId="42DE62B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63A1B1D" w14:textId="68126EC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8086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2EFF46" w14:textId="574C9F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04152C" w14:textId="333BC9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702E-05</w:t>
            </w:r>
          </w:p>
        </w:tc>
      </w:tr>
      <w:tr w:rsidR="00F826BC" w:rsidRPr="005220F2" w14:paraId="3AB6B9D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83C89" w14:textId="7798F23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X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75385" w14:textId="0416A23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1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C09FB" w14:textId="497F933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4472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7B4FA" w14:textId="134A5B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6D002" w14:textId="46F846F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5987E-05</w:t>
            </w:r>
          </w:p>
        </w:tc>
      </w:tr>
      <w:tr w:rsidR="00F826BC" w:rsidRPr="005220F2" w14:paraId="68E6B33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0524A9" w14:textId="100FBC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S2C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5C24E9" w14:textId="2C06878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00DD5B" w14:textId="673E55D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3952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938B64F" w14:textId="569846F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B6F520" w14:textId="79CE81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2809E-05</w:t>
            </w:r>
          </w:p>
        </w:tc>
      </w:tr>
      <w:tr w:rsidR="00F826BC" w:rsidRPr="005220F2" w14:paraId="6080E45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59EEA" w14:textId="2D95640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E6CB9" w14:textId="524C041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DB679" w14:textId="23361FB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07248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DFB74" w14:textId="0FE9C0B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44D29" w14:textId="702551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715E-05</w:t>
            </w:r>
          </w:p>
        </w:tc>
      </w:tr>
      <w:tr w:rsidR="00F826BC" w:rsidRPr="005220F2" w14:paraId="6061919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C43A77" w14:textId="5DF7014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03B9CD" w14:textId="2F69AC4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FBCDC2" w14:textId="262383E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0571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E114E9E" w14:textId="7BD3B7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01AD48" w14:textId="4C2A253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715E-05</w:t>
            </w:r>
          </w:p>
        </w:tc>
      </w:tr>
      <w:tr w:rsidR="00F826BC" w:rsidRPr="005220F2" w14:paraId="26ACD7A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B90BF" w14:textId="2B487B6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CB406" w14:textId="751FB81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25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30C57" w14:textId="05FE6D5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0093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D4E5B" w14:textId="3DE0A7D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3D05A" w14:textId="38259A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9263E-05</w:t>
            </w:r>
          </w:p>
        </w:tc>
      </w:tr>
      <w:tr w:rsidR="00F826BC" w:rsidRPr="005220F2" w14:paraId="32107CE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D8E12D" w14:textId="5EE0293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EP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E436333" w14:textId="3CE8941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22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416BEE" w14:textId="4831F00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9972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D6391E" w14:textId="0ED65E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759FB74" w14:textId="56AFA14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0686E-05</w:t>
            </w:r>
          </w:p>
        </w:tc>
      </w:tr>
      <w:tr w:rsidR="00F826BC" w:rsidRPr="005220F2" w14:paraId="5566399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3F1F2" w14:textId="69F8232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YHI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5B6D0" w14:textId="6784B65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34AF7" w14:textId="50398F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9675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CFB3E2" w14:textId="08D15C6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4A9E3" w14:textId="556462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6577E-05</w:t>
            </w:r>
          </w:p>
        </w:tc>
      </w:tr>
      <w:tr w:rsidR="00F826BC" w:rsidRPr="005220F2" w14:paraId="387B66C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BB29D2" w14:textId="2983FEA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403555" w14:textId="36FA43B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4AC1C3" w14:textId="4873DD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8770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F8456A" w14:textId="459EF7A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8B9261" w14:textId="058A74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96768E-05</w:t>
            </w:r>
          </w:p>
        </w:tc>
      </w:tr>
      <w:tr w:rsidR="00F826BC" w:rsidRPr="005220F2" w14:paraId="7CCC7F5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30043" w14:textId="1BEE693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3IP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E02F9" w14:textId="7A297A1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4F562" w14:textId="540E3D3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535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66BCC" w14:textId="1D86EFA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2379F" w14:textId="1BE4DB2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6477E-05</w:t>
            </w:r>
          </w:p>
        </w:tc>
      </w:tr>
      <w:tr w:rsidR="00F826BC" w:rsidRPr="005220F2" w14:paraId="11C5E18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3D14E0" w14:textId="74390E3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56B61B" w14:textId="720EF0F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2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9516C1" w14:textId="750CE5C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36056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96C7FF" w14:textId="12997DB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3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837255" w14:textId="2BA6DE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3112</w:t>
            </w:r>
          </w:p>
        </w:tc>
      </w:tr>
      <w:tr w:rsidR="00F826BC" w:rsidRPr="005220F2" w14:paraId="49EAAA2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A9A50" w14:textId="5E8A580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NOS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EE2D3" w14:textId="5CE713C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6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AAEB" w14:textId="2C0A61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27605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9D349" w14:textId="5EDC70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4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B7029" w14:textId="31C789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9566</w:t>
            </w:r>
          </w:p>
        </w:tc>
      </w:tr>
      <w:tr w:rsidR="00F826BC" w:rsidRPr="005220F2" w14:paraId="55710F2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8EDBDB" w14:textId="7D4E7E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954F27" w14:textId="22E6874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0A68E8" w14:textId="39A2B4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2693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6748AD" w14:textId="24F5CF0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5BD7C2" w14:textId="7F4F9BC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9566</w:t>
            </w:r>
          </w:p>
        </w:tc>
      </w:tr>
      <w:tr w:rsidR="00F826BC" w:rsidRPr="005220F2" w14:paraId="3504BF8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05284" w14:textId="3B080EF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X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A86FE" w14:textId="3482B5B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98D9E" w14:textId="305862E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1821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AF450" w14:textId="01E16F3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B7C1B" w14:textId="5A3C15D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7071</w:t>
            </w:r>
          </w:p>
        </w:tc>
      </w:tr>
      <w:tr w:rsidR="00F826BC" w:rsidRPr="005220F2" w14:paraId="79EFC40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343580" w14:textId="6787956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T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F51D5A" w14:textId="409AAE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740C32" w14:textId="582D36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1628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048F71" w14:textId="6087E08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FF9B25" w14:textId="4900F90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7645</w:t>
            </w:r>
          </w:p>
        </w:tc>
      </w:tr>
      <w:tr w:rsidR="00F826BC" w:rsidRPr="005220F2" w14:paraId="5A7013F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FA4AB" w14:textId="2A5840B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REK1I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D1E71" w14:textId="3D57EE7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5CBAA" w14:textId="27A48F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0803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300D6" w14:textId="0F23DB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407E7" w14:textId="7BA88DE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7276</w:t>
            </w:r>
          </w:p>
        </w:tc>
      </w:tr>
      <w:tr w:rsidR="00F826BC" w:rsidRPr="005220F2" w14:paraId="551C3D8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BBC07B" w14:textId="4084DF9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S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D3F3EA" w14:textId="71F1176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4151EA" w14:textId="769BE8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9609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F06C3A" w14:textId="5C73DA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74CE55" w14:textId="5B91432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4454</w:t>
            </w:r>
          </w:p>
        </w:tc>
      </w:tr>
      <w:tr w:rsidR="00F826BC" w:rsidRPr="005220F2" w14:paraId="270318D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0B1FE" w14:textId="4D8DB9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T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92A39" w14:textId="1F406FC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5BB73" w14:textId="4DC3FC4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896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51699" w14:textId="47E86E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45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0D407" w14:textId="029CB2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3017</w:t>
            </w:r>
          </w:p>
        </w:tc>
      </w:tr>
      <w:tr w:rsidR="00F826BC" w:rsidRPr="005220F2" w14:paraId="0363986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DCB32B" w14:textId="2229737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N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D241E6" w14:textId="63EB3DB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370720" w14:textId="7F8ACF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796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18FFC2" w14:textId="61C1F5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628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E18AAF7" w14:textId="3261C09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7532</w:t>
            </w:r>
          </w:p>
        </w:tc>
      </w:tr>
      <w:tr w:rsidR="00F826BC" w:rsidRPr="005220F2" w14:paraId="09462EA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98221" w14:textId="46F11D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1EB01" w14:textId="011AAB4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8155FC" w14:textId="6FDB12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7159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8F78" w14:textId="381036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62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8D027" w14:textId="42AB26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88978</w:t>
            </w:r>
          </w:p>
        </w:tc>
      </w:tr>
      <w:tr w:rsidR="00F826BC" w:rsidRPr="005220F2" w14:paraId="0171729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7979C3" w14:textId="505BFA5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P2W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4122A8" w14:textId="56AC46C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DB4154" w14:textId="448FED1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923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65F321" w14:textId="4BF8F3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28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2D1AFE" w14:textId="745A9E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2169</w:t>
            </w:r>
          </w:p>
        </w:tc>
      </w:tr>
      <w:tr w:rsidR="00F826BC" w:rsidRPr="005220F2" w14:paraId="626D532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5EF7B" w14:textId="41E1A66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NA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3FB7" w14:textId="6D2A426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6226E" w14:textId="5F06E9E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736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38C5B" w14:textId="173311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15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C7A52" w14:textId="51323B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4816</w:t>
            </w:r>
          </w:p>
        </w:tc>
      </w:tr>
      <w:tr w:rsidR="00F826BC" w:rsidRPr="005220F2" w14:paraId="77720DE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1C2EA7" w14:textId="1591834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F27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367F95" w14:textId="5A5CD7F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C93279" w14:textId="277175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649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9A22067" w14:textId="02FBEC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50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C1DE18" w14:textId="7F476E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5212</w:t>
            </w:r>
          </w:p>
        </w:tc>
      </w:tr>
      <w:tr w:rsidR="00F826BC" w:rsidRPr="005220F2" w14:paraId="7E06183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CC9FC" w14:textId="11F28D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FAS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DABAD" w14:textId="6BEC867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FF1AC" w14:textId="417D1A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490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74DEB" w14:textId="293C615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01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502B9" w14:textId="426466A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7275</w:t>
            </w:r>
          </w:p>
        </w:tc>
      </w:tr>
      <w:tr w:rsidR="00F826BC" w:rsidRPr="005220F2" w14:paraId="0B903B9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DC1235" w14:textId="7788BAB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4B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B36161" w14:textId="21CE455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ABB62F" w14:textId="34827B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5171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78EAEF" w14:textId="6753AA0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16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D9C611" w14:textId="4164E9C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3079</w:t>
            </w:r>
          </w:p>
        </w:tc>
      </w:tr>
      <w:tr w:rsidR="00F826BC" w:rsidRPr="005220F2" w14:paraId="2AD5CA4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4AD949" w14:textId="6C74652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T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9FA8" w14:textId="4078FE2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FDD94" w14:textId="0A16DA8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470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43FAC" w14:textId="2FA6530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05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B7934" w14:textId="047704D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2686</w:t>
            </w:r>
          </w:p>
        </w:tc>
      </w:tr>
      <w:tr w:rsidR="00F826BC" w:rsidRPr="005220F2" w14:paraId="1EAAA29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BE18E0" w14:textId="7873483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CD38B8" w14:textId="23B04BF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26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05C189" w14:textId="659546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4089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DE84AD" w14:textId="5DC8A5F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94CDDF" w14:textId="2C8904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164</w:t>
            </w:r>
          </w:p>
        </w:tc>
      </w:tr>
      <w:tr w:rsidR="00F826BC" w:rsidRPr="005220F2" w14:paraId="3D817A5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D4F2" w14:textId="1D1BC93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A1P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4FED7" w14:textId="5894ECD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2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1370D" w14:textId="2C53DCF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3389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C95D" w14:textId="634E4D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16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EADE2" w14:textId="2881375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2098</w:t>
            </w:r>
          </w:p>
        </w:tc>
      </w:tr>
      <w:tr w:rsidR="00F826BC" w:rsidRPr="005220F2" w14:paraId="19F8512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3E2648" w14:textId="2B3AAEF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4F5C1F" w14:textId="1577DB7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8DBB13" w14:textId="4905E1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100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4E8904" w14:textId="7C9E056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88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EB3260" w14:textId="452C61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0952</w:t>
            </w:r>
          </w:p>
        </w:tc>
      </w:tr>
      <w:tr w:rsidR="00F826BC" w:rsidRPr="005220F2" w14:paraId="4247738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D7165" w14:textId="4C6F3F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RR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42D0C" w14:textId="6D4460E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0FAC6" w14:textId="1172F7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0949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180D5" w14:textId="13097EE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27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82B72" w14:textId="0C2ABBC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00952</w:t>
            </w:r>
          </w:p>
        </w:tc>
      </w:tr>
      <w:tr w:rsidR="00F826BC" w:rsidRPr="005220F2" w14:paraId="5839C57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26F374" w14:textId="6195C4B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RG1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568FF1" w14:textId="42B0784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DCF27C" w14:textId="1B1448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0297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4F4208" w14:textId="5014E0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09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A51596" w14:textId="26DFA2D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14038</w:t>
            </w:r>
          </w:p>
        </w:tc>
      </w:tr>
      <w:tr w:rsidR="00F826BC" w:rsidRPr="005220F2" w14:paraId="4F4F224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8C231" w14:textId="20C3969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1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EA8F1" w14:textId="69556DA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q1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4408E8" w14:textId="0E6C00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981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68094" w14:textId="6D1732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62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F6E81" w14:textId="0E5DC98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20492</w:t>
            </w:r>
          </w:p>
        </w:tc>
      </w:tr>
      <w:tr w:rsidR="00F826BC" w:rsidRPr="005220F2" w14:paraId="574EB8C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E3E334" w14:textId="01ECE6B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A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9005B4" w14:textId="09FDD85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378CA0" w14:textId="4E94C3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145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1AC5D8" w14:textId="3260F4F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5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24C2B8" w14:textId="240C37F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0965</w:t>
            </w:r>
          </w:p>
        </w:tc>
      </w:tr>
      <w:tr w:rsidR="00F826BC" w:rsidRPr="005220F2" w14:paraId="1383E35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28887" w14:textId="6B2465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PS3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C674E" w14:textId="047D113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3E106" w14:textId="74ACD9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8794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C6AD0" w14:textId="0539B99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205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A79E9" w14:textId="036885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49584</w:t>
            </w:r>
          </w:p>
        </w:tc>
      </w:tr>
      <w:tr w:rsidR="00F826BC" w:rsidRPr="005220F2" w14:paraId="1AED018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B67393" w14:textId="674FB2F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RC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7CB3DC" w14:textId="3CFE09D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0CB026" w14:textId="6E2011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8202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CE889C" w14:textId="653F36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00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D5B843D" w14:textId="639774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64376</w:t>
            </w:r>
          </w:p>
        </w:tc>
      </w:tr>
      <w:tr w:rsidR="00F826BC" w:rsidRPr="005220F2" w14:paraId="115E0A3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FC0E8" w14:textId="244DF31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NT9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82E3E" w14:textId="62C9D1A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42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2CF93" w14:textId="23BD06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7516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20615" w14:textId="74E1F90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16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018A3" w14:textId="57023E4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82388</w:t>
            </w:r>
          </w:p>
        </w:tc>
      </w:tr>
      <w:tr w:rsidR="00F826BC" w:rsidRPr="005220F2" w14:paraId="0A9627A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BADA7D" w14:textId="26C4B2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2ORF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5CC694" w14:textId="1B7E37A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3AD515" w14:textId="3D6A81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6529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0D851C" w14:textId="77021D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03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B84E07" w14:textId="472C07D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4205</w:t>
            </w:r>
          </w:p>
        </w:tc>
      </w:tr>
      <w:tr w:rsidR="00F826BC" w:rsidRPr="005220F2" w14:paraId="0F04A31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B1119" w14:textId="4B1FB0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BBC1B" w14:textId="577B39D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C3159" w14:textId="7406626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65097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DFF7E" w14:textId="249EB3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08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F6EA6" w14:textId="558EA7B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14205</w:t>
            </w:r>
          </w:p>
        </w:tc>
      </w:tr>
      <w:tr w:rsidR="00F826BC" w:rsidRPr="005220F2" w14:paraId="498790D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F2239E" w14:textId="295144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4D31F3" w14:textId="358230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82110A" w14:textId="03F2D47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5437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D49DB3" w14:textId="701333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55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B2B99D" w14:textId="026CF6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451629</w:t>
            </w:r>
          </w:p>
        </w:tc>
      </w:tr>
      <w:tr w:rsidR="00F826BC" w:rsidRPr="005220F2" w14:paraId="3318CD6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CECB6" w14:textId="69EA3D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83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E314" w14:textId="328DD7C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1.2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2B8A" w14:textId="28B91E6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340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02C98" w14:textId="058A971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67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91E5" w14:textId="588F62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1618</w:t>
            </w:r>
          </w:p>
        </w:tc>
      </w:tr>
      <w:tr w:rsidR="00F826BC" w:rsidRPr="005220F2" w14:paraId="0BF8DF0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8C4EF1" w14:textId="6D3193A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DH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BD56AE" w14:textId="39A1E6E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B336F6" w14:textId="4320BD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274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506EFB" w14:textId="659E5EB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710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BE7771" w14:textId="3E5FBB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2406</w:t>
            </w:r>
          </w:p>
        </w:tc>
      </w:tr>
      <w:tr w:rsidR="00F826BC" w:rsidRPr="005220F2" w14:paraId="55F145B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0D320" w14:textId="62A4E9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38A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6CB0" w14:textId="5139F78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64B4B" w14:textId="1282AA0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3186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34E4C" w14:textId="2DCE114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176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76E7" w14:textId="362F6A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34407</w:t>
            </w:r>
          </w:p>
        </w:tc>
      </w:tr>
      <w:tr w:rsidR="00F826BC" w:rsidRPr="005220F2" w14:paraId="6883672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0CA0D3" w14:textId="316B479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12A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829798" w14:textId="62E17C9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FE6D00" w14:textId="500127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978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A8571E" w14:textId="30742A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86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22E3A1" w14:textId="13C725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42836</w:t>
            </w:r>
          </w:p>
        </w:tc>
      </w:tr>
      <w:tr w:rsidR="00F826BC" w:rsidRPr="005220F2" w14:paraId="1A5B447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886C7" w14:textId="3067EB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P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74AB3" w14:textId="50F08CF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36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976AB" w14:textId="5C1C4EB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435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A3619" w14:textId="63C7389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294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A047F" w14:textId="54D174E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3666</w:t>
            </w:r>
          </w:p>
        </w:tc>
      </w:tr>
      <w:tr w:rsidR="00F826BC" w:rsidRPr="005220F2" w14:paraId="5683E98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5D87C1" w14:textId="3ADA119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GI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2DD5C0" w14:textId="1C8110A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p2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6DEA09" w14:textId="163014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399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B83975" w14:textId="34F444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496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80FD59" w14:textId="745E30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3666</w:t>
            </w:r>
          </w:p>
        </w:tc>
      </w:tr>
      <w:tr w:rsidR="00F826BC" w:rsidRPr="005220F2" w14:paraId="1064817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267EA" w14:textId="373DD69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NT10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93241" w14:textId="1A595C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89D4F0" w14:textId="509F219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309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BAAF43" w14:textId="06F7F5E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009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8065" w14:textId="7CE1B1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65922</w:t>
            </w:r>
          </w:p>
        </w:tc>
      </w:tr>
      <w:tr w:rsidR="00F826BC" w:rsidRPr="005220F2" w14:paraId="3C1F8BE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AC7F68A" w14:textId="1FC5B1E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BNDD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4A0870" w14:textId="7B05A30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1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3297B8" w14:textId="462812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2091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F317F4" w14:textId="6E8BAAC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2773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EAC8A1" w14:textId="75BECEF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75479</w:t>
            </w:r>
          </w:p>
        </w:tc>
      </w:tr>
      <w:tr w:rsidR="00F826BC" w:rsidRPr="005220F2" w14:paraId="4335B44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47C8DC" w14:textId="606D796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2D3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15784" w14:textId="07DB139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75A9E" w14:textId="4393AC9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1902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C15F3" w14:textId="052E40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97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82C7BE" w14:textId="2FD4EF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1011</w:t>
            </w:r>
          </w:p>
        </w:tc>
      </w:tr>
      <w:tr w:rsidR="00F826BC" w:rsidRPr="005220F2" w14:paraId="2D60710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517249" w14:textId="4827D14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YD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9A55B4" w14:textId="5E326BA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D6A58B" w14:textId="75705D4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1692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99A674" w14:textId="62FC68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649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938BA0" w14:textId="2B9A50B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87256</w:t>
            </w:r>
          </w:p>
        </w:tc>
      </w:tr>
      <w:tr w:rsidR="00F826BC" w:rsidRPr="005220F2" w14:paraId="1777D04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C4B8A" w14:textId="68F38FF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AE9F8" w14:textId="25363FD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E73BD" w14:textId="7FE904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079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AC651" w14:textId="5482B04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362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6F528" w14:textId="11BFBFF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3697</w:t>
            </w:r>
          </w:p>
        </w:tc>
      </w:tr>
      <w:tr w:rsidR="00F826BC" w:rsidRPr="005220F2" w14:paraId="4CB65F9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7F12D4" w14:textId="4FCC76F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AI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8024EB2" w14:textId="10D5989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11.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B91C9EB" w14:textId="6D5A8A2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05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FC329C" w14:textId="7D655E1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45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2E566D" w14:textId="7A9B163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32499</w:t>
            </w:r>
          </w:p>
        </w:tc>
      </w:tr>
      <w:tr w:rsidR="00F826BC" w:rsidRPr="005220F2" w14:paraId="0BC59B5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D6B4A" w14:textId="44BCD7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SN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9A409" w14:textId="113D8D6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6E946" w14:textId="3DC656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9744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013DF" w14:textId="2FB5D5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6862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72C26" w14:textId="1EFC328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75859</w:t>
            </w:r>
          </w:p>
        </w:tc>
      </w:tr>
      <w:tr w:rsidR="00F826BC" w:rsidRPr="005220F2" w14:paraId="375DBFF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6E5949A" w14:textId="1BAEB7E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7R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82A7AC" w14:textId="516AB14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672F26" w14:textId="45DD7A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9488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88B173" w14:textId="56ABD1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5836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0C7127" w14:textId="2609F41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83913</w:t>
            </w:r>
          </w:p>
        </w:tc>
      </w:tr>
      <w:tr w:rsidR="00F826BC" w:rsidRPr="005220F2" w14:paraId="5344118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ADFB8" w14:textId="39128AB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EF1B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56006" w14:textId="17FCC13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19946" w14:textId="5B50ADB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5779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1FD20" w14:textId="1F44B5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7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8A7A3" w14:textId="52AF455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89962</w:t>
            </w:r>
          </w:p>
        </w:tc>
      </w:tr>
      <w:tr w:rsidR="00F826BC" w:rsidRPr="005220F2" w14:paraId="28712FE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611E83" w14:textId="7BD5CCD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STL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DC89D1" w14:textId="7E84996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C9FE514" w14:textId="2171253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5629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23F50C" w14:textId="70FAA7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3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7CC3D3" w14:textId="417FE1A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0131</w:t>
            </w:r>
          </w:p>
        </w:tc>
      </w:tr>
      <w:tr w:rsidR="00F826BC" w:rsidRPr="005220F2" w14:paraId="7FBB6A5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65D06" w14:textId="6B2F164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TR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B6EF2" w14:textId="2CEBB67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C037F" w14:textId="1215DC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78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EE0D9" w14:textId="6315D8F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7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4CA23" w14:textId="198A0DA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59077</w:t>
            </w:r>
          </w:p>
        </w:tc>
      </w:tr>
      <w:tr w:rsidR="00F826BC" w:rsidRPr="005220F2" w14:paraId="003AED7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EC8731" w14:textId="5464DAF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BP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0B4422" w14:textId="6DDFA2F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6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41A452" w14:textId="4B1180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772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499AB6" w14:textId="499130B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8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C0DF15" w14:textId="171CA3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59077</w:t>
            </w:r>
          </w:p>
        </w:tc>
      </w:tr>
      <w:tr w:rsidR="00F826BC" w:rsidRPr="005220F2" w14:paraId="69C611D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5AB79" w14:textId="09A7A37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TP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043B6" w14:textId="6AB72CE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25DA0" w14:textId="4652D72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697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ED264" w14:textId="2F3837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7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A0532" w14:textId="090140A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62108</w:t>
            </w:r>
          </w:p>
        </w:tc>
      </w:tr>
      <w:tr w:rsidR="00F826BC" w:rsidRPr="005220F2" w14:paraId="0125801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A7A4FF" w14:textId="660D6CB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Y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071C273" w14:textId="1834FB7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3D7A57" w14:textId="515FE45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4252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8B16CD" w14:textId="041AB9C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70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F67CFA" w14:textId="6D204E9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90417</w:t>
            </w:r>
          </w:p>
        </w:tc>
      </w:tr>
      <w:tr w:rsidR="00F826BC" w:rsidRPr="005220F2" w14:paraId="18E4A0F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033E6" w14:textId="162891A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MTSL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B8DB" w14:textId="41121DE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4E4F" w14:textId="2E7525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310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41D5C" w14:textId="123377A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70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70201" w14:textId="241399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077526</w:t>
            </w:r>
          </w:p>
        </w:tc>
      </w:tr>
      <w:tr w:rsidR="00F826BC" w:rsidRPr="005220F2" w14:paraId="1826834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FF7A26" w14:textId="6E0ED5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FDBE8D" w14:textId="480702C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83EA49" w14:textId="0859C96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256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BFBBCE" w14:textId="00B931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06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69473AC" w14:textId="34D7E2C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08227</w:t>
            </w:r>
          </w:p>
        </w:tc>
      </w:tr>
      <w:tr w:rsidR="00F826BC" w:rsidRPr="005220F2" w14:paraId="27FF85A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6E80D" w14:textId="51967CE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1097A" w14:textId="4FEBD6E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53D21" w14:textId="34A4CAB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1720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6CA1E" w14:textId="35FF9E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4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4C468" w14:textId="249048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82939</w:t>
            </w:r>
          </w:p>
        </w:tc>
      </w:tr>
      <w:tr w:rsidR="00F826BC" w:rsidRPr="005220F2" w14:paraId="2DECD4F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B7102B" w14:textId="6425464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HRS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F3F372" w14:textId="30553AC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CF5498" w14:textId="7A06C8C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0583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ED58E8" w14:textId="45AE21F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71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78A8B5" w14:textId="68F1D3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77318</w:t>
            </w:r>
          </w:p>
        </w:tc>
      </w:tr>
      <w:tr w:rsidR="00F826BC" w:rsidRPr="005220F2" w14:paraId="2438A43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C2F7" w14:textId="4D21C5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D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17E62" w14:textId="789CB82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11.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A4ACC" w14:textId="4C94271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0093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43BBE" w14:textId="637139A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15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74B45F" w14:textId="2537AB5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298137</w:t>
            </w:r>
          </w:p>
        </w:tc>
      </w:tr>
      <w:tr w:rsidR="00F826BC" w:rsidRPr="005220F2" w14:paraId="349E373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01783A" w14:textId="45CF1EE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F1A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6E0829" w14:textId="16F54A7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3BE47C" w14:textId="57DE0BE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925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B94FD9" w14:textId="30A2F9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82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3919C4" w14:textId="260911B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91182</w:t>
            </w:r>
          </w:p>
        </w:tc>
      </w:tr>
      <w:tr w:rsidR="00F826BC" w:rsidRPr="005220F2" w14:paraId="1AB567F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8151D" w14:textId="1FFDA3E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BEAL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EC9DC" w14:textId="2FC5DCD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2CBF8" w14:textId="0720F3E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858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7DB23" w14:textId="24626C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1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E92DF" w14:textId="1FF76C8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91182</w:t>
            </w:r>
          </w:p>
        </w:tc>
      </w:tr>
      <w:tr w:rsidR="00F826BC" w:rsidRPr="005220F2" w14:paraId="57024F4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61C78B" w14:textId="1023015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KP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E30F96A" w14:textId="61B11EF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DD09CA" w14:textId="16EBF7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8489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CD394A" w14:textId="35C81B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131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1B9A7B" w14:textId="3C91B81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91182</w:t>
            </w:r>
          </w:p>
        </w:tc>
      </w:tr>
      <w:tr w:rsidR="00F826BC" w:rsidRPr="005220F2" w14:paraId="57A98A1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83488" w14:textId="440B408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J4463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401CC" w14:textId="760D73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q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5D862" w14:textId="7E75E9E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1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B094E" w14:textId="14F888D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618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0F025" w14:textId="79C876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68649</w:t>
            </w:r>
          </w:p>
        </w:tc>
      </w:tr>
      <w:tr w:rsidR="00F826BC" w:rsidRPr="005220F2" w14:paraId="3E47AF2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24701A" w14:textId="3B57D46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ED48B1" w14:textId="5C4F276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0AB7CC" w14:textId="22EB8C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7906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39CC93" w14:textId="3CFE9E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63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69F779" w14:textId="06C5014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92691</w:t>
            </w:r>
          </w:p>
        </w:tc>
      </w:tr>
      <w:tr w:rsidR="00F826BC" w:rsidRPr="005220F2" w14:paraId="0313F24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74EF9" w14:textId="5E2DBF4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D7E33" w14:textId="152CB33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F38E6" w14:textId="3E6B67E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7837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6CF9C" w14:textId="15A8D01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1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7577B" w14:textId="0350ABE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97374</w:t>
            </w:r>
          </w:p>
        </w:tc>
      </w:tr>
      <w:tr w:rsidR="00F826BC" w:rsidRPr="005220F2" w14:paraId="49BB2D0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42A3E0" w14:textId="6D3BCEC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LL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959B8D" w14:textId="5CFF72A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7D2C2A" w14:textId="25A2888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7039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142D17" w14:textId="4DFC84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87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212790F" w14:textId="758A9F3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91468</w:t>
            </w:r>
          </w:p>
        </w:tc>
      </w:tr>
      <w:tr w:rsidR="00F826BC" w:rsidRPr="005220F2" w14:paraId="26C78FB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A899C" w14:textId="76B03D7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DDE06" w14:textId="787AB35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B3012" w14:textId="3B10AE3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833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FFC9B" w14:textId="701C95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65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A8685" w14:textId="4131180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01523</w:t>
            </w:r>
          </w:p>
        </w:tc>
      </w:tr>
      <w:tr w:rsidR="00F826BC" w:rsidRPr="005220F2" w14:paraId="3ABA06E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E0E21A" w14:textId="4322DB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B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4EE6FF" w14:textId="09C3C6C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009F87" w14:textId="38CEAC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48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F4BE2E" w14:textId="5BD0F2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00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630D722" w14:textId="616402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43726</w:t>
            </w:r>
          </w:p>
        </w:tc>
      </w:tr>
      <w:tr w:rsidR="00F826BC" w:rsidRPr="005220F2" w14:paraId="165EF4E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76D57" w14:textId="11396BD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OH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5687" w14:textId="4F1ABD4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67486" w14:textId="340BF7A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304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11FB5" w14:textId="1D98E08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36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A334E" w14:textId="10FEB69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54012</w:t>
            </w:r>
          </w:p>
        </w:tc>
      </w:tr>
      <w:tr w:rsidR="00F826BC" w:rsidRPr="005220F2" w14:paraId="1FE80B2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E70DC6" w14:textId="5898B91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OP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08516D" w14:textId="42AC75B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289D09" w14:textId="637B306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21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1D4553" w14:textId="35DDBB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95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F96016" w14:textId="6007D5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58585</w:t>
            </w:r>
          </w:p>
        </w:tc>
      </w:tr>
      <w:tr w:rsidR="00F826BC" w:rsidRPr="005220F2" w14:paraId="34A8B4D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A4DF" w14:textId="44E4FAE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RN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1C059" w14:textId="5A5CD1A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CFF27" w14:textId="58F47FA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140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57FCA" w14:textId="54059A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40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455B3" w14:textId="27FBE5F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65004</w:t>
            </w:r>
          </w:p>
        </w:tc>
      </w:tr>
      <w:tr w:rsidR="00F826BC" w:rsidRPr="005220F2" w14:paraId="2A6FD62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2E0C25" w14:textId="0BE5757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A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94CD32" w14:textId="321D058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p1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90C445" w14:textId="09757F2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6028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C63B05" w14:textId="353BFC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22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D3123F" w14:textId="1B6906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7711</w:t>
            </w:r>
          </w:p>
        </w:tc>
      </w:tr>
      <w:tr w:rsidR="00F826BC" w:rsidRPr="005220F2" w14:paraId="0CC2315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752CA" w14:textId="1198449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K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FC0D6" w14:textId="25EA3E7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5A716" w14:textId="6CBC9C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7748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7CC90" w14:textId="5ACAC7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5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F746B" w14:textId="58B9F00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3599</w:t>
            </w:r>
          </w:p>
        </w:tc>
      </w:tr>
      <w:tr w:rsidR="00F826BC" w:rsidRPr="005220F2" w14:paraId="25E6A7E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EBDC35" w14:textId="7A189D3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S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6B8B8F" w14:textId="47CB0A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21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D5D088" w14:textId="7E6A2FA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714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ADB43F" w14:textId="3B4ECD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2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E88943" w14:textId="375C47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40581</w:t>
            </w:r>
          </w:p>
        </w:tc>
      </w:tr>
      <w:tr w:rsidR="00F826BC" w:rsidRPr="005220F2" w14:paraId="29542B3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43D95" w14:textId="7BED00D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DI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4FDA" w14:textId="4EB56FA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p1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3260E" w14:textId="10B5FA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586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A1FA" w14:textId="0935E0E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2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DEB2F" w14:textId="3B76C79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56762</w:t>
            </w:r>
          </w:p>
        </w:tc>
      </w:tr>
      <w:tr w:rsidR="00F826BC" w:rsidRPr="005220F2" w14:paraId="440E172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09A45C" w14:textId="6C9D244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I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F321AF" w14:textId="0D9128E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5FFC42" w14:textId="4B6B71E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235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5D46F9" w14:textId="08EADF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0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786D83" w14:textId="4AE6F8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0565</w:t>
            </w:r>
          </w:p>
        </w:tc>
      </w:tr>
      <w:tr w:rsidR="00F826BC" w:rsidRPr="005220F2" w14:paraId="5929BCC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A0CFA" w14:textId="2A8869A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-IGF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0B14F" w14:textId="18076E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ED920" w14:textId="597CFAE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0266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C67A8" w14:textId="138DF7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22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1795D" w14:textId="73FC66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32047</w:t>
            </w:r>
          </w:p>
        </w:tc>
      </w:tr>
      <w:tr w:rsidR="00F826BC" w:rsidRPr="005220F2" w14:paraId="4FE7A1C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3AF508" w14:textId="2B4C7BC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WA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D7013C" w14:textId="15FC8E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571FA7" w14:textId="77B41C6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4019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664719" w14:textId="249C346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94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C2669F" w14:textId="2B91699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32047</w:t>
            </w:r>
          </w:p>
        </w:tc>
      </w:tr>
      <w:tr w:rsidR="00F826BC" w:rsidRPr="005220F2" w14:paraId="11EC850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5213D" w14:textId="4E0C242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3K7C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8D683" w14:textId="7A02D85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q2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A1FA7" w14:textId="027977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3416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D2F1F" w14:textId="55D393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79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8FDB" w14:textId="2475B6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28876</w:t>
            </w:r>
          </w:p>
        </w:tc>
      </w:tr>
      <w:tr w:rsidR="00F826BC" w:rsidRPr="005220F2" w14:paraId="4324EBD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9B70C92" w14:textId="69A90CA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E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6A0006" w14:textId="7422E9F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2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8FCEDC" w14:textId="4C90DD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3149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FF77E2" w14:textId="13328F6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47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9A6E826" w14:textId="1AB81D6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60465</w:t>
            </w:r>
          </w:p>
        </w:tc>
      </w:tr>
      <w:tr w:rsidR="00F826BC" w:rsidRPr="005220F2" w14:paraId="65BBAD8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A8D6" w14:textId="4F06734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GAM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2251D" w14:textId="1074100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67751" w14:textId="605AC1A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819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C3797" w14:textId="477DC73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26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D928B" w14:textId="6D60ECB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8969</w:t>
            </w:r>
          </w:p>
        </w:tc>
      </w:tr>
      <w:tr w:rsidR="00F826BC" w:rsidRPr="005220F2" w14:paraId="23828C7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FD9F89" w14:textId="6B44D65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NAAF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BDE3623" w14:textId="06EFB74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CFE829" w14:textId="728DAF4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2803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0A21B8" w14:textId="695F53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8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BC6BDB" w14:textId="67B303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08969</w:t>
            </w:r>
          </w:p>
        </w:tc>
      </w:tr>
      <w:tr w:rsidR="00F826BC" w:rsidRPr="005220F2" w14:paraId="594870A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54B91B" w14:textId="7527E3C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DFIP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E19E5" w14:textId="4354F0C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31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6545" w14:textId="5E6E572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1624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DE44D" w14:textId="636DA7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0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C4ED0" w14:textId="6238B45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258836</w:t>
            </w:r>
          </w:p>
        </w:tc>
      </w:tr>
      <w:tr w:rsidR="00F826BC" w:rsidRPr="005220F2" w14:paraId="1216141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17AB70" w14:textId="3BDEC28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NHG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18B490" w14:textId="210CB2D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D3E016" w14:textId="67FD3C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0814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489BC9" w14:textId="46B67A1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8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8D4828" w14:textId="25DAE28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70799</w:t>
            </w:r>
          </w:p>
        </w:tc>
      </w:tr>
      <w:tr w:rsidR="00F826BC" w:rsidRPr="005220F2" w14:paraId="27F2AA2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D0C2B" w14:textId="7045252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CNK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8C3B6" w14:textId="0D95711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8DAC9" w14:textId="503201E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069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E174E" w14:textId="022C7C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41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0CD5A" w14:textId="7CB497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389213</w:t>
            </w:r>
          </w:p>
        </w:tc>
      </w:tr>
      <w:tr w:rsidR="00F826BC" w:rsidRPr="005220F2" w14:paraId="6FE30F8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762CFA" w14:textId="0E14CBB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A83D01" w14:textId="763657F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38FC18" w14:textId="5A38C28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021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2C0F6B" w14:textId="6B292B2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4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584885" w14:textId="59F5AA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63155</w:t>
            </w:r>
          </w:p>
        </w:tc>
      </w:tr>
      <w:tr w:rsidR="00F826BC" w:rsidRPr="005220F2" w14:paraId="1DC8A47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D86A03" w14:textId="2984563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EPB41L4A-AS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7F48B" w14:textId="18D65BF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D514A" w14:textId="2440DB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94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440B9" w14:textId="56641CB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20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3E5ED" w14:textId="03F442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95438</w:t>
            </w:r>
          </w:p>
        </w:tc>
      </w:tr>
      <w:tr w:rsidR="00F826BC" w:rsidRPr="005220F2" w14:paraId="184BEFE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5959E5" w14:textId="1510DE5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DA6DAC" w14:textId="7CBD63E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9AE4443" w14:textId="13E1F4C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94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7DA3F1" w14:textId="527FE8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540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073A15" w14:textId="1D961E1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495438</w:t>
            </w:r>
          </w:p>
        </w:tc>
      </w:tr>
      <w:tr w:rsidR="00F826BC" w:rsidRPr="005220F2" w14:paraId="287CD7A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F3434" w14:textId="4D06516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PN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28D13" w14:textId="623CA3C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15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AF81A" w14:textId="3363223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64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CF45C" w14:textId="767DA18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00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72B16" w14:textId="2BD551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3766</w:t>
            </w:r>
          </w:p>
        </w:tc>
      </w:tr>
      <w:tr w:rsidR="00F826BC" w:rsidRPr="005220F2" w14:paraId="2BF0B7D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697097" w14:textId="10924A4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RT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112BAB" w14:textId="3FEF303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C51EA8" w14:textId="20AF3C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637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35DD35" w14:textId="3691AD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852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7433B6" w14:textId="39A71B9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3766</w:t>
            </w:r>
          </w:p>
        </w:tc>
      </w:tr>
      <w:tr w:rsidR="00F826BC" w:rsidRPr="005220F2" w14:paraId="2480490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89994" w14:textId="2FE381A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SPB1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895A3" w14:textId="67C6217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21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16402" w14:textId="6332FF2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233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679BD" w14:textId="24CD29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63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93FC6" w14:textId="16EC90E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96579</w:t>
            </w:r>
          </w:p>
        </w:tc>
      </w:tr>
      <w:tr w:rsidR="00F826BC" w:rsidRPr="005220F2" w14:paraId="217AF1D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7D5612" w14:textId="3771000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9SF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5BDEE9" w14:textId="58600DA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835979" w14:textId="368AF84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902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0C6614" w14:textId="099D81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575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B4CF21" w14:textId="1B14E9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24575</w:t>
            </w:r>
          </w:p>
        </w:tc>
      </w:tr>
      <w:tr w:rsidR="00F826BC" w:rsidRPr="005220F2" w14:paraId="0700503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9311" w14:textId="5BB50DE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F963E" w14:textId="4479143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5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3A2A9" w14:textId="544045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632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41AF1" w14:textId="69FC183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08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A5875" w14:textId="555B7E1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80657</w:t>
            </w:r>
          </w:p>
        </w:tc>
      </w:tr>
      <w:tr w:rsidR="00F826BC" w:rsidRPr="005220F2" w14:paraId="4C0A05F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212A51A" w14:textId="09A09D4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F1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549CBB" w14:textId="075E96F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p11.2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0D73F3" w14:textId="5392504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616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25E5BA" w14:textId="2989AD4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481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EAF01B" w14:textId="30EB32E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80657</w:t>
            </w:r>
          </w:p>
        </w:tc>
      </w:tr>
      <w:tr w:rsidR="00F826BC" w:rsidRPr="005220F2" w14:paraId="55B3254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48E02" w14:textId="565AA34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STK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8A70F" w14:textId="1BCEC86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34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DD77" w14:textId="63DF017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220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5F119" w14:textId="54E3681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388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F483C" w14:textId="74397FF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62393</w:t>
            </w:r>
          </w:p>
        </w:tc>
      </w:tr>
      <w:tr w:rsidR="00F826BC" w:rsidRPr="005220F2" w14:paraId="3F0EE98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4A8E10A" w14:textId="4585C72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NT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CE1FD6" w14:textId="766C4B6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A84177" w14:textId="06FE675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094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E43B49" w14:textId="4ACEB79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05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C33D2E" w14:textId="12BF5BE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79309</w:t>
            </w:r>
          </w:p>
        </w:tc>
      </w:tr>
      <w:tr w:rsidR="00F826BC" w:rsidRPr="005220F2" w14:paraId="18C6C47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09A88" w14:textId="44C544A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534BE" w14:textId="22C9C41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50EA1" w14:textId="638E08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033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EF368" w14:textId="622C7BB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095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CAA1C" w14:textId="033E94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82745</w:t>
            </w:r>
          </w:p>
        </w:tc>
      </w:tr>
      <w:tr w:rsidR="00F826BC" w:rsidRPr="005220F2" w14:paraId="7AE342E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6D0B30" w14:textId="249C495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KHA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52FC1E" w14:textId="0FB8C9E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6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9ECFE8" w14:textId="506530B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8024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9ADC4A" w14:textId="71D9856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5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01B0AA" w14:textId="5A002C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782745</w:t>
            </w:r>
          </w:p>
        </w:tc>
      </w:tr>
      <w:tr w:rsidR="00F826BC" w:rsidRPr="005220F2" w14:paraId="13A0585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B376A" w14:textId="6218258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XA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9DC10" w14:textId="3376459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15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C23B6" w14:textId="658E099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7837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2C50D" w14:textId="7F3ECC5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289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E4596" w14:textId="638F404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08156</w:t>
            </w:r>
          </w:p>
        </w:tc>
      </w:tr>
      <w:tr w:rsidR="00F826BC" w:rsidRPr="005220F2" w14:paraId="1CF522D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6AF5EE" w14:textId="789C042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C009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694E86" w14:textId="13105F6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6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F66B2E" w14:textId="206B7BD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7483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7AB143" w14:textId="3387117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104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EEF9E1" w14:textId="7531EE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75974</w:t>
            </w:r>
          </w:p>
        </w:tc>
      </w:tr>
      <w:tr w:rsidR="00F826BC" w:rsidRPr="005220F2" w14:paraId="351AE00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5E826" w14:textId="3A7FECC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FK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B812" w14:textId="1829FC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8D6234" w14:textId="029DE2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7436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D69AB" w14:textId="79AE7E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34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B7380" w14:textId="52343B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76548</w:t>
            </w:r>
          </w:p>
        </w:tc>
      </w:tr>
      <w:tr w:rsidR="00F826BC" w:rsidRPr="005220F2" w14:paraId="672E5A2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121170" w14:textId="340CC53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33D0CD" w14:textId="76CF22E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DE1D85" w14:textId="755855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7339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1F3103" w14:textId="016BA22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856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A814AF" w14:textId="2F78D42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84503</w:t>
            </w:r>
          </w:p>
        </w:tc>
      </w:tr>
      <w:tr w:rsidR="00F826BC" w:rsidRPr="005220F2" w14:paraId="190A17B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6AA64" w14:textId="7FE6E1E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K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03BF0E" w14:textId="340E7C1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55853" w14:textId="12FF570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646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A32A2" w14:textId="7EC1E8F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614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53976" w14:textId="1379428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2191</w:t>
            </w:r>
          </w:p>
        </w:tc>
      </w:tr>
      <w:tr w:rsidR="00F826BC" w:rsidRPr="005220F2" w14:paraId="78E6909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3CBBFF" w14:textId="49D7DBD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S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04EA6C" w14:textId="7FEE59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A20156" w14:textId="0A190E1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251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919FA64" w14:textId="2F0F6B2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85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A78002" w14:textId="6F3EAB8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91441</w:t>
            </w:r>
          </w:p>
        </w:tc>
      </w:tr>
      <w:tr w:rsidR="00F826BC" w:rsidRPr="005220F2" w14:paraId="1EE5068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6A03E" w14:textId="345E9B1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IAP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E2FD4" w14:textId="60CBBE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DD8E5" w14:textId="777DF2B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036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68CDA" w14:textId="43D5A86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00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661DB" w14:textId="0A8FBD5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23479</w:t>
            </w:r>
          </w:p>
        </w:tc>
      </w:tr>
      <w:tr w:rsidR="00F826BC" w:rsidRPr="005220F2" w14:paraId="7894584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37EEBD" w14:textId="10BC42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CTR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CE9B02" w14:textId="60B56BD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q13.32-q13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1D671B" w14:textId="6C83E4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6026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B09464F" w14:textId="16215D0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158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DB13D3" w14:textId="0366CC5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23479</w:t>
            </w:r>
          </w:p>
        </w:tc>
      </w:tr>
      <w:tr w:rsidR="00F826BC" w:rsidRPr="005220F2" w14:paraId="6D286B6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C42DC" w14:textId="2C791C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GFR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DD773" w14:textId="3C89A35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p16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F3569" w14:textId="2508AB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852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E6CC" w14:textId="6FD206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185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2D815" w14:textId="1697147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493</w:t>
            </w:r>
          </w:p>
        </w:tc>
      </w:tr>
      <w:tr w:rsidR="00F826BC" w:rsidRPr="005220F2" w14:paraId="05C4317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AD3D16" w14:textId="4102E76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C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0D59C6" w14:textId="5589499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q1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39C02C" w14:textId="199E865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724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8E1726" w14:textId="5FC3FC8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5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1AEB5D" w14:textId="412F7C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76112</w:t>
            </w:r>
          </w:p>
        </w:tc>
      </w:tr>
      <w:tr w:rsidR="00F826BC" w:rsidRPr="005220F2" w14:paraId="503A65E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A8489" w14:textId="1216A93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B6198" w14:textId="78678B3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22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BFEA7" w14:textId="267792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6226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51F04" w14:textId="2813E15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6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3A7D4" w14:textId="33C69FE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76112</w:t>
            </w:r>
          </w:p>
        </w:tc>
      </w:tr>
      <w:tr w:rsidR="00F826BC" w:rsidRPr="005220F2" w14:paraId="13EA38A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6337DC" w14:textId="13FD93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NRHR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62EBEE" w14:textId="584DFFD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01F0C9" w14:textId="79799E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5004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37F3B5D" w14:textId="557236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3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31551A6" w14:textId="4FD3E7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195886</w:t>
            </w:r>
          </w:p>
        </w:tc>
      </w:tr>
      <w:tr w:rsidR="00F826BC" w:rsidRPr="005220F2" w14:paraId="7915D1E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D29EE" w14:textId="5724B22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B5R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E4437" w14:textId="62D75C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BA0AA" w14:textId="3E4F1FC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510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F5375" w14:textId="3196296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796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5DBB" w14:textId="33AD845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293801</w:t>
            </w:r>
          </w:p>
        </w:tc>
      </w:tr>
      <w:tr w:rsidR="00F826BC" w:rsidRPr="005220F2" w14:paraId="09104FC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229E9A" w14:textId="01AF2EE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2B5463" w14:textId="1057079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5116A9" w14:textId="7611055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968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DF09D0" w14:textId="76F5C8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6446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886826" w14:textId="77F322E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24645</w:t>
            </w:r>
          </w:p>
        </w:tc>
      </w:tr>
      <w:tr w:rsidR="00F826BC" w:rsidRPr="005220F2" w14:paraId="42E33B7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03956" w14:textId="6E96957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YD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4881C" w14:textId="41C3D58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q13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67B47" w14:textId="0871FD1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797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43C37" w14:textId="75DBCC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743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6F9A0" w14:textId="069127D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59083</w:t>
            </w:r>
          </w:p>
        </w:tc>
      </w:tr>
      <w:tr w:rsidR="00F826BC" w:rsidRPr="005220F2" w14:paraId="1109BC9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6D94AF" w14:textId="222473F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1C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EDBD7D" w14:textId="75268A5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8B3BEE" w14:textId="480727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770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786D2EE" w14:textId="62FD3C2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921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A56DA84" w14:textId="246A7DB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59529</w:t>
            </w:r>
          </w:p>
        </w:tc>
      </w:tr>
      <w:tr w:rsidR="00F826BC" w:rsidRPr="005220F2" w14:paraId="1336D71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3CC82" w14:textId="471577D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97C27" w14:textId="76454D4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D7B4" w14:textId="0E29E4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724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180A" w14:textId="028A08D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222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31705" w14:textId="764226B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6551</w:t>
            </w:r>
          </w:p>
        </w:tc>
      </w:tr>
      <w:tr w:rsidR="00F826BC" w:rsidRPr="005220F2" w14:paraId="453CEFA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9E535CA" w14:textId="688710A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205H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4D49F8" w14:textId="51264F9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1B82CB" w14:textId="19DE83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62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755519" w14:textId="4DFDC0B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892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4E987E" w14:textId="4D13592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387901</w:t>
            </w:r>
          </w:p>
        </w:tc>
      </w:tr>
      <w:tr w:rsidR="00F826BC" w:rsidRPr="005220F2" w14:paraId="25FB9A6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4690" w14:textId="6704F91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GF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9CFF0" w14:textId="5CE033B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p2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B0AEB" w14:textId="4BD9C99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42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EC651" w14:textId="7E7860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5898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AEF50" w14:textId="072EE23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484961</w:t>
            </w:r>
          </w:p>
        </w:tc>
      </w:tr>
      <w:tr w:rsidR="00F826BC" w:rsidRPr="005220F2" w14:paraId="2EADEFD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5ECF5C" w14:textId="7F4B7CC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FSD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45DEE2" w14:textId="27D2B67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842B23" w14:textId="2FBF3E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990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77CFE7" w14:textId="4CCF155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162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6FCA39" w14:textId="285B2F0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24643</w:t>
            </w:r>
          </w:p>
        </w:tc>
      </w:tr>
      <w:tr w:rsidR="00F826BC" w:rsidRPr="005220F2" w14:paraId="0B95B0B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6936C" w14:textId="3F9204A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ORF1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2764A" w14:textId="784698D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0EFD7" w14:textId="24E60AC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976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DE7CB" w14:textId="7378CC5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54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224AD" w14:textId="4F98C71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24643</w:t>
            </w:r>
          </w:p>
        </w:tc>
      </w:tr>
      <w:tr w:rsidR="00F826BC" w:rsidRPr="005220F2" w14:paraId="2F32ECC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A9AC09" w14:textId="02B5E6E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3PXD2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0398E4A" w14:textId="157990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148F7C" w14:textId="7D2A5F3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844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ED189C0" w14:textId="35A730A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17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9E4E6A" w14:textId="6056B4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44638</w:t>
            </w:r>
          </w:p>
        </w:tc>
      </w:tr>
      <w:tr w:rsidR="00F826BC" w:rsidRPr="005220F2" w14:paraId="5B5ED54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392CC" w14:textId="7E6869D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D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36E88" w14:textId="5A08577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429C0" w14:textId="4949146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8038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29C7F" w14:textId="2BF75C0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463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A5D6B" w14:textId="37DC5EA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4941</w:t>
            </w:r>
          </w:p>
        </w:tc>
      </w:tr>
      <w:tr w:rsidR="00F826BC" w:rsidRPr="005220F2" w14:paraId="27ECC88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298F29" w14:textId="40B4DE4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OK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5660DD5" w14:textId="66E1B2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5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2D7A79" w14:textId="697228F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708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C0427C" w14:textId="56A5F71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135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8C3504F" w14:textId="214871C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570945</w:t>
            </w:r>
          </w:p>
        </w:tc>
      </w:tr>
      <w:tr w:rsidR="00F826BC" w:rsidRPr="005220F2" w14:paraId="5FC0463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6D1F8" w14:textId="38AABE9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BLAC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1DD86" w14:textId="7967B78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C53FE" w14:textId="51662C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225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F09D9" w14:textId="0D97F9A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633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983C0" w14:textId="4A5937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69093</w:t>
            </w:r>
          </w:p>
        </w:tc>
      </w:tr>
      <w:tr w:rsidR="00F826BC" w:rsidRPr="005220F2" w14:paraId="64EF8DA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53D57F" w14:textId="7267D2F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RS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1325795" w14:textId="7E618AB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56BF14" w14:textId="0BC2B8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308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ED34D6" w14:textId="640B947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710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10D607" w14:textId="6AEB605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29284</w:t>
            </w:r>
          </w:p>
        </w:tc>
      </w:tr>
      <w:tr w:rsidR="00F826BC" w:rsidRPr="005220F2" w14:paraId="0E24470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B1C75" w14:textId="5400142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NX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FA2F4" w14:textId="0373AB5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B1414" w14:textId="25BC18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969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E07E7" w14:textId="57ADE67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538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1EB15" w14:textId="776D1DC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46788</w:t>
            </w:r>
          </w:p>
        </w:tc>
      </w:tr>
      <w:tr w:rsidR="00F826BC" w:rsidRPr="005220F2" w14:paraId="5220916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C53BBF" w14:textId="60CB8D2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91D951" w14:textId="3DD60BA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B4AC47A" w14:textId="592357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956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60642B" w14:textId="7CADD9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379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EFBC88" w14:textId="08CB99E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46788</w:t>
            </w:r>
          </w:p>
        </w:tc>
      </w:tr>
      <w:tr w:rsidR="00F826BC" w:rsidRPr="005220F2" w14:paraId="79A4826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83BF8" w14:textId="51D1874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4A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18179" w14:textId="73A3310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p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0B369" w14:textId="6F7C12B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950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F7C51" w14:textId="2B13BB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679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0F99B" w14:textId="01B4842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746788</w:t>
            </w:r>
          </w:p>
        </w:tc>
      </w:tr>
      <w:tr w:rsidR="00F826BC" w:rsidRPr="005220F2" w14:paraId="7FC89EE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2B941E" w14:textId="1ED1FC8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ALADL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DE0F8D" w14:textId="051F47C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076717" w14:textId="697AF25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250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0AD984" w14:textId="5D77EEB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1247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9474FAE" w14:textId="24B6AA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861023</w:t>
            </w:r>
          </w:p>
        </w:tc>
      </w:tr>
      <w:tr w:rsidR="00F826BC" w:rsidRPr="005220F2" w14:paraId="582CA27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5C655" w14:textId="7E233B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HL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69BCB" w14:textId="33E8CAB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3B0AE" w14:textId="45975F8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1250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7DFFD0" w14:textId="211F993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1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BD163" w14:textId="7C324A3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234743</w:t>
            </w:r>
          </w:p>
        </w:tc>
      </w:tr>
      <w:tr w:rsidR="00F826BC" w:rsidRPr="005220F2" w14:paraId="30C4C41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362D2AE" w14:textId="767EB5D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139304F" w14:textId="2C77E1B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FF0B09" w14:textId="2878A30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0875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85724EC" w14:textId="556BA3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4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30449B" w14:textId="4F8C21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44377</w:t>
            </w:r>
          </w:p>
        </w:tc>
      </w:tr>
      <w:tr w:rsidR="00F826BC" w:rsidRPr="005220F2" w14:paraId="1F06EB9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3F277" w14:textId="45495C2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G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6A9D" w14:textId="7653FF7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q1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BE965" w14:textId="1B9C722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0852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591CB" w14:textId="7B954A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049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70B3C" w14:textId="10BD7E0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344377</w:t>
            </w:r>
          </w:p>
        </w:tc>
      </w:tr>
      <w:tr w:rsidR="00F826BC" w:rsidRPr="005220F2" w14:paraId="0FA9DC5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89D8C0" w14:textId="1D33D85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BG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E4D1B1D" w14:textId="7B9C4E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q11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15E773" w14:textId="5E478E6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770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5CFE4B" w14:textId="6177251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5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946315" w14:textId="14A0B73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06899</w:t>
            </w:r>
          </w:p>
        </w:tc>
      </w:tr>
      <w:tr w:rsidR="00F826BC" w:rsidRPr="005220F2" w14:paraId="6447AFE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5F868" w14:textId="4B523A3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RC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74D41" w14:textId="424AEF0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1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EB752F" w14:textId="442109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588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B49E4" w14:textId="6D10BD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67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E560A" w14:textId="2889D39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43872</w:t>
            </w:r>
          </w:p>
        </w:tc>
      </w:tr>
      <w:tr w:rsidR="00F826BC" w:rsidRPr="005220F2" w14:paraId="4493185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D33E48C" w14:textId="41492B9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19ORF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D3881B" w14:textId="3BD98EE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1944F4" w14:textId="0D974F4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5563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7739FA" w14:textId="37041FA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7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F816E5" w14:textId="58133F7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4466</w:t>
            </w:r>
          </w:p>
        </w:tc>
      </w:tr>
      <w:tr w:rsidR="00F826BC" w:rsidRPr="005220F2" w14:paraId="699D27A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8E66B" w14:textId="779F876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S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C6E8A" w14:textId="2E3481C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396B89" w14:textId="2A3483D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3987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F6AF1" w14:textId="6297A7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8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68946" w14:textId="77DF777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690975</w:t>
            </w:r>
          </w:p>
        </w:tc>
      </w:tr>
      <w:tr w:rsidR="00F826BC" w:rsidRPr="005220F2" w14:paraId="634DF27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074115" w14:textId="18A0F95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CD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588F6F" w14:textId="3A85033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q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834FC5" w14:textId="1BD9CAD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296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298061F" w14:textId="08A823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19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2F86AA" w14:textId="2EB5E53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12983</w:t>
            </w:r>
          </w:p>
        </w:tc>
      </w:tr>
      <w:tr w:rsidR="00F826BC" w:rsidRPr="005220F2" w14:paraId="61DAE0F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B7661" w14:textId="3E2AF2B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CAM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93518" w14:textId="0F84981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682A2" w14:textId="68D1B2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825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E3B12" w14:textId="2828097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4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D008C" w14:textId="4EC1F9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21727</w:t>
            </w:r>
          </w:p>
        </w:tc>
      </w:tr>
      <w:tr w:rsidR="00F826BC" w:rsidRPr="005220F2" w14:paraId="054D571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F6137E" w14:textId="44BF14C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568A7D" w14:textId="4C43333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q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0B9C5B" w14:textId="148019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772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79F25B" w14:textId="7B6AC0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532F61" w14:textId="3527F1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21727</w:t>
            </w:r>
          </w:p>
        </w:tc>
      </w:tr>
      <w:tr w:rsidR="00F826BC" w:rsidRPr="005220F2" w14:paraId="1B9A0CB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1A47B" w14:textId="309F3B4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NDC3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FC7D7" w14:textId="2613A4A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2760C" w14:textId="5397CA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549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78D45" w14:textId="4CA2671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7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33A8C" w14:textId="5077FBD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8955</w:t>
            </w:r>
          </w:p>
        </w:tc>
      </w:tr>
      <w:tr w:rsidR="00F826BC" w:rsidRPr="005220F2" w14:paraId="41C8B44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FE59147" w14:textId="21A4D8D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NK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034CBA" w14:textId="1A597E2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AA33FD5" w14:textId="7738285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537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3D49410" w14:textId="13F3357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7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D4100CD" w14:textId="2AF30E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88955</w:t>
            </w:r>
          </w:p>
        </w:tc>
      </w:tr>
      <w:tr w:rsidR="00F826BC" w:rsidRPr="005220F2" w14:paraId="0CDBA1C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7FE26" w14:textId="66009E7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KHG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DDE28" w14:textId="17CBDE8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08303" w14:textId="0C933DE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3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0C3E" w14:textId="7A7FB0B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29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56DA1" w14:textId="2C21A2C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33411</w:t>
            </w:r>
          </w:p>
        </w:tc>
      </w:tr>
      <w:tr w:rsidR="00F826BC" w:rsidRPr="005220F2" w14:paraId="1A41895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DA963A" w14:textId="4277087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C212BA" w14:textId="38C9B62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1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55335F" w14:textId="09D55FC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1955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BA0C07D" w14:textId="626856E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13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1057AB7" w14:textId="1831E5F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91203</w:t>
            </w:r>
          </w:p>
        </w:tc>
      </w:tr>
      <w:tr w:rsidR="00F826BC" w:rsidRPr="005220F2" w14:paraId="5A61695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E6D53" w14:textId="1E0D8CD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P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4F51F" w14:textId="1609B6B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5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C9CA5" w14:textId="23170A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134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265D8" w14:textId="75A989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9EBA2" w14:textId="3729517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000405</w:t>
            </w:r>
          </w:p>
        </w:tc>
      </w:tr>
      <w:tr w:rsidR="00F826BC" w:rsidRPr="005220F2" w14:paraId="53E8825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613E182" w14:textId="5D28DC4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FAP2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3BF386E" w14:textId="6F7ACAB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E4A5A1" w14:textId="7A8671E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707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B3113D" w14:textId="4D9A5AF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36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7A945D4" w14:textId="4901553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173119</w:t>
            </w:r>
          </w:p>
        </w:tc>
      </w:tr>
      <w:tr w:rsidR="00F826BC" w:rsidRPr="005220F2" w14:paraId="770186F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E64BC" w14:textId="33FC571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B3B32" w14:textId="79BEC52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p13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97CD" w14:textId="3F4752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38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E5482" w14:textId="4FED908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CF28A" w14:textId="6262EEA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283932</w:t>
            </w:r>
          </w:p>
        </w:tc>
      </w:tr>
      <w:tr w:rsidR="00F826BC" w:rsidRPr="005220F2" w14:paraId="45E26A8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0A30AEC" w14:textId="239435E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NAK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E6AFE9" w14:textId="426142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q32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F775FC" w14:textId="26ED5D9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136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75ED16" w14:textId="74E1911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3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1522BD" w14:textId="72AD4B2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65299</w:t>
            </w:r>
          </w:p>
        </w:tc>
      </w:tr>
      <w:tr w:rsidR="00F826BC" w:rsidRPr="005220F2" w14:paraId="4DD74E4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E7E6A" w14:textId="3B309F6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BT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46BCC" w14:textId="03F4229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2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828EE" w14:textId="42EBD4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895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1718AA" w14:textId="76D1942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6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A024F" w14:textId="15CD4F0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016</w:t>
            </w:r>
          </w:p>
        </w:tc>
      </w:tr>
      <w:tr w:rsidR="00F826BC" w:rsidRPr="005220F2" w14:paraId="5C8F957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7E3528F" w14:textId="10E0796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6E32472" w14:textId="0AC716E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q3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2FA03DB" w14:textId="69B85B7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88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C72A541" w14:textId="6A86048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3A6708" w14:textId="4F5AA83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39016</w:t>
            </w:r>
          </w:p>
        </w:tc>
      </w:tr>
      <w:tr w:rsidR="00F826BC" w:rsidRPr="005220F2" w14:paraId="1089E74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6D8B8" w14:textId="3325E65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4GALT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4CB70" w14:textId="7E360DC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D2AD3" w14:textId="084DB40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704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0E81F" w14:textId="2889A47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48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5D6B0" w14:textId="40D3595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49934</w:t>
            </w:r>
          </w:p>
        </w:tc>
      </w:tr>
      <w:tr w:rsidR="00F826BC" w:rsidRPr="005220F2" w14:paraId="6B2BC8D9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7AFB6B" w14:textId="038910E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EM2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A0C032D" w14:textId="550E143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p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9E29DE1" w14:textId="176846E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579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CF93FB" w14:textId="3852A19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0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76CFCD2" w14:textId="33BC4A9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486791</w:t>
            </w:r>
          </w:p>
        </w:tc>
      </w:tr>
      <w:tr w:rsidR="00F826BC" w:rsidRPr="005220F2" w14:paraId="7CF80C5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50E64" w14:textId="7214A11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DSP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D8FC" w14:textId="770A2F8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p22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22067" w14:textId="767380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335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D5A0" w14:textId="2F4AD62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3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D3C88" w14:textId="459BD08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538654</w:t>
            </w:r>
          </w:p>
        </w:tc>
      </w:tr>
      <w:tr w:rsidR="00F826BC" w:rsidRPr="005220F2" w14:paraId="78FB7A6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2FE44C3" w14:textId="3A515A7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TTL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FA0E10D" w14:textId="16357E3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1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E6A55C" w14:textId="2E2D04C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613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0629B29" w14:textId="73AFB77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5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E7141D" w14:textId="260B29E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11158</w:t>
            </w:r>
          </w:p>
        </w:tc>
      </w:tr>
      <w:tr w:rsidR="00F826BC" w:rsidRPr="005220F2" w14:paraId="6C0F21E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9459F3" w14:textId="60F130C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AT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B9B83" w14:textId="7D4B48C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q24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9E16F" w14:textId="5F3D522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991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A2814" w14:textId="57C0F8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7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06F6B" w14:textId="66D94E9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5854</w:t>
            </w:r>
          </w:p>
        </w:tc>
      </w:tr>
      <w:tr w:rsidR="00F826BC" w:rsidRPr="005220F2" w14:paraId="245CACF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957AEF" w14:textId="156D7E2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M174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99E3C9" w14:textId="414D11F8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21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C4825E" w14:textId="446CA0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954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CA1CA7" w14:textId="1F68747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58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7B9F79B" w14:textId="43DC1A4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665854</w:t>
            </w:r>
          </w:p>
        </w:tc>
      </w:tr>
      <w:tr w:rsidR="00F826BC" w:rsidRPr="005220F2" w14:paraId="4AF9DC8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4F174" w14:textId="0513D65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BTBD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FA191" w14:textId="7D7F075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61AE2" w14:textId="434FEA4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647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21675" w14:textId="5658FC2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2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475D9" w14:textId="1808222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29777</w:t>
            </w:r>
          </w:p>
        </w:tc>
      </w:tr>
      <w:tr w:rsidR="00F826BC" w:rsidRPr="005220F2" w14:paraId="1A3669C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8DE096" w14:textId="0C4F2B1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12A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EDC783" w14:textId="73FD510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2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0BD184" w14:textId="1C3BDC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6475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471A87E" w14:textId="0AF25A2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2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59C710" w14:textId="4314F66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29777</w:t>
            </w:r>
          </w:p>
        </w:tc>
      </w:tr>
      <w:tr w:rsidR="00F826BC" w:rsidRPr="005220F2" w14:paraId="17FBBED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4131D" w14:textId="02A9416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TM2A-AS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E1EFE" w14:textId="50D5816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7DFD8" w14:textId="22A1DE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608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35F0C" w14:textId="682D9F1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2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239AF" w14:textId="0080CF7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29777</w:t>
            </w:r>
          </w:p>
        </w:tc>
      </w:tr>
      <w:tr w:rsidR="00F826BC" w:rsidRPr="005220F2" w14:paraId="22F1A6D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D46CBC" w14:textId="045B0C7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EF1D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5C3819" w14:textId="7E10AB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E0DBB8" w14:textId="01DD511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457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59E401" w14:textId="2421B8A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65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8CE31C" w14:textId="7A5872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790204</w:t>
            </w:r>
          </w:p>
        </w:tc>
      </w:tr>
      <w:tr w:rsidR="00F826BC" w:rsidRPr="005220F2" w14:paraId="152BED3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9DDF2" w14:textId="243651E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K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458F7" w14:textId="2ADC197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q35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E394" w14:textId="2BB0741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5090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89B87" w14:textId="1DB04A2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0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36024" w14:textId="521948A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927038</w:t>
            </w:r>
          </w:p>
        </w:tc>
      </w:tr>
      <w:tr w:rsidR="00F826BC" w:rsidRPr="005220F2" w14:paraId="279A56C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3924C9" w14:textId="72F868C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XN7L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84514E1" w14:textId="2FB8CB6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2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D3EB7C2" w14:textId="2E64403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4580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1C53E8" w14:textId="5F1D039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7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CBE199" w14:textId="0BA78A9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070451</w:t>
            </w:r>
          </w:p>
        </w:tc>
      </w:tr>
      <w:tr w:rsidR="00F826BC" w:rsidRPr="005220F2" w14:paraId="254098B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063AA" w14:textId="7491D0C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8ORF8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C5A43" w14:textId="458711D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F663A" w14:textId="0E386C6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447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18727" w14:textId="1407186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8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AB2F8" w14:textId="0B39F0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05545</w:t>
            </w:r>
          </w:p>
        </w:tc>
      </w:tr>
      <w:tr w:rsidR="00F826BC" w:rsidRPr="005220F2" w14:paraId="1DB0DFE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A300019" w14:textId="3A25C96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P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E808178" w14:textId="00D1748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F3AFE4" w14:textId="0A44147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4459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AF6264" w14:textId="12FBA1D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79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85E88BF" w14:textId="7DABE4B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105545</w:t>
            </w:r>
          </w:p>
        </w:tc>
      </w:tr>
      <w:tr w:rsidR="00F826BC" w:rsidRPr="005220F2" w14:paraId="5CC4A42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898212" w14:textId="231AC58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RRP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FC362" w14:textId="1F4FA5A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74E15" w14:textId="2573967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522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B6068" w14:textId="4B4C45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3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E5B62" w14:textId="3C1449F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08428</w:t>
            </w:r>
          </w:p>
        </w:tc>
      </w:tr>
      <w:tr w:rsidR="00F826BC" w:rsidRPr="005220F2" w14:paraId="7381209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ED9649F" w14:textId="222821E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6ORF1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4F61168" w14:textId="75A0935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p21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06C77B" w14:textId="09A267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418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1F8788" w14:textId="51F7DCD2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5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E9F620B" w14:textId="0A2BB78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41784</w:t>
            </w:r>
          </w:p>
        </w:tc>
      </w:tr>
      <w:tr w:rsidR="00F826BC" w:rsidRPr="005220F2" w14:paraId="60ED165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BACDA" w14:textId="7F60B48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RM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2EE01" w14:textId="3258BE9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q11.2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168CA" w14:textId="665F2E5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3913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DF1B6" w14:textId="444FCBE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5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EB545" w14:textId="21D254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45426</w:t>
            </w:r>
          </w:p>
        </w:tc>
      </w:tr>
      <w:tr w:rsidR="00F826BC" w:rsidRPr="005220F2" w14:paraId="6547324E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27E242E" w14:textId="18BDB7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C3EAAC3" w14:textId="28F9A4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B29E192" w14:textId="794A75B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366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0BF69A5" w14:textId="4C52180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6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A449CFB" w14:textId="7C65726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4778</w:t>
            </w:r>
          </w:p>
        </w:tc>
      </w:tr>
      <w:tr w:rsidR="00F826BC" w:rsidRPr="005220F2" w14:paraId="5C742D6F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1D477" w14:textId="5EFF7CE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PN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DC47" w14:textId="3A515F0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8429" w14:textId="5687E3F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263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DCFD2" w14:textId="5A1831B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7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A643C" w14:textId="29F139B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70866</w:t>
            </w:r>
          </w:p>
        </w:tc>
      </w:tr>
      <w:tr w:rsidR="00F826BC" w:rsidRPr="005220F2" w14:paraId="338D0F1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FFFDAC8" w14:textId="5BFB64A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79143B" w14:textId="30C9710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21.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09F2B9" w14:textId="53CED4B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238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B19481" w14:textId="7883790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198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9ABE8E" w14:textId="152927C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473245</w:t>
            </w:r>
          </w:p>
        </w:tc>
      </w:tr>
      <w:tr w:rsidR="00F826BC" w:rsidRPr="005220F2" w14:paraId="7AED7FC3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81C4D" w14:textId="7699F3B7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28BFE" w14:textId="0B7E854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q37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156D5" w14:textId="7ABF683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99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CEEC2" w14:textId="564B66C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2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09052" w14:textId="4924A01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72743</w:t>
            </w:r>
          </w:p>
        </w:tc>
      </w:tr>
      <w:tr w:rsidR="00F826BC" w:rsidRPr="005220F2" w14:paraId="5CBCBBF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4B6437" w14:textId="0EBF8F3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RPS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503592" w14:textId="69C66701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240698" w14:textId="3E8545B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898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1DC5EB" w14:textId="5C41C5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3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53E93E6" w14:textId="25C1DF8A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598873</w:t>
            </w:r>
          </w:p>
        </w:tc>
      </w:tr>
      <w:tr w:rsidR="00F826BC" w:rsidRPr="005220F2" w14:paraId="6C730164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4C628" w14:textId="147F6F9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P1R14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2BFED" w14:textId="2E213656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9C74E" w14:textId="4966A8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78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FDDDE" w14:textId="1FA874A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05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F6217" w14:textId="7461BF8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631328</w:t>
            </w:r>
          </w:p>
        </w:tc>
      </w:tr>
      <w:tr w:rsidR="00F826BC" w:rsidRPr="005220F2" w14:paraId="1B1E5270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3094EE5" w14:textId="6461162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LL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245A84" w14:textId="39447CC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q13.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8B1640C" w14:textId="7CCA6AA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447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858285B" w14:textId="1053430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1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10F89B" w14:textId="6C66F18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739949</w:t>
            </w:r>
          </w:p>
        </w:tc>
      </w:tr>
      <w:tr w:rsidR="00F826BC" w:rsidRPr="005220F2" w14:paraId="5332ED1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D5D8A" w14:textId="500FB19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P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A6295" w14:textId="6438DBC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3.3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4B3E4" w14:textId="566055C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127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5E96D" w14:textId="025131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6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8CBE5" w14:textId="7AC297C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885265</w:t>
            </w:r>
          </w:p>
        </w:tc>
      </w:tr>
      <w:tr w:rsidR="00F826BC" w:rsidRPr="005220F2" w14:paraId="566D295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3BEE146" w14:textId="770CCE7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LIM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D52AAC" w14:textId="36DC48A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3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8D2E613" w14:textId="22F1E7D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204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D1155C" w14:textId="61CD628C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1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2D3592" w14:textId="08571A3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921044</w:t>
            </w:r>
          </w:p>
        </w:tc>
      </w:tr>
      <w:tr w:rsidR="00F826BC" w:rsidRPr="005220F2" w14:paraId="264A0C51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88A0F" w14:textId="7678DF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L13AP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540E8" w14:textId="2B7D7E6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p13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7EDDC" w14:textId="5C9FDE9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70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CC1DA" w14:textId="7FE4D42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4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5931F" w14:textId="3268C71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00652</w:t>
            </w:r>
          </w:p>
        </w:tc>
      </w:tr>
      <w:tr w:rsidR="00F826BC" w:rsidRPr="005220F2" w14:paraId="71AFAEE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C7433D" w14:textId="6215EA2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KS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46B3D65" w14:textId="0FC4786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22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1F3B6A" w14:textId="0CEDAC5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646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371552" w14:textId="5BFE0E75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39AD06" w14:textId="35DD49D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03277</w:t>
            </w:r>
          </w:p>
        </w:tc>
      </w:tr>
      <w:tr w:rsidR="00F826BC" w:rsidRPr="005220F2" w14:paraId="621F35C6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580B9" w14:textId="6D8B8E0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B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82B06" w14:textId="2670E123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q21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75BB8" w14:textId="001D072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605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69A2E" w14:textId="59FEA10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26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5A59C" w14:textId="320D07F9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115476</w:t>
            </w:r>
          </w:p>
        </w:tc>
      </w:tr>
      <w:tr w:rsidR="00F826BC" w:rsidRPr="005220F2" w14:paraId="5FA8F71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5EE08B" w14:textId="0F1E96E0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ML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CD918BF" w14:textId="372C32FD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q12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F9758F0" w14:textId="44D0BFF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38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3BCB46" w14:textId="65C64804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0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CF21F56" w14:textId="759DB2F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20364</w:t>
            </w:r>
          </w:p>
        </w:tc>
      </w:tr>
      <w:tr w:rsidR="00F826BC" w:rsidRPr="005220F2" w14:paraId="5A26C1D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C06D1" w14:textId="0F24F66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1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E7B7B" w14:textId="47618EC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40BC1" w14:textId="02C8985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258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3BE83" w14:textId="4F384D8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2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0616F" w14:textId="3D34A7C1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80992</w:t>
            </w:r>
          </w:p>
        </w:tc>
      </w:tr>
      <w:tr w:rsidR="00F826BC" w:rsidRPr="005220F2" w14:paraId="60492F35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BE7C2EE" w14:textId="335AD10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Q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2DEC2B" w14:textId="40E9326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q34.1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DCA00F0" w14:textId="091253F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225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992F6CA" w14:textId="6F157EA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33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6128A1D" w14:textId="2F3C58A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280992</w:t>
            </w:r>
          </w:p>
        </w:tc>
      </w:tr>
      <w:tr w:rsidR="00F826BC" w:rsidRPr="005220F2" w14:paraId="08824937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4F8B1" w14:textId="585819A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S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5827B" w14:textId="4DF31F0A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q24.32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B7CFB" w14:textId="6656DCD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77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669EC" w14:textId="4A3C2F8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2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A5A2D" w14:textId="0F6AF74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495999</w:t>
            </w:r>
          </w:p>
        </w:tc>
      </w:tr>
      <w:tr w:rsidR="00F826BC" w:rsidRPr="005220F2" w14:paraId="67B584EC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3F86CB" w14:textId="5EA36BE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522DBFB" w14:textId="7AA0DB7E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p24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55E1BE8" w14:textId="1EC6686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4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614018" w14:textId="5F2B378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7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BE47DA8" w14:textId="1F42FEF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11143</w:t>
            </w:r>
          </w:p>
        </w:tc>
      </w:tr>
      <w:tr w:rsidR="00F826BC" w:rsidRPr="005220F2" w14:paraId="2412106D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94B58" w14:textId="5BB3825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G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C413E" w14:textId="7F59B04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q12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FABEE" w14:textId="69B2439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4849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3C371" w14:textId="6D44C0E8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47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DBB2A" w14:textId="5C94BA1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11143</w:t>
            </w:r>
          </w:p>
        </w:tc>
      </w:tr>
      <w:tr w:rsidR="00F826BC" w:rsidRPr="005220F2" w14:paraId="2FEF8732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0CFB17" w14:textId="2054564F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LEU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10984DC" w14:textId="6AE98D15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q14.2-q14.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3ACE27" w14:textId="631E4FD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34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C038D06" w14:textId="7F24817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0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461DBC" w14:textId="33A6961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62416</w:t>
            </w:r>
          </w:p>
        </w:tc>
      </w:tr>
      <w:tr w:rsidR="00F826BC" w:rsidRPr="005220F2" w14:paraId="491BE24A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25119" w14:textId="4ABB8C6C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DEDF2" w14:textId="598C52B9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p15.1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E29CB" w14:textId="159378AE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28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61229" w14:textId="12641337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1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37853" w14:textId="0F083BEF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76334</w:t>
            </w:r>
          </w:p>
        </w:tc>
      </w:tr>
      <w:tr w:rsidR="00F826BC" w:rsidRPr="005220F2" w14:paraId="34737AAB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DC51E6D" w14:textId="1846C0C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LHL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E2D2ADE" w14:textId="4282393B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p36.3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5D2565F" w14:textId="0B30F88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265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1485E8B" w14:textId="4AD77FFB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5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05FC0C7" w14:textId="178CA3A6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676334</w:t>
            </w:r>
          </w:p>
        </w:tc>
      </w:tr>
      <w:tr w:rsidR="00F826BC" w:rsidRPr="005220F2" w14:paraId="1E57D588" w14:textId="77777777" w:rsidTr="00F826BC">
        <w:trPr>
          <w:trHeight w:val="324"/>
          <w:jc w:val="center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5CCEF" w14:textId="796EF772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GFOD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3CC5C" w14:textId="7AF88024" w:rsidR="00F826BC" w:rsidRPr="00F826BC" w:rsidRDefault="00F826BC" w:rsidP="00F826BC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q13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3AF9A" w14:textId="2DB48040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B40404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9881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47A0B" w14:textId="68841B93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6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ABC55" w14:textId="62B5E1CD" w:rsidR="00F826BC" w:rsidRPr="00F826BC" w:rsidRDefault="00F826BC" w:rsidP="00F826BC">
            <w:pPr>
              <w:widowControl/>
              <w:jc w:val="right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826B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857614</w:t>
            </w:r>
          </w:p>
        </w:tc>
      </w:tr>
    </w:tbl>
    <w:p w14:paraId="0C8281B3" w14:textId="708CE9CB" w:rsidR="008C2BAD" w:rsidRDefault="008C2BAD"/>
    <w:p w14:paraId="5FC2B406" w14:textId="77777777" w:rsidR="00AA7AAB" w:rsidRDefault="00AA7AAB"/>
    <w:p w14:paraId="341EC7B0" w14:textId="77777777" w:rsidR="00AA7AAB" w:rsidRDefault="00AA7AAB"/>
    <w:p w14:paraId="67E48440" w14:textId="77777777" w:rsidR="00AA7AAB" w:rsidRDefault="00AA7AAB"/>
    <w:p w14:paraId="0BF9883A" w14:textId="77777777" w:rsidR="00AA7AAB" w:rsidRDefault="00AA7AAB"/>
    <w:p w14:paraId="391B3120" w14:textId="77777777" w:rsidR="00AA7AAB" w:rsidRDefault="00AA7AAB"/>
    <w:p w14:paraId="04F12EE9" w14:textId="77777777" w:rsidR="00AA7AAB" w:rsidRDefault="00AA7AAB"/>
    <w:p w14:paraId="4EA0C0E2" w14:textId="77777777" w:rsidR="00AA7AAB" w:rsidRDefault="00AA7AAB"/>
    <w:p w14:paraId="13E2AEE2" w14:textId="77777777" w:rsidR="00AA7AAB" w:rsidRDefault="00AA7AAB"/>
    <w:p w14:paraId="2D2F9402" w14:textId="77777777" w:rsidR="00AA7AAB" w:rsidRDefault="00AA7AAB"/>
    <w:p w14:paraId="68D0927C" w14:textId="77777777" w:rsidR="00AA7AAB" w:rsidRDefault="00AA7AAB"/>
    <w:p w14:paraId="57ED11F1" w14:textId="77777777" w:rsidR="00AA7AAB" w:rsidRDefault="00AA7AAB"/>
    <w:p w14:paraId="01863C3E" w14:textId="77777777" w:rsidR="00AA7AAB" w:rsidRDefault="00AA7AAB"/>
    <w:p w14:paraId="68F1F66C" w14:textId="533DEE5B" w:rsidR="00AA7AAB" w:rsidRDefault="00AA7AAB">
      <w:r>
        <w:rPr>
          <w:rFonts w:hint="eastAsia"/>
        </w:rPr>
        <w:lastRenderedPageBreak/>
        <w:t>S</w:t>
      </w:r>
      <w:r>
        <w:t>upplementary Figure 1</w:t>
      </w:r>
      <w:r w:rsidR="0064375B">
        <w:t>: (A)</w:t>
      </w:r>
      <w:r w:rsidR="0064375B" w:rsidRPr="0064375B">
        <w:t xml:space="preserve"> </w:t>
      </w:r>
      <w:r w:rsidR="0064375B">
        <w:t>PDK3 co-upregulated genes and (B)</w:t>
      </w:r>
      <w:r w:rsidR="0064375B" w:rsidRPr="0064375B">
        <w:t xml:space="preserve"> </w:t>
      </w:r>
      <w:r w:rsidR="0064375B">
        <w:t xml:space="preserve">PDK3 negative correlated genes in terms of biological processes.  </w:t>
      </w:r>
    </w:p>
    <w:p w14:paraId="0BC42751" w14:textId="541902CF" w:rsidR="00AA7AAB" w:rsidRDefault="00AA7AAB">
      <w:r>
        <w:rPr>
          <w:rFonts w:hint="eastAsia"/>
          <w:noProof/>
        </w:rPr>
        <w:drawing>
          <wp:inline distT="0" distB="0" distL="0" distR="0" wp14:anchorId="52A971C7" wp14:editId="672DCAB2">
            <wp:extent cx="5274310" cy="25812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D924B" w14:textId="77777777" w:rsidR="00AA7AAB" w:rsidRDefault="00AA7AAB"/>
    <w:p w14:paraId="28AAA273" w14:textId="6F7A2CFA" w:rsidR="00AA7AAB" w:rsidRDefault="00AA7AAB">
      <w:r>
        <w:rPr>
          <w:rFonts w:hint="eastAsia"/>
          <w:noProof/>
        </w:rPr>
        <w:drawing>
          <wp:inline distT="0" distB="0" distL="0" distR="0" wp14:anchorId="006FECD2" wp14:editId="24731F08">
            <wp:extent cx="5274310" cy="2652395"/>
            <wp:effectExtent l="0" t="0" r="0" b="1905"/>
            <wp:docPr id="58" name="圖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圖片 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1C6011" w14:textId="643968A5" w:rsidR="00AA7AAB" w:rsidRDefault="00AA7AAB"/>
    <w:p w14:paraId="097068F9" w14:textId="3877C291" w:rsidR="00AA7AAB" w:rsidRDefault="00AA7AAB"/>
    <w:p w14:paraId="657011A9" w14:textId="17626A32" w:rsidR="00AA7AAB" w:rsidRDefault="00AA7AAB"/>
    <w:p w14:paraId="3590C5EC" w14:textId="0E05CCB3" w:rsidR="00AA7AAB" w:rsidRDefault="00AA7AAB"/>
    <w:p w14:paraId="0F8A99F7" w14:textId="53414F47" w:rsidR="00AA7AAB" w:rsidRDefault="00AA7AAB"/>
    <w:p w14:paraId="0B8B39A0" w14:textId="17DF93D0" w:rsidR="00AA7AAB" w:rsidRDefault="00AA7AAB"/>
    <w:p w14:paraId="77364463" w14:textId="77EA8226" w:rsidR="00897F7A" w:rsidRDefault="00897F7A"/>
    <w:p w14:paraId="7A8FD321" w14:textId="7AA38568" w:rsidR="00897F7A" w:rsidRDefault="00897F7A"/>
    <w:p w14:paraId="6E41E0B0" w14:textId="7055AE28" w:rsidR="00897F7A" w:rsidRDefault="00897F7A"/>
    <w:p w14:paraId="220715DE" w14:textId="04DE9754" w:rsidR="00897F7A" w:rsidRDefault="00897F7A"/>
    <w:p w14:paraId="3C5FB45C" w14:textId="3E9700F8" w:rsidR="00897F7A" w:rsidRDefault="00897F7A"/>
    <w:p w14:paraId="420CF1E0" w14:textId="17B7F51E" w:rsidR="00897F7A" w:rsidRPr="0064375B" w:rsidRDefault="00897F7A">
      <w:r>
        <w:rPr>
          <w:rFonts w:hint="eastAsia"/>
        </w:rPr>
        <w:lastRenderedPageBreak/>
        <w:t>S</w:t>
      </w:r>
      <w:r>
        <w:t>upplementary Figure 2</w:t>
      </w:r>
      <w:r w:rsidR="0064375B">
        <w:t>: (A)</w:t>
      </w:r>
      <w:r w:rsidR="0064375B" w:rsidRPr="0064375B">
        <w:t xml:space="preserve"> </w:t>
      </w:r>
      <w:r w:rsidR="0064375B">
        <w:t>PDK3 co-upregulated genes and (B)</w:t>
      </w:r>
      <w:r w:rsidR="0064375B" w:rsidRPr="0064375B">
        <w:t xml:space="preserve"> </w:t>
      </w:r>
      <w:r w:rsidR="0064375B">
        <w:t xml:space="preserve">PDK3 negative correlated genes in terms of cellular component.  </w:t>
      </w:r>
    </w:p>
    <w:p w14:paraId="4CE4F8F3" w14:textId="154BBE6A" w:rsidR="00AA7AAB" w:rsidRDefault="00897F7A">
      <w:r>
        <w:rPr>
          <w:rFonts w:hint="eastAsia"/>
          <w:noProof/>
        </w:rPr>
        <w:drawing>
          <wp:inline distT="0" distB="0" distL="0" distR="0" wp14:anchorId="147F9D63" wp14:editId="145ED630">
            <wp:extent cx="5274310" cy="3515995"/>
            <wp:effectExtent l="0" t="0" r="0" b="1905"/>
            <wp:docPr id="61" name="圖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圖片 6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D4AD38" w14:textId="759FEA1A" w:rsidR="00897F7A" w:rsidRDefault="00897F7A">
      <w:r>
        <w:rPr>
          <w:rFonts w:hint="eastAsia"/>
          <w:noProof/>
        </w:rPr>
        <w:drawing>
          <wp:inline distT="0" distB="0" distL="0" distR="0" wp14:anchorId="42E589C8" wp14:editId="2E6FF38F">
            <wp:extent cx="5274310" cy="3038475"/>
            <wp:effectExtent l="0" t="0" r="0" b="0"/>
            <wp:docPr id="62" name="圖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圖片 6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4E028" w14:textId="717829FB" w:rsidR="00FD75F6" w:rsidRDefault="00FD75F6"/>
    <w:p w14:paraId="29EF7F04" w14:textId="63E8879B" w:rsidR="00FD75F6" w:rsidRDefault="00FD75F6"/>
    <w:p w14:paraId="6AA72643" w14:textId="2973DA31" w:rsidR="00FD75F6" w:rsidRDefault="00FD75F6"/>
    <w:p w14:paraId="5C865B52" w14:textId="296A4A9B" w:rsidR="00FD75F6" w:rsidRDefault="00FD75F6"/>
    <w:p w14:paraId="6DBCF2C6" w14:textId="04BA874D" w:rsidR="00FD75F6" w:rsidRDefault="00FD75F6"/>
    <w:p w14:paraId="02E541B5" w14:textId="30168117" w:rsidR="00FD75F6" w:rsidRDefault="00FD75F6"/>
    <w:p w14:paraId="3A7174A5" w14:textId="2113B0EE" w:rsidR="00FD75F6" w:rsidRPr="00FD75F6" w:rsidRDefault="00FD75F6" w:rsidP="00FD75F6">
      <w:r>
        <w:rPr>
          <w:rFonts w:hint="eastAsia"/>
        </w:rPr>
        <w:lastRenderedPageBreak/>
        <w:t>S</w:t>
      </w:r>
      <w:r>
        <w:t xml:space="preserve">upplementary Figure </w:t>
      </w:r>
      <w:r>
        <w:t xml:space="preserve">3: </w:t>
      </w:r>
      <w:r w:rsidRPr="00FD75F6">
        <w:t>In patients with upper tract urothelial carcinoma (</w:t>
      </w:r>
      <w:proofErr w:type="gramStart"/>
      <w:r w:rsidRPr="00FD75F6">
        <w:t>A,B</w:t>
      </w:r>
      <w:proofErr w:type="gramEnd"/>
      <w:r w:rsidRPr="00FD75F6">
        <w:t>, respectively) and urinary bladder urothelial carcinoma (C,D, respectively), Kaplan–Meier plots reveal that PDK1 overexpression had substantial prognostic impacts on disease-specific survival and metastasis-free survival.</w:t>
      </w:r>
    </w:p>
    <w:p w14:paraId="2CC39793" w14:textId="77777777" w:rsidR="00FD75F6" w:rsidRDefault="00FD75F6"/>
    <w:p w14:paraId="23CA6D25" w14:textId="6E9923F9" w:rsidR="00FD75F6" w:rsidRPr="00FD75F6" w:rsidRDefault="00FD75F6" w:rsidP="00FD75F6">
      <w:pPr>
        <w:pStyle w:val="aa"/>
        <w:numPr>
          <w:ilvl w:val="0"/>
          <w:numId w:val="1"/>
        </w:numPr>
        <w:ind w:leftChars="0"/>
        <w:rPr>
          <w:rFonts w:hint="eastAsia"/>
          <w:b/>
          <w:bCs/>
          <w:sz w:val="28"/>
          <w:szCs w:val="28"/>
        </w:rPr>
      </w:pPr>
      <w:r>
        <w:rPr>
          <w:rFonts w:hint="eastAsia"/>
          <w:noProof/>
        </w:rPr>
        <w:drawing>
          <wp:anchor distT="0" distB="0" distL="114300" distR="114300" simplePos="0" relativeHeight="251659264" behindDoc="1" locked="0" layoutInCell="1" allowOverlap="1" wp14:anchorId="38BB85E9" wp14:editId="6A284F25">
            <wp:simplePos x="0" y="0"/>
            <wp:positionH relativeFrom="column">
              <wp:posOffset>2812646</wp:posOffset>
            </wp:positionH>
            <wp:positionV relativeFrom="paragraph">
              <wp:posOffset>334010</wp:posOffset>
            </wp:positionV>
            <wp:extent cx="2751455" cy="3027680"/>
            <wp:effectExtent l="0" t="0" r="4445" b="0"/>
            <wp:wrapTight wrapText="bothSides">
              <wp:wrapPolygon edited="0">
                <wp:start x="0" y="0"/>
                <wp:lineTo x="0" y="21473"/>
                <wp:lineTo x="21535" y="21473"/>
                <wp:lineTo x="21535" y="0"/>
                <wp:lineTo x="0" y="0"/>
              </wp:wrapPolygon>
            </wp:wrapTight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455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 wp14:anchorId="66EDB6F0" wp14:editId="087C478C">
            <wp:simplePos x="0" y="0"/>
            <wp:positionH relativeFrom="column">
              <wp:posOffset>-201930</wp:posOffset>
            </wp:positionH>
            <wp:positionV relativeFrom="paragraph">
              <wp:posOffset>298334</wp:posOffset>
            </wp:positionV>
            <wp:extent cx="2809240" cy="3068320"/>
            <wp:effectExtent l="0" t="0" r="0" b="5080"/>
            <wp:wrapTight wrapText="bothSides">
              <wp:wrapPolygon edited="0">
                <wp:start x="0" y="0"/>
                <wp:lineTo x="0" y="21546"/>
                <wp:lineTo x="21483" y="21546"/>
                <wp:lineTo x="21483" y="0"/>
                <wp:lineTo x="0" y="0"/>
              </wp:wrapPolygon>
            </wp:wrapTight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24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hint="eastAsia"/>
        </w:rPr>
        <w:t xml:space="preserve"> </w:t>
      </w:r>
      <w:r>
        <w:t xml:space="preserve">                                      </w:t>
      </w:r>
      <w:r w:rsidRPr="00FD75F6">
        <w:rPr>
          <w:b/>
          <w:bCs/>
          <w:sz w:val="28"/>
          <w:szCs w:val="28"/>
        </w:rPr>
        <w:t>(B)</w:t>
      </w:r>
      <w:r w:rsidRPr="00FD75F6">
        <w:rPr>
          <w:rFonts w:hint="eastAsia"/>
          <w:b/>
          <w:bCs/>
          <w:sz w:val="28"/>
          <w:szCs w:val="28"/>
        </w:rPr>
        <w:t xml:space="preserve"> </w:t>
      </w:r>
      <w:r>
        <w:t xml:space="preserve">                                  </w:t>
      </w:r>
    </w:p>
    <w:p w14:paraId="4F63949C" w14:textId="77777777" w:rsidR="00FD75F6" w:rsidRDefault="00FD75F6" w:rsidP="00FD75F6">
      <w:pPr>
        <w:rPr>
          <w:b/>
          <w:bCs/>
          <w:sz w:val="28"/>
          <w:szCs w:val="28"/>
        </w:rPr>
      </w:pPr>
    </w:p>
    <w:p w14:paraId="09B732A5" w14:textId="2A349F86" w:rsidR="00FD75F6" w:rsidRPr="00FD75F6" w:rsidRDefault="00FD75F6" w:rsidP="00FD75F6">
      <w:pPr>
        <w:rPr>
          <w:rFonts w:hint="eastAsia"/>
          <w:b/>
          <w:bCs/>
          <w:sz w:val="28"/>
          <w:szCs w:val="28"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1" locked="0" layoutInCell="1" allowOverlap="1" wp14:anchorId="70F9B1E5" wp14:editId="5BA3D665">
            <wp:simplePos x="0" y="0"/>
            <wp:positionH relativeFrom="column">
              <wp:posOffset>2797175</wp:posOffset>
            </wp:positionH>
            <wp:positionV relativeFrom="paragraph">
              <wp:posOffset>367030</wp:posOffset>
            </wp:positionV>
            <wp:extent cx="2809875" cy="3025140"/>
            <wp:effectExtent l="0" t="0" r="0" b="0"/>
            <wp:wrapTight wrapText="bothSides">
              <wp:wrapPolygon edited="0">
                <wp:start x="0" y="0"/>
                <wp:lineTo x="0" y="21491"/>
                <wp:lineTo x="21478" y="21491"/>
                <wp:lineTo x="21478" y="0"/>
                <wp:lineTo x="0" y="0"/>
              </wp:wrapPolygon>
            </wp:wrapTight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9875" cy="3025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D75F6">
        <w:rPr>
          <w:rFonts w:hint="eastAsia"/>
          <w:b/>
          <w:bCs/>
          <w:sz w:val="28"/>
          <w:szCs w:val="28"/>
        </w:rPr>
        <w:t>(</w:t>
      </w:r>
      <w:r w:rsidRPr="00FD75F6">
        <w:rPr>
          <w:b/>
          <w:bCs/>
          <w:sz w:val="28"/>
          <w:szCs w:val="28"/>
        </w:rPr>
        <w:t>C)</w:t>
      </w:r>
      <w:r>
        <w:rPr>
          <w:b/>
          <w:bCs/>
          <w:sz w:val="28"/>
          <w:szCs w:val="28"/>
        </w:rPr>
        <w:t xml:space="preserve">                              </w:t>
      </w:r>
      <w:proofErr w:type="gramStart"/>
      <w:r>
        <w:rPr>
          <w:b/>
          <w:bCs/>
          <w:sz w:val="28"/>
          <w:szCs w:val="28"/>
        </w:rPr>
        <w:t xml:space="preserve">   (</w:t>
      </w:r>
      <w:proofErr w:type="gramEnd"/>
      <w:r>
        <w:rPr>
          <w:b/>
          <w:bCs/>
          <w:sz w:val="28"/>
          <w:szCs w:val="28"/>
        </w:rPr>
        <w:t>D)</w:t>
      </w:r>
    </w:p>
    <w:p w14:paraId="345EB8A6" w14:textId="65580A31" w:rsidR="00FD75F6" w:rsidRPr="00FD75F6" w:rsidRDefault="00FD75F6" w:rsidP="00FD75F6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0288" behindDoc="1" locked="0" layoutInCell="1" allowOverlap="1" wp14:anchorId="6BF369A4" wp14:editId="7DABC1EC">
            <wp:simplePos x="0" y="0"/>
            <wp:positionH relativeFrom="column">
              <wp:posOffset>-203835</wp:posOffset>
            </wp:positionH>
            <wp:positionV relativeFrom="paragraph">
              <wp:posOffset>97155</wp:posOffset>
            </wp:positionV>
            <wp:extent cx="2790825" cy="3067050"/>
            <wp:effectExtent l="0" t="0" r="3175" b="6350"/>
            <wp:wrapTight wrapText="bothSides">
              <wp:wrapPolygon edited="0">
                <wp:start x="0" y="0"/>
                <wp:lineTo x="0" y="21555"/>
                <wp:lineTo x="21526" y="21555"/>
                <wp:lineTo x="21526" y="0"/>
                <wp:lineTo x="0" y="0"/>
              </wp:wrapPolygon>
            </wp:wrapTight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0825" cy="3067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31B43D2" w14:textId="5114E8D2" w:rsidR="00FD75F6" w:rsidRPr="00FD75F6" w:rsidRDefault="00FD75F6" w:rsidP="00FD75F6">
      <w:pPr>
        <w:rPr>
          <w:rFonts w:hint="eastAsia"/>
        </w:rPr>
      </w:pPr>
    </w:p>
    <w:p w14:paraId="01047150" w14:textId="227BBDFD" w:rsidR="00FD75F6" w:rsidRPr="00FD75F6" w:rsidRDefault="00FD75F6" w:rsidP="00FD75F6">
      <w:pPr>
        <w:rPr>
          <w:rFonts w:hint="eastAsia"/>
        </w:rPr>
      </w:pPr>
    </w:p>
    <w:p w14:paraId="00346809" w14:textId="7587C711" w:rsidR="00FD75F6" w:rsidRPr="00FD75F6" w:rsidRDefault="00FD75F6" w:rsidP="00FD75F6">
      <w:pPr>
        <w:rPr>
          <w:rFonts w:hint="eastAsia"/>
        </w:rPr>
      </w:pPr>
    </w:p>
    <w:p w14:paraId="74ECDCA9" w14:textId="3DDA2B38" w:rsidR="00FD75F6" w:rsidRPr="00FD75F6" w:rsidRDefault="00FD75F6" w:rsidP="00FD75F6">
      <w:pPr>
        <w:rPr>
          <w:rFonts w:hint="eastAsia"/>
        </w:rPr>
      </w:pPr>
    </w:p>
    <w:p w14:paraId="75B8C581" w14:textId="4C7DCE9D" w:rsidR="00FD75F6" w:rsidRPr="00FD75F6" w:rsidRDefault="00FD75F6" w:rsidP="00FD75F6">
      <w:pPr>
        <w:rPr>
          <w:rFonts w:hint="eastAsia"/>
        </w:rPr>
      </w:pPr>
    </w:p>
    <w:p w14:paraId="116C347B" w14:textId="7F26052F" w:rsidR="00FD75F6" w:rsidRPr="00FD75F6" w:rsidRDefault="00FD75F6" w:rsidP="00FD75F6">
      <w:pPr>
        <w:rPr>
          <w:rFonts w:hint="eastAsia"/>
        </w:rPr>
      </w:pPr>
    </w:p>
    <w:p w14:paraId="70A1C63F" w14:textId="093F4791" w:rsidR="00FD75F6" w:rsidRPr="00FD75F6" w:rsidRDefault="00FD75F6" w:rsidP="00FD75F6">
      <w:pPr>
        <w:rPr>
          <w:rFonts w:hint="eastAsia"/>
        </w:rPr>
      </w:pPr>
    </w:p>
    <w:p w14:paraId="5BA92FB6" w14:textId="04982F24" w:rsidR="00FD75F6" w:rsidRPr="00FD75F6" w:rsidRDefault="00FD75F6" w:rsidP="00FD75F6">
      <w:pPr>
        <w:rPr>
          <w:rFonts w:hint="eastAsia"/>
        </w:rPr>
      </w:pPr>
    </w:p>
    <w:p w14:paraId="5D551945" w14:textId="24B757D1" w:rsidR="00FD75F6" w:rsidRPr="00FD75F6" w:rsidRDefault="00FD75F6" w:rsidP="00FD75F6">
      <w:pPr>
        <w:rPr>
          <w:rFonts w:hint="eastAsia"/>
        </w:rPr>
      </w:pPr>
    </w:p>
    <w:p w14:paraId="28B0A80C" w14:textId="1C2B93E7" w:rsidR="00FD75F6" w:rsidRPr="00FD75F6" w:rsidRDefault="00FD75F6" w:rsidP="00FD75F6">
      <w:pPr>
        <w:rPr>
          <w:rFonts w:hint="eastAsia"/>
        </w:rPr>
      </w:pPr>
    </w:p>
    <w:p w14:paraId="4ED5B998" w14:textId="77777777" w:rsidR="00FD75F6" w:rsidRPr="00FD75F6" w:rsidRDefault="00FD75F6" w:rsidP="00FD75F6">
      <w:pPr>
        <w:rPr>
          <w:rFonts w:hint="eastAsia"/>
        </w:rPr>
      </w:pPr>
    </w:p>
    <w:sectPr w:rsidR="00FD75F6" w:rsidRPr="00FD75F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C1BBA" w14:textId="77777777" w:rsidR="002D1705" w:rsidRDefault="002D1705" w:rsidP="00BF2824">
      <w:r>
        <w:separator/>
      </w:r>
    </w:p>
  </w:endnote>
  <w:endnote w:type="continuationSeparator" w:id="0">
    <w:p w14:paraId="302E638B" w14:textId="77777777" w:rsidR="002D1705" w:rsidRDefault="002D1705" w:rsidP="00BF28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1A27C" w14:textId="77777777" w:rsidR="002D1705" w:rsidRDefault="002D1705" w:rsidP="00BF2824">
      <w:r>
        <w:separator/>
      </w:r>
    </w:p>
  </w:footnote>
  <w:footnote w:type="continuationSeparator" w:id="0">
    <w:p w14:paraId="7D9D181D" w14:textId="77777777" w:rsidR="002D1705" w:rsidRDefault="002D1705" w:rsidP="00BF28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E04B6"/>
    <w:multiLevelType w:val="hybridMultilevel"/>
    <w:tmpl w:val="AC385388"/>
    <w:lvl w:ilvl="0" w:tplc="0734B9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729"/>
    <w:rsid w:val="000F7729"/>
    <w:rsid w:val="00180552"/>
    <w:rsid w:val="00224201"/>
    <w:rsid w:val="002B5432"/>
    <w:rsid w:val="002D1705"/>
    <w:rsid w:val="00321DE0"/>
    <w:rsid w:val="004B2FE2"/>
    <w:rsid w:val="005220F2"/>
    <w:rsid w:val="00546AEB"/>
    <w:rsid w:val="0064375B"/>
    <w:rsid w:val="00897B2E"/>
    <w:rsid w:val="00897F7A"/>
    <w:rsid w:val="008C2BAD"/>
    <w:rsid w:val="00AA7AAB"/>
    <w:rsid w:val="00AD1D02"/>
    <w:rsid w:val="00BF2824"/>
    <w:rsid w:val="00F826BC"/>
    <w:rsid w:val="00FD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78769"/>
  <w15:chartTrackingRefBased/>
  <w15:docId w15:val="{027A4912-EC95-4343-85D0-26FE2B3DD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2BA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C2BAD"/>
    <w:rPr>
      <w:color w:val="954F72"/>
      <w:u w:val="single"/>
    </w:rPr>
  </w:style>
  <w:style w:type="paragraph" w:customStyle="1" w:styleId="msonormal0">
    <w:name w:val="msonormal"/>
    <w:basedOn w:val="a"/>
    <w:rsid w:val="008C2BA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3">
    <w:name w:val="xl63"/>
    <w:basedOn w:val="a"/>
    <w:rsid w:val="008C2BAD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333333"/>
      <w:kern w:val="0"/>
      <w:sz w:val="16"/>
      <w:szCs w:val="16"/>
    </w:rPr>
  </w:style>
  <w:style w:type="paragraph" w:customStyle="1" w:styleId="xl64">
    <w:name w:val="xl64"/>
    <w:basedOn w:val="a"/>
    <w:rsid w:val="008C2BAD"/>
    <w:pPr>
      <w:widowControl/>
      <w:pBdr>
        <w:bottom w:val="single" w:sz="8" w:space="0" w:color="DDDDDD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Helvetica" w:eastAsia="新細明體" w:hAnsi="Helvetica" w:cs="新細明體"/>
      <w:b/>
      <w:bCs/>
      <w:color w:val="333333"/>
      <w:kern w:val="0"/>
      <w:sz w:val="16"/>
      <w:szCs w:val="16"/>
    </w:rPr>
  </w:style>
  <w:style w:type="paragraph" w:customStyle="1" w:styleId="xl65">
    <w:name w:val="xl65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333333"/>
      <w:kern w:val="0"/>
      <w:sz w:val="16"/>
      <w:szCs w:val="16"/>
    </w:rPr>
  </w:style>
  <w:style w:type="paragraph" w:customStyle="1" w:styleId="xl66">
    <w:name w:val="xl66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333333"/>
      <w:kern w:val="0"/>
      <w:sz w:val="16"/>
      <w:szCs w:val="16"/>
    </w:rPr>
  </w:style>
  <w:style w:type="paragraph" w:customStyle="1" w:styleId="xl67">
    <w:name w:val="xl67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295729"/>
      <w:kern w:val="0"/>
      <w:sz w:val="16"/>
      <w:szCs w:val="16"/>
    </w:rPr>
  </w:style>
  <w:style w:type="paragraph" w:customStyle="1" w:styleId="xl68">
    <w:name w:val="xl68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000000"/>
      <w:kern w:val="0"/>
      <w:sz w:val="16"/>
      <w:szCs w:val="16"/>
    </w:rPr>
  </w:style>
  <w:style w:type="paragraph" w:customStyle="1" w:styleId="xl70">
    <w:name w:val="xl70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333333"/>
      <w:kern w:val="0"/>
      <w:sz w:val="16"/>
      <w:szCs w:val="16"/>
    </w:rPr>
  </w:style>
  <w:style w:type="paragraph" w:customStyle="1" w:styleId="xl71">
    <w:name w:val="xl71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333333"/>
      <w:kern w:val="0"/>
      <w:sz w:val="16"/>
      <w:szCs w:val="16"/>
    </w:rPr>
  </w:style>
  <w:style w:type="paragraph" w:customStyle="1" w:styleId="xl72">
    <w:name w:val="xl72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295729"/>
      <w:kern w:val="0"/>
      <w:sz w:val="16"/>
      <w:szCs w:val="16"/>
    </w:rPr>
  </w:style>
  <w:style w:type="paragraph" w:customStyle="1" w:styleId="xl73">
    <w:name w:val="xl73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000000"/>
      <w:kern w:val="0"/>
      <w:sz w:val="16"/>
      <w:szCs w:val="16"/>
    </w:rPr>
  </w:style>
  <w:style w:type="paragraph" w:customStyle="1" w:styleId="xl74">
    <w:name w:val="xl74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000000"/>
      <w:kern w:val="0"/>
      <w:sz w:val="16"/>
      <w:szCs w:val="16"/>
    </w:rPr>
  </w:style>
  <w:style w:type="character" w:styleId="a5">
    <w:name w:val="Emphasis"/>
    <w:basedOn w:val="a0"/>
    <w:uiPriority w:val="20"/>
    <w:qFormat/>
    <w:rsid w:val="008C2BAD"/>
    <w:rPr>
      <w:i/>
      <w:iCs/>
    </w:rPr>
  </w:style>
  <w:style w:type="paragraph" w:customStyle="1" w:styleId="font5">
    <w:name w:val="font5"/>
    <w:basedOn w:val="a"/>
    <w:rsid w:val="008C2BAD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75">
    <w:name w:val="xl75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B40404"/>
      <w:kern w:val="0"/>
      <w:sz w:val="16"/>
      <w:szCs w:val="16"/>
    </w:rPr>
  </w:style>
  <w:style w:type="paragraph" w:customStyle="1" w:styleId="xl76">
    <w:name w:val="xl76"/>
    <w:basedOn w:val="a"/>
    <w:rsid w:val="008C2BAD"/>
    <w:pPr>
      <w:widowControl/>
      <w:shd w:val="clear" w:color="000000" w:fill="FFFFFF"/>
      <w:spacing w:before="100" w:beforeAutospacing="1" w:after="100" w:afterAutospacing="1"/>
      <w:textAlignment w:val="top"/>
    </w:pPr>
    <w:rPr>
      <w:rFonts w:ascii="Helvetica" w:eastAsia="新細明體" w:hAnsi="Helvetica" w:cs="新細明體"/>
      <w:color w:val="B40404"/>
      <w:kern w:val="0"/>
      <w:sz w:val="16"/>
      <w:szCs w:val="16"/>
    </w:rPr>
  </w:style>
  <w:style w:type="paragraph" w:customStyle="1" w:styleId="xl77">
    <w:name w:val="xl77"/>
    <w:basedOn w:val="a"/>
    <w:rsid w:val="008C2BAD"/>
    <w:pPr>
      <w:widowControl/>
      <w:shd w:val="clear" w:color="000000" w:fill="F9F9F9"/>
      <w:spacing w:before="100" w:beforeAutospacing="1" w:after="100" w:afterAutospacing="1"/>
      <w:textAlignment w:val="top"/>
    </w:pPr>
    <w:rPr>
      <w:rFonts w:ascii="Helvetica" w:eastAsia="新細明體" w:hAnsi="Helvetica" w:cs="新細明體"/>
      <w:b/>
      <w:bCs/>
      <w:color w:val="333333"/>
      <w:kern w:val="0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BF2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F2824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F282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F2824"/>
    <w:rPr>
      <w:sz w:val="20"/>
      <w:szCs w:val="20"/>
    </w:rPr>
  </w:style>
  <w:style w:type="paragraph" w:styleId="aa">
    <w:name w:val="List Paragraph"/>
    <w:basedOn w:val="a"/>
    <w:uiPriority w:val="34"/>
    <w:qFormat/>
    <w:rsid w:val="00FD75F6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653C2F-3B3D-074A-858D-B32286399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5</Pages>
  <Words>3143</Words>
  <Characters>17919</Characters>
  <Application>Microsoft Office Word</Application>
  <DocSecurity>0</DocSecurity>
  <Lines>149</Lines>
  <Paragraphs>42</Paragraphs>
  <ScaleCrop>false</ScaleCrop>
  <Company/>
  <LinksUpToDate>false</LinksUpToDate>
  <CharactersWithSpaces>2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4</cp:revision>
  <dcterms:created xsi:type="dcterms:W3CDTF">2021-07-15T03:01:00Z</dcterms:created>
  <dcterms:modified xsi:type="dcterms:W3CDTF">2021-08-20T11:21:00Z</dcterms:modified>
</cp:coreProperties>
</file>